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6249E" w14:textId="7FA27069" w:rsidR="000961B2" w:rsidRPr="00EE620A" w:rsidRDefault="000961B2" w:rsidP="00B9327C">
      <w:pPr>
        <w:pStyle w:val="Heading1"/>
        <w:rPr>
          <w:lang w:val="en-GB"/>
        </w:rPr>
      </w:pPr>
      <w:bookmarkStart w:id="0" w:name="_GoBack"/>
      <w:bookmarkEnd w:id="0"/>
      <w:r w:rsidRPr="004B25FB">
        <w:rPr>
          <w:lang w:val="en-GB"/>
        </w:rPr>
        <w:t xml:space="preserve">Supplementary </w:t>
      </w:r>
      <w:r w:rsidR="00C21FE5" w:rsidRPr="00EE620A">
        <w:rPr>
          <w:lang w:val="en-GB"/>
        </w:rPr>
        <w:t>Information</w:t>
      </w:r>
    </w:p>
    <w:p w14:paraId="057C78D4" w14:textId="6A42345F" w:rsidR="00F718C8" w:rsidRPr="00734509" w:rsidRDefault="00F718C8" w:rsidP="00734509">
      <w:pPr>
        <w:rPr>
          <w:b/>
          <w:lang w:val="en-GB"/>
        </w:rPr>
      </w:pPr>
      <w:r w:rsidRPr="00734509">
        <w:rPr>
          <w:b/>
          <w:lang w:val="en-GB"/>
        </w:rPr>
        <w:t>Supplementa</w:t>
      </w:r>
      <w:r w:rsidR="00070AAF" w:rsidRPr="00734509">
        <w:rPr>
          <w:b/>
          <w:lang w:val="en-GB"/>
        </w:rPr>
        <w:t>ry</w:t>
      </w:r>
      <w:r w:rsidRPr="00734509">
        <w:rPr>
          <w:b/>
          <w:lang w:val="en-GB"/>
        </w:rPr>
        <w:t xml:space="preserve"> </w:t>
      </w:r>
      <w:r w:rsidR="0048112D" w:rsidRPr="00734509">
        <w:rPr>
          <w:b/>
          <w:lang w:val="en-GB"/>
        </w:rPr>
        <w:t>M</w:t>
      </w:r>
      <w:r w:rsidRPr="00734509">
        <w:rPr>
          <w:b/>
          <w:lang w:val="en-GB"/>
        </w:rPr>
        <w:t>ethods</w:t>
      </w:r>
    </w:p>
    <w:p w14:paraId="2DD76BCF" w14:textId="17A1D1AF" w:rsidR="000961B2" w:rsidRPr="00AD7ACE" w:rsidRDefault="000961B2" w:rsidP="00734509">
      <w:pPr>
        <w:rPr>
          <w:lang w:val="en-GB"/>
        </w:rPr>
      </w:pPr>
      <w:r w:rsidRPr="00734509">
        <w:rPr>
          <w:b/>
          <w:lang w:val="en-GB"/>
        </w:rPr>
        <w:t>Supplementa</w:t>
      </w:r>
      <w:r w:rsidR="00070AAF" w:rsidRPr="00734509">
        <w:rPr>
          <w:b/>
          <w:lang w:val="en-GB"/>
        </w:rPr>
        <w:t>ry</w:t>
      </w:r>
      <w:r w:rsidRPr="00734509">
        <w:rPr>
          <w:b/>
          <w:lang w:val="en-GB"/>
        </w:rPr>
        <w:t xml:space="preserve"> Table </w:t>
      </w:r>
      <w:r w:rsidR="0011675C" w:rsidRPr="00734509">
        <w:rPr>
          <w:b/>
          <w:lang w:val="en-GB"/>
        </w:rPr>
        <w:t>S</w:t>
      </w:r>
      <w:r w:rsidRPr="00734509">
        <w:rPr>
          <w:b/>
          <w:lang w:val="en-GB"/>
        </w:rPr>
        <w:t>1</w:t>
      </w:r>
      <w:r w:rsidRPr="00AD7ACE">
        <w:rPr>
          <w:lang w:val="en-GB"/>
        </w:rPr>
        <w:t xml:space="preserve">. Participating study investigators and </w:t>
      </w:r>
      <w:r w:rsidR="00F52794" w:rsidRPr="00AD7ACE">
        <w:rPr>
          <w:lang w:val="en-GB"/>
        </w:rPr>
        <w:t>centres</w:t>
      </w:r>
      <w:r w:rsidR="001F1E6D" w:rsidRPr="00AD7ACE">
        <w:rPr>
          <w:lang w:val="en-GB"/>
        </w:rPr>
        <w:t>.</w:t>
      </w:r>
    </w:p>
    <w:p w14:paraId="3C4FB6B2" w14:textId="78D90AC3" w:rsidR="00150190" w:rsidRPr="00AD7ACE" w:rsidRDefault="000961B2" w:rsidP="00734509">
      <w:pPr>
        <w:rPr>
          <w:lang w:val="en-GB"/>
        </w:rPr>
      </w:pPr>
      <w:r w:rsidRPr="00734509">
        <w:rPr>
          <w:b/>
          <w:lang w:val="en-GB"/>
        </w:rPr>
        <w:t xml:space="preserve">Supplementary Table </w:t>
      </w:r>
      <w:r w:rsidR="0011675C" w:rsidRPr="00734509">
        <w:rPr>
          <w:b/>
          <w:lang w:val="en-GB"/>
        </w:rPr>
        <w:t>S</w:t>
      </w:r>
      <w:r w:rsidRPr="00734509">
        <w:rPr>
          <w:b/>
          <w:lang w:val="en-GB"/>
        </w:rPr>
        <w:t>2</w:t>
      </w:r>
      <w:r w:rsidRPr="00AD7ACE">
        <w:rPr>
          <w:lang w:val="en-GB"/>
        </w:rPr>
        <w:t>. Study inclusion and exclusion criteria</w:t>
      </w:r>
      <w:r w:rsidR="001F1E6D" w:rsidRPr="00AD7ACE">
        <w:rPr>
          <w:lang w:val="en-GB"/>
        </w:rPr>
        <w:t>.</w:t>
      </w:r>
    </w:p>
    <w:p w14:paraId="064422E1" w14:textId="0B95AB93" w:rsidR="00150048" w:rsidRPr="00AD7ACE" w:rsidRDefault="00150048" w:rsidP="00734509">
      <w:pPr>
        <w:rPr>
          <w:lang w:val="en-GB"/>
        </w:rPr>
      </w:pPr>
      <w:r w:rsidRPr="00734509">
        <w:rPr>
          <w:b/>
          <w:lang w:val="en-GB"/>
        </w:rPr>
        <w:t>Supplementary Table S3</w:t>
      </w:r>
      <w:r w:rsidRPr="00AD7ACE">
        <w:rPr>
          <w:lang w:val="en-GB"/>
        </w:rPr>
        <w:t>. Sequential closed testing procedure.</w:t>
      </w:r>
    </w:p>
    <w:p w14:paraId="397EE10A" w14:textId="44BDFD11" w:rsidR="00970A63" w:rsidRDefault="00970A63" w:rsidP="00734509">
      <w:pPr>
        <w:rPr>
          <w:lang w:val="en-GB"/>
        </w:rPr>
      </w:pPr>
      <w:r w:rsidRPr="00734509">
        <w:rPr>
          <w:b/>
          <w:lang w:val="en-GB"/>
        </w:rPr>
        <w:t>Supplementary Table S</w:t>
      </w:r>
      <w:r w:rsidR="00150048" w:rsidRPr="00734509">
        <w:rPr>
          <w:b/>
          <w:lang w:val="en-GB"/>
        </w:rPr>
        <w:t>4</w:t>
      </w:r>
      <w:r w:rsidRPr="00AD7ACE">
        <w:rPr>
          <w:lang w:val="en-GB"/>
        </w:rPr>
        <w:t>. Important protocol deviations during the study.</w:t>
      </w:r>
    </w:p>
    <w:p w14:paraId="47A25E4D" w14:textId="30B4260C" w:rsidR="00952FA7" w:rsidRDefault="00952FA7" w:rsidP="00734509">
      <w:pPr>
        <w:rPr>
          <w:lang w:val="en-GB"/>
        </w:rPr>
      </w:pPr>
      <w:r w:rsidRPr="005F480C">
        <w:rPr>
          <w:b/>
          <w:highlight w:val="yellow"/>
          <w:lang w:val="en-GB"/>
        </w:rPr>
        <w:t xml:space="preserve">Supplementary Table S5. </w:t>
      </w:r>
      <w:r w:rsidRPr="005F480C">
        <w:rPr>
          <w:highlight w:val="yellow"/>
          <w:lang w:val="en-GB"/>
        </w:rPr>
        <w:t>Subgroup analysis of mean serum K</w:t>
      </w:r>
      <w:r w:rsidRPr="005F480C">
        <w:rPr>
          <w:highlight w:val="yellow"/>
          <w:vertAlign w:val="superscript"/>
          <w:lang w:val="en-GB"/>
        </w:rPr>
        <w:t>+</w:t>
      </w:r>
      <w:r w:rsidRPr="005F480C">
        <w:rPr>
          <w:highlight w:val="yellow"/>
          <w:lang w:val="en-GB"/>
        </w:rPr>
        <w:t xml:space="preserve"> during days 8–29 by baseline heart failure status.</w:t>
      </w:r>
    </w:p>
    <w:p w14:paraId="09EF9DD3" w14:textId="6A937012" w:rsidR="00905457" w:rsidRDefault="00952FA7" w:rsidP="00734509">
      <w:pPr>
        <w:rPr>
          <w:lang w:val="en-GB"/>
        </w:rPr>
      </w:pPr>
      <w:r>
        <w:rPr>
          <w:b/>
          <w:lang w:val="en-GB"/>
        </w:rPr>
        <w:t>Supplementary Table S6</w:t>
      </w:r>
      <w:r w:rsidR="00905457" w:rsidRPr="00E321A4">
        <w:rPr>
          <w:lang w:val="en-GB"/>
        </w:rPr>
        <w:t xml:space="preserve">. </w:t>
      </w:r>
      <w:r w:rsidR="00905457" w:rsidRPr="00905457">
        <w:rPr>
          <w:lang w:val="en-GB"/>
        </w:rPr>
        <w:t>Primary end point and sensitivity analysis excluding patients using prohibited medications during the maintenance phase (full analysis set).</w:t>
      </w:r>
    </w:p>
    <w:p w14:paraId="7C4ABD77" w14:textId="7DF60550" w:rsidR="002B751A" w:rsidRPr="00AD7ACE" w:rsidRDefault="00905457" w:rsidP="00734509">
      <w:pPr>
        <w:rPr>
          <w:lang w:val="en-GB"/>
        </w:rPr>
      </w:pPr>
      <w:r w:rsidRPr="00734509">
        <w:rPr>
          <w:b/>
          <w:lang w:val="en-GB"/>
        </w:rPr>
        <w:t>Supplementary Figure S1</w:t>
      </w:r>
      <w:r w:rsidRPr="00905457">
        <w:rPr>
          <w:lang w:val="en-GB"/>
        </w:rPr>
        <w:t xml:space="preserve">. </w:t>
      </w:r>
      <w:r w:rsidRPr="00734509">
        <w:rPr>
          <w:lang w:val="en-GB"/>
        </w:rPr>
        <w:t>(A) Time to first occurrence of normalization in central-laboratory K+ values (Kaplan–Meier estimates; full analysis set) during the correction phase and (B) time to first recurrence of hyperkalaemia (Kaplan–Meier estimates; full analysis set</w:t>
      </w:r>
      <w:r w:rsidR="00734509">
        <w:rPr>
          <w:lang w:val="en-GB"/>
        </w:rPr>
        <w:t>) during the maintenance phase.</w:t>
      </w:r>
    </w:p>
    <w:p w14:paraId="3E145734" w14:textId="5D93AC05" w:rsidR="0011675C" w:rsidRPr="00AD7ACE" w:rsidRDefault="0011675C" w:rsidP="00734509">
      <w:pPr>
        <w:rPr>
          <w:lang w:val="en-GB"/>
        </w:rPr>
      </w:pPr>
      <w:r w:rsidRPr="00734509">
        <w:rPr>
          <w:b/>
          <w:lang w:val="en-GB"/>
        </w:rPr>
        <w:t>Supplementary Figure S</w:t>
      </w:r>
      <w:r w:rsidR="00224F26" w:rsidRPr="00734509">
        <w:rPr>
          <w:b/>
          <w:lang w:val="en-GB"/>
        </w:rPr>
        <w:t>2</w:t>
      </w:r>
      <w:r w:rsidRPr="00AD7ACE">
        <w:rPr>
          <w:lang w:val="en-GB"/>
        </w:rPr>
        <w:t xml:space="preserve">. Distribution of </w:t>
      </w:r>
      <w:r w:rsidR="00E176B5" w:rsidRPr="00AD7ACE">
        <w:rPr>
          <w:lang w:val="en-GB"/>
        </w:rPr>
        <w:t>central-laboratory</w:t>
      </w:r>
      <w:r w:rsidRPr="00AD7ACE">
        <w:rPr>
          <w:lang w:val="en-GB"/>
        </w:rPr>
        <w:t xml:space="preserve"> K</w:t>
      </w:r>
      <w:r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 during the study</w:t>
      </w:r>
      <w:r w:rsidR="001F1E6D" w:rsidRPr="00AD7ACE">
        <w:rPr>
          <w:lang w:val="en-GB"/>
        </w:rPr>
        <w:t>.</w:t>
      </w:r>
    </w:p>
    <w:p w14:paraId="5920A3FA" w14:textId="48E1BB02" w:rsidR="002B7CFF" w:rsidRPr="00AD7ACE" w:rsidRDefault="002B7CFF" w:rsidP="00792CC9">
      <w:pPr>
        <w:pStyle w:val="Heading2"/>
        <w:contextualSpacing/>
        <w:rPr>
          <w:lang w:val="en-GB"/>
        </w:rPr>
      </w:pPr>
      <w:r w:rsidRPr="00AD7ACE">
        <w:rPr>
          <w:lang w:val="en-GB"/>
        </w:rPr>
        <w:br w:type="page"/>
      </w:r>
    </w:p>
    <w:p w14:paraId="6C872CBE" w14:textId="22AC5608" w:rsidR="00F718C8" w:rsidRPr="00AD7ACE" w:rsidRDefault="00F718C8" w:rsidP="00F718C8">
      <w:pPr>
        <w:pStyle w:val="Heading2"/>
        <w:rPr>
          <w:lang w:val="en-GB"/>
        </w:rPr>
      </w:pPr>
      <w:r w:rsidRPr="00AD7ACE">
        <w:rPr>
          <w:lang w:val="en-GB"/>
        </w:rPr>
        <w:lastRenderedPageBreak/>
        <w:t>Supplementa</w:t>
      </w:r>
      <w:r w:rsidR="00070AAF" w:rsidRPr="00AD7ACE">
        <w:rPr>
          <w:lang w:val="en-GB"/>
        </w:rPr>
        <w:t>ry</w:t>
      </w:r>
      <w:r w:rsidRPr="00AD7ACE">
        <w:rPr>
          <w:lang w:val="en-GB"/>
        </w:rPr>
        <w:t xml:space="preserve"> Methods</w:t>
      </w:r>
    </w:p>
    <w:p w14:paraId="5E82CA8A" w14:textId="55D6A146" w:rsidR="00F718C8" w:rsidRPr="00AD7ACE" w:rsidRDefault="00F718C8" w:rsidP="00F718C8">
      <w:pPr>
        <w:pStyle w:val="Heading3"/>
        <w:rPr>
          <w:lang w:val="en-GB"/>
        </w:rPr>
      </w:pPr>
      <w:r w:rsidRPr="00AD7ACE">
        <w:rPr>
          <w:lang w:val="en-GB"/>
        </w:rPr>
        <w:t>Criteria for treatment discontinuation and/or study withdrawal</w:t>
      </w:r>
    </w:p>
    <w:p w14:paraId="7005AA94" w14:textId="519386CE" w:rsidR="00F718C8" w:rsidRPr="00AD7ACE" w:rsidRDefault="00F718C8" w:rsidP="0096765E">
      <w:pPr>
        <w:spacing w:after="0"/>
        <w:rPr>
          <w:lang w:val="en-GB"/>
        </w:rPr>
      </w:pPr>
      <w:r w:rsidRPr="00AD7ACE">
        <w:rPr>
          <w:lang w:val="en-GB"/>
        </w:rPr>
        <w:t xml:space="preserve">Study treatment was immediately discontinued </w:t>
      </w:r>
      <w:r w:rsidR="007F0F99" w:rsidRPr="00AD7ACE">
        <w:rPr>
          <w:lang w:val="en-GB"/>
        </w:rPr>
        <w:t>because of</w:t>
      </w:r>
      <w:r w:rsidRPr="00AD7ACE">
        <w:rPr>
          <w:lang w:val="en-GB"/>
        </w:rPr>
        <w:t xml:space="preserve"> serious cardiac arrhythmias (ventricular tachycardia or ventricular fibrillation, new atrial fibrillation or atrial flutter, new paroxysmal supraventricular tachycardia [other than sinus tachycardia], new second</w:t>
      </w:r>
      <w:r w:rsidR="007F0F99" w:rsidRPr="00AD7ACE">
        <w:rPr>
          <w:lang w:val="en-GB"/>
        </w:rPr>
        <w:t>-</w:t>
      </w:r>
      <w:r w:rsidRPr="00AD7ACE">
        <w:rPr>
          <w:lang w:val="en-GB"/>
        </w:rPr>
        <w:t xml:space="preserve"> or third</w:t>
      </w:r>
      <w:r w:rsidR="007F0F99" w:rsidRPr="00AD7ACE">
        <w:rPr>
          <w:lang w:val="en-GB"/>
        </w:rPr>
        <w:t>-</w:t>
      </w:r>
      <w:r w:rsidRPr="00AD7ACE">
        <w:rPr>
          <w:lang w:val="en-GB"/>
        </w:rPr>
        <w:t xml:space="preserve">degree atrioventricular block or significant bradycardia [defined as heart rate &lt;40 beats/min]), acute heart failure, significant increase in </w:t>
      </w:r>
      <w:r w:rsidR="007F0F99" w:rsidRPr="00AD7ACE">
        <w:rPr>
          <w:lang w:val="en-GB"/>
        </w:rPr>
        <w:t xml:space="preserve">the </w:t>
      </w:r>
      <w:r w:rsidR="009641F1" w:rsidRPr="00AD7ACE">
        <w:rPr>
          <w:lang w:val="en-GB"/>
        </w:rPr>
        <w:t>PR interval (defined as &gt;</w:t>
      </w:r>
      <w:r w:rsidRPr="00AD7ACE">
        <w:rPr>
          <w:lang w:val="en-GB"/>
        </w:rPr>
        <w:t xml:space="preserve">250 </w:t>
      </w:r>
      <w:proofErr w:type="spellStart"/>
      <w:r w:rsidRPr="00AD7ACE">
        <w:rPr>
          <w:lang w:val="en-GB"/>
        </w:rPr>
        <w:t>ms</w:t>
      </w:r>
      <w:proofErr w:type="spellEnd"/>
      <w:r w:rsidRPr="00AD7ACE">
        <w:rPr>
          <w:lang w:val="en-GB"/>
        </w:rPr>
        <w:t xml:space="preserve"> in the absence of </w:t>
      </w:r>
      <w:proofErr w:type="spellStart"/>
      <w:r w:rsidRPr="00AD7ACE">
        <w:rPr>
          <w:lang w:val="en-GB"/>
        </w:rPr>
        <w:t>preexisting</w:t>
      </w:r>
      <w:proofErr w:type="spellEnd"/>
      <w:r w:rsidRPr="00AD7ACE">
        <w:rPr>
          <w:lang w:val="en-GB"/>
        </w:rPr>
        <w:t xml:space="preserve"> atrioventricular block), widening of the QRS complex </w:t>
      </w:r>
      <w:r w:rsidR="007F0F99" w:rsidRPr="00AD7ACE">
        <w:rPr>
          <w:lang w:val="en-GB"/>
        </w:rPr>
        <w:t>(</w:t>
      </w:r>
      <w:r w:rsidRPr="00AD7ACE">
        <w:rPr>
          <w:lang w:val="en-GB"/>
        </w:rPr>
        <w:t xml:space="preserve">&gt;140 </w:t>
      </w:r>
      <w:proofErr w:type="spellStart"/>
      <w:r w:rsidRPr="00AD7ACE">
        <w:rPr>
          <w:lang w:val="en-GB"/>
        </w:rPr>
        <w:t>ms</w:t>
      </w:r>
      <w:proofErr w:type="spellEnd"/>
      <w:r w:rsidRPr="00AD7ACE">
        <w:rPr>
          <w:lang w:val="en-GB"/>
        </w:rPr>
        <w:t xml:space="preserve"> in the absence of </w:t>
      </w:r>
      <w:proofErr w:type="spellStart"/>
      <w:r w:rsidRPr="00AD7ACE">
        <w:rPr>
          <w:lang w:val="en-GB"/>
        </w:rPr>
        <w:t>preexisting</w:t>
      </w:r>
      <w:proofErr w:type="spellEnd"/>
      <w:r w:rsidRPr="00AD7ACE">
        <w:rPr>
          <w:lang w:val="en-GB"/>
        </w:rPr>
        <w:t xml:space="preserve"> bundle branch block</w:t>
      </w:r>
      <w:r w:rsidR="007F0F99" w:rsidRPr="00AD7ACE">
        <w:rPr>
          <w:lang w:val="en-GB"/>
        </w:rPr>
        <w:t>)</w:t>
      </w:r>
      <w:r w:rsidRPr="00AD7ACE">
        <w:rPr>
          <w:lang w:val="en-GB"/>
        </w:rPr>
        <w:t>, new</w:t>
      </w:r>
      <w:r w:rsidR="007F0F99" w:rsidRPr="00AD7ACE">
        <w:rPr>
          <w:lang w:val="en-GB"/>
        </w:rPr>
        <w:t>-</w:t>
      </w:r>
      <w:r w:rsidRPr="00AD7ACE">
        <w:rPr>
          <w:lang w:val="en-GB"/>
        </w:rPr>
        <w:t>onset peaked T</w:t>
      </w:r>
      <w:r w:rsidR="007F0F99" w:rsidRPr="00AD7ACE">
        <w:rPr>
          <w:lang w:val="en-GB"/>
        </w:rPr>
        <w:t xml:space="preserve"> </w:t>
      </w:r>
      <w:r w:rsidRPr="00AD7ACE">
        <w:rPr>
          <w:lang w:val="en-GB"/>
        </w:rPr>
        <w:t xml:space="preserve">wave, or an absolute </w:t>
      </w:r>
      <w:r w:rsidR="007F0F99" w:rsidRPr="00AD7ACE">
        <w:rPr>
          <w:lang w:val="en-GB"/>
        </w:rPr>
        <w:t xml:space="preserve">corrected </w:t>
      </w:r>
      <w:r w:rsidRPr="00AD7ACE">
        <w:rPr>
          <w:lang w:val="en-GB"/>
        </w:rPr>
        <w:t>QT</w:t>
      </w:r>
      <w:r w:rsidR="007F0F99" w:rsidRPr="00AD7ACE">
        <w:rPr>
          <w:lang w:val="en-GB"/>
        </w:rPr>
        <w:t xml:space="preserve"> interval</w:t>
      </w:r>
      <w:r w:rsidRPr="00AD7ACE">
        <w:rPr>
          <w:lang w:val="en-GB"/>
        </w:rPr>
        <w:t xml:space="preserve"> &gt;550 </w:t>
      </w:r>
      <w:proofErr w:type="spellStart"/>
      <w:r w:rsidRPr="00AD7ACE">
        <w:rPr>
          <w:lang w:val="en-GB"/>
        </w:rPr>
        <w:t>ms</w:t>
      </w:r>
      <w:proofErr w:type="spellEnd"/>
      <w:r w:rsidRPr="00AD7ACE">
        <w:rPr>
          <w:lang w:val="en-GB"/>
        </w:rPr>
        <w:t xml:space="preserve"> or an increase in </w:t>
      </w:r>
      <w:r w:rsidR="007F0F99" w:rsidRPr="00AD7ACE">
        <w:rPr>
          <w:lang w:val="en-GB"/>
        </w:rPr>
        <w:t xml:space="preserve">corrected </w:t>
      </w:r>
      <w:r w:rsidRPr="00AD7ACE">
        <w:rPr>
          <w:lang w:val="en-GB"/>
        </w:rPr>
        <w:t>QT</w:t>
      </w:r>
      <w:r w:rsidR="009641F1" w:rsidRPr="00AD7ACE">
        <w:rPr>
          <w:lang w:val="en-GB"/>
        </w:rPr>
        <w:t xml:space="preserve"> interval &gt;</w:t>
      </w:r>
      <w:r w:rsidRPr="00AD7ACE">
        <w:rPr>
          <w:lang w:val="en-GB"/>
        </w:rPr>
        <w:t xml:space="preserve">60 </w:t>
      </w:r>
      <w:proofErr w:type="spellStart"/>
      <w:r w:rsidRPr="00AD7ACE">
        <w:rPr>
          <w:lang w:val="en-GB"/>
        </w:rPr>
        <w:t>ms</w:t>
      </w:r>
      <w:proofErr w:type="spellEnd"/>
      <w:r w:rsidRPr="00AD7ACE">
        <w:rPr>
          <w:lang w:val="en-GB"/>
        </w:rPr>
        <w:t xml:space="preserve"> from baseline to </w:t>
      </w:r>
      <w:r w:rsidR="007F0F99" w:rsidRPr="00AD7ACE">
        <w:rPr>
          <w:lang w:val="en-GB"/>
        </w:rPr>
        <w:t>&gt;</w:t>
      </w:r>
      <w:r w:rsidRPr="00AD7ACE">
        <w:rPr>
          <w:lang w:val="en-GB"/>
        </w:rPr>
        <w:t xml:space="preserve">500 </w:t>
      </w:r>
      <w:proofErr w:type="spellStart"/>
      <w:r w:rsidRPr="00AD7ACE">
        <w:rPr>
          <w:lang w:val="en-GB"/>
        </w:rPr>
        <w:t>ms</w:t>
      </w:r>
      <w:proofErr w:type="spellEnd"/>
      <w:r w:rsidRPr="00AD7ACE">
        <w:rPr>
          <w:lang w:val="en-GB"/>
        </w:rPr>
        <w:t>. Note</w:t>
      </w:r>
      <w:r w:rsidR="00306559" w:rsidRPr="00AD7ACE">
        <w:rPr>
          <w:lang w:val="en-GB"/>
        </w:rPr>
        <w:t xml:space="preserve"> that</w:t>
      </w:r>
      <w:r w:rsidRPr="00AD7ACE">
        <w:rPr>
          <w:lang w:val="en-GB"/>
        </w:rPr>
        <w:t xml:space="preserve"> per study protocol, patients who discontinued study treatment were expected to complete the study, including the follow-up visit.</w:t>
      </w:r>
      <w:r w:rsidR="004A50C6" w:rsidRPr="00AD7ACE">
        <w:rPr>
          <w:lang w:val="en-GB"/>
        </w:rPr>
        <w:t xml:space="preserve"> </w:t>
      </w:r>
      <w:r w:rsidR="00D0117A" w:rsidRPr="00AD7ACE">
        <w:rPr>
          <w:lang w:val="en-GB"/>
        </w:rPr>
        <w:t xml:space="preserve">Alternatively, patients who discontinued </w:t>
      </w:r>
      <w:r w:rsidR="006C51A4" w:rsidRPr="00AD7ACE">
        <w:rPr>
          <w:lang w:val="en-GB"/>
        </w:rPr>
        <w:t>study treatment</w:t>
      </w:r>
      <w:r w:rsidR="00D0117A" w:rsidRPr="00AD7ACE">
        <w:rPr>
          <w:lang w:val="en-GB"/>
        </w:rPr>
        <w:t xml:space="preserve"> could return to the clinic 7 (±</w:t>
      </w:r>
      <w:r w:rsidR="007F0F99" w:rsidRPr="00AD7ACE">
        <w:rPr>
          <w:lang w:val="en-GB"/>
        </w:rPr>
        <w:t xml:space="preserve"> </w:t>
      </w:r>
      <w:r w:rsidR="00D0117A" w:rsidRPr="00AD7ACE">
        <w:rPr>
          <w:lang w:val="en-GB"/>
        </w:rPr>
        <w:t xml:space="preserve">1) days after the last </w:t>
      </w:r>
      <w:r w:rsidR="006C51A4" w:rsidRPr="00AD7ACE">
        <w:rPr>
          <w:lang w:val="en-GB"/>
        </w:rPr>
        <w:t>study treatment</w:t>
      </w:r>
      <w:r w:rsidR="00D0117A" w:rsidRPr="00AD7ACE">
        <w:rPr>
          <w:lang w:val="en-GB"/>
        </w:rPr>
        <w:t xml:space="preserve"> administration for an </w:t>
      </w:r>
      <w:r w:rsidR="00AE41BA" w:rsidRPr="00AD7ACE">
        <w:rPr>
          <w:lang w:val="en-GB"/>
        </w:rPr>
        <w:t xml:space="preserve">end-of-study </w:t>
      </w:r>
      <w:r w:rsidR="00D0117A" w:rsidRPr="00AD7ACE">
        <w:rPr>
          <w:lang w:val="en-GB"/>
        </w:rPr>
        <w:t>visit.</w:t>
      </w:r>
    </w:p>
    <w:p w14:paraId="246DE362" w14:textId="617822C1" w:rsidR="00F718C8" w:rsidRPr="00EE620A" w:rsidRDefault="00F718C8" w:rsidP="00306559">
      <w:pPr>
        <w:spacing w:after="0"/>
        <w:ind w:firstLine="720"/>
        <w:rPr>
          <w:lang w:val="en-GB"/>
        </w:rPr>
      </w:pPr>
      <w:r w:rsidRPr="00AD7ACE">
        <w:rPr>
          <w:lang w:val="en-GB"/>
        </w:rPr>
        <w:t xml:space="preserve">Patients were withdrawn from the study (defined as discontinuation of study treatment and assessments) at their request or </w:t>
      </w:r>
      <w:r w:rsidR="007F0F99" w:rsidRPr="00AD7ACE">
        <w:rPr>
          <w:lang w:val="en-GB"/>
        </w:rPr>
        <w:t>because of</w:t>
      </w:r>
      <w:r w:rsidRPr="00AD7ACE">
        <w:rPr>
          <w:lang w:val="en-GB"/>
        </w:rPr>
        <w:t xml:space="preserve"> severe </w:t>
      </w:r>
      <w:proofErr w:type="spellStart"/>
      <w:r w:rsidR="007F0F99" w:rsidRPr="00AD7ACE">
        <w:rPr>
          <w:lang w:val="en-GB"/>
        </w:rPr>
        <w:t>nonadherence</w:t>
      </w:r>
      <w:proofErr w:type="spellEnd"/>
      <w:r w:rsidR="007F0F99" w:rsidRPr="00AD7ACE">
        <w:rPr>
          <w:lang w:val="en-GB"/>
        </w:rPr>
        <w:t xml:space="preserve"> </w:t>
      </w:r>
      <w:r w:rsidRPr="00AD7ACE">
        <w:rPr>
          <w:lang w:val="en-GB"/>
        </w:rPr>
        <w:t>(determined by the investigator/sponsor), los</w:t>
      </w:r>
      <w:r w:rsidR="007F0F99" w:rsidRPr="00AD7ACE">
        <w:rPr>
          <w:lang w:val="en-GB"/>
        </w:rPr>
        <w:t>s</w:t>
      </w:r>
      <w:r w:rsidRPr="00AD7ACE">
        <w:rPr>
          <w:lang w:val="en-GB"/>
        </w:rPr>
        <w:t xml:space="preserve"> to follow</w:t>
      </w:r>
      <w:r w:rsidR="007F0F99" w:rsidRPr="00AD7ACE">
        <w:rPr>
          <w:lang w:val="en-GB"/>
        </w:rPr>
        <w:t>-</w:t>
      </w:r>
      <w:r w:rsidRPr="00AD7ACE">
        <w:rPr>
          <w:lang w:val="en-GB"/>
        </w:rPr>
        <w:t>up, or death. Patients who decided to discontinue study treatment and/or assessments were asked to provide reason</w:t>
      </w:r>
      <w:r w:rsidR="007F0F99" w:rsidRPr="00AD7ACE">
        <w:rPr>
          <w:lang w:val="en-GB"/>
        </w:rPr>
        <w:t>s</w:t>
      </w:r>
      <w:r w:rsidRPr="00AD7ACE">
        <w:rPr>
          <w:lang w:val="en-GB"/>
        </w:rPr>
        <w:t xml:space="preserve"> for discontinuation</w:t>
      </w:r>
      <w:r w:rsidR="007F0F99" w:rsidRPr="00AD7ACE">
        <w:rPr>
          <w:lang w:val="en-GB"/>
        </w:rPr>
        <w:t>,</w:t>
      </w:r>
      <w:r w:rsidRPr="00AD7ACE">
        <w:rPr>
          <w:lang w:val="en-GB"/>
        </w:rPr>
        <w:t xml:space="preserve"> and the presence of </w:t>
      </w:r>
      <w:r w:rsidR="007F0F99" w:rsidRPr="00AD7ACE">
        <w:rPr>
          <w:lang w:val="en-GB"/>
        </w:rPr>
        <w:t>adverse events</w:t>
      </w:r>
      <w:r w:rsidRPr="00AD7ACE">
        <w:rPr>
          <w:lang w:val="en-GB"/>
        </w:rPr>
        <w:t xml:space="preserve">, if possible, were also assessed by the investigator. </w:t>
      </w:r>
    </w:p>
    <w:p w14:paraId="25F5D984" w14:textId="5221E7D4" w:rsidR="00F718C8" w:rsidRPr="00EE620A" w:rsidRDefault="00F718C8" w:rsidP="00EE620A">
      <w:pPr>
        <w:pStyle w:val="Heading3"/>
      </w:pPr>
      <w:r w:rsidRPr="00EE620A">
        <w:t>Statistical analysis</w:t>
      </w:r>
    </w:p>
    <w:p w14:paraId="0899A81F" w14:textId="0F20BC43" w:rsidR="00C675A0" w:rsidRPr="00AD7ACE" w:rsidRDefault="00C675A0" w:rsidP="0096765E">
      <w:pPr>
        <w:spacing w:after="0"/>
        <w:rPr>
          <w:lang w:val="en-GB"/>
        </w:rPr>
      </w:pPr>
      <w:r w:rsidRPr="00EE620A">
        <w:rPr>
          <w:lang w:val="en-GB"/>
        </w:rPr>
        <w:t>The primary end</w:t>
      </w:r>
      <w:r w:rsidR="007F0F99" w:rsidRPr="00EE620A">
        <w:rPr>
          <w:lang w:val="en-GB"/>
        </w:rPr>
        <w:t xml:space="preserve"> </w:t>
      </w:r>
      <w:r w:rsidRPr="00EE620A">
        <w:rPr>
          <w:lang w:val="en-GB"/>
        </w:rPr>
        <w:t>point was analy</w:t>
      </w:r>
      <w:r w:rsidR="00F52794" w:rsidRPr="00EE620A">
        <w:rPr>
          <w:lang w:val="en-GB"/>
        </w:rPr>
        <w:t>s</w:t>
      </w:r>
      <w:r w:rsidRPr="00EE620A">
        <w:rPr>
          <w:lang w:val="en-GB"/>
        </w:rPr>
        <w:t xml:space="preserve">ed using a mixed-effects model with response as log-transformed </w:t>
      </w:r>
      <w:r w:rsidR="00E176B5" w:rsidRPr="00AD7ACE">
        <w:rPr>
          <w:lang w:val="en-GB"/>
        </w:rPr>
        <w:t>central-laboratory</w:t>
      </w:r>
      <w:r w:rsidR="00070AAF" w:rsidRPr="00AD7ACE">
        <w:rPr>
          <w:lang w:val="en-GB"/>
        </w:rPr>
        <w:t xml:space="preserve"> </w:t>
      </w:r>
      <w:r w:rsidRPr="00AD7ACE">
        <w:rPr>
          <w:lang w:val="en-GB"/>
        </w:rPr>
        <w:t>K</w:t>
      </w:r>
      <w:r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; fixed effects as treatment group, visit (only visits </w:t>
      </w:r>
      <w:r w:rsidR="00070AAF" w:rsidRPr="00AD7ACE">
        <w:rPr>
          <w:lang w:val="en-GB"/>
        </w:rPr>
        <w:t xml:space="preserve">on </w:t>
      </w:r>
      <w:r w:rsidR="007F0F99" w:rsidRPr="00AD7ACE">
        <w:rPr>
          <w:lang w:val="en-GB"/>
        </w:rPr>
        <w:t>d</w:t>
      </w:r>
      <w:r w:rsidR="00070AAF" w:rsidRPr="00AD7ACE">
        <w:rPr>
          <w:lang w:val="en-GB"/>
        </w:rPr>
        <w:t xml:space="preserve">ays </w:t>
      </w:r>
      <w:r w:rsidRPr="00AD7ACE">
        <w:rPr>
          <w:lang w:val="en-GB"/>
        </w:rPr>
        <w:t xml:space="preserve">8–29 were included), treatment-by-visit interaction, </w:t>
      </w:r>
      <w:r w:rsidR="003677C8" w:rsidRPr="00AD7ACE">
        <w:rPr>
          <w:lang w:val="en-GB"/>
        </w:rPr>
        <w:t xml:space="preserve">the </w:t>
      </w:r>
      <w:r w:rsidR="001A5AA2" w:rsidRPr="00AD7ACE">
        <w:rPr>
          <w:lang w:val="en-GB"/>
        </w:rPr>
        <w:t xml:space="preserve">covariates </w:t>
      </w:r>
      <w:r w:rsidR="003677C8" w:rsidRPr="00AD7ACE">
        <w:rPr>
          <w:lang w:val="en-GB"/>
        </w:rPr>
        <w:t xml:space="preserve">of </w:t>
      </w:r>
      <w:r w:rsidR="00E176B5" w:rsidRPr="00AD7ACE">
        <w:rPr>
          <w:lang w:val="en-GB"/>
        </w:rPr>
        <w:t>central-laboratory</w:t>
      </w:r>
      <w:r w:rsidR="00070AAF" w:rsidRPr="00AD7ACE">
        <w:rPr>
          <w:lang w:val="en-GB"/>
        </w:rPr>
        <w:t xml:space="preserve"> </w:t>
      </w:r>
      <w:r w:rsidRPr="00AD7ACE">
        <w:rPr>
          <w:lang w:val="en-GB"/>
        </w:rPr>
        <w:t>K</w:t>
      </w:r>
      <w:r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 values at correction phase and maintenance phase baselines, baseline </w:t>
      </w:r>
      <w:r w:rsidR="007F0F99" w:rsidRPr="00AD7ACE">
        <w:rPr>
          <w:lang w:val="en-GB"/>
        </w:rPr>
        <w:t>estimated glomerular filtration rate</w:t>
      </w:r>
      <w:r w:rsidRPr="00AD7ACE">
        <w:rPr>
          <w:lang w:val="en-GB"/>
        </w:rPr>
        <w:t xml:space="preserve">, age category, country, baseline </w:t>
      </w:r>
      <w:r w:rsidR="007F0F99" w:rsidRPr="00AD7ACE">
        <w:rPr>
          <w:lang w:val="en-GB"/>
        </w:rPr>
        <w:t>renin–angiotensin–aldosterone system inhibitor</w:t>
      </w:r>
      <w:r w:rsidR="007F0F99" w:rsidRPr="00AD7ACE" w:rsidDel="007F0F99">
        <w:rPr>
          <w:lang w:val="en-GB"/>
        </w:rPr>
        <w:t xml:space="preserve"> </w:t>
      </w:r>
      <w:r w:rsidRPr="00AD7ACE">
        <w:rPr>
          <w:lang w:val="en-GB"/>
        </w:rPr>
        <w:lastRenderedPageBreak/>
        <w:t xml:space="preserve">use, and presence of chronic kidney disease, heart failure, or diabetes; and random effect as patient. Model estimation used restricted maximum likelihood and unstructured covariance matrix. The </w:t>
      </w:r>
      <w:proofErr w:type="spellStart"/>
      <w:r w:rsidRPr="00AD7ACE">
        <w:rPr>
          <w:lang w:val="en-GB"/>
        </w:rPr>
        <w:t>Kenward</w:t>
      </w:r>
      <w:proofErr w:type="spellEnd"/>
      <w:r w:rsidR="002B5CA7" w:rsidRPr="00AD7ACE">
        <w:rPr>
          <w:lang w:val="en-GB"/>
        </w:rPr>
        <w:t>–</w:t>
      </w:r>
      <w:r w:rsidRPr="00AD7ACE">
        <w:rPr>
          <w:lang w:val="en-GB"/>
        </w:rPr>
        <w:t>Roger approximation was used to estimate denominator degrees of freedom. Only</w:t>
      </w:r>
      <w:r w:rsidR="0086383D" w:rsidRPr="00AD7ACE">
        <w:rPr>
          <w:lang w:val="en-GB"/>
        </w:rPr>
        <w:t xml:space="preserve"> </w:t>
      </w:r>
      <w:r w:rsidR="00E176B5" w:rsidRPr="00AD7ACE">
        <w:rPr>
          <w:lang w:val="en-GB"/>
        </w:rPr>
        <w:t>central-laboratory</w:t>
      </w:r>
      <w:r w:rsidR="0086383D" w:rsidRPr="00AD7ACE">
        <w:rPr>
          <w:lang w:val="en-GB"/>
        </w:rPr>
        <w:t xml:space="preserve"> K</w:t>
      </w:r>
      <w:r w:rsidR="0086383D"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 </w:t>
      </w:r>
      <w:r w:rsidR="0086383D" w:rsidRPr="00AD7ACE">
        <w:rPr>
          <w:lang w:val="en-GB"/>
        </w:rPr>
        <w:t xml:space="preserve">measurements from </w:t>
      </w:r>
      <w:r w:rsidR="00204714" w:rsidRPr="00AD7ACE">
        <w:rPr>
          <w:lang w:val="en-GB"/>
        </w:rPr>
        <w:t>the d</w:t>
      </w:r>
      <w:r w:rsidR="0086383D" w:rsidRPr="00AD7ACE">
        <w:rPr>
          <w:lang w:val="en-GB"/>
        </w:rPr>
        <w:t>ays 8</w:t>
      </w:r>
      <w:r w:rsidR="00204714" w:rsidRPr="00AD7ACE">
        <w:rPr>
          <w:lang w:val="en-GB"/>
        </w:rPr>
        <w:t>–</w:t>
      </w:r>
      <w:r w:rsidR="0086383D" w:rsidRPr="00AD7ACE">
        <w:rPr>
          <w:lang w:val="en-GB"/>
        </w:rPr>
        <w:t xml:space="preserve">29 visits </w:t>
      </w:r>
      <w:r w:rsidRPr="00AD7ACE">
        <w:rPr>
          <w:lang w:val="en-GB"/>
        </w:rPr>
        <w:t xml:space="preserve">were included. From the model, adjusted least squares mean </w:t>
      </w:r>
      <w:r w:rsidR="00E176B5" w:rsidRPr="00AD7ACE">
        <w:rPr>
          <w:lang w:val="en-GB"/>
        </w:rPr>
        <w:t>central-laboratory</w:t>
      </w:r>
      <w:r w:rsidRPr="00AD7ACE">
        <w:rPr>
          <w:lang w:val="en-GB"/>
        </w:rPr>
        <w:t xml:space="preserve"> K</w:t>
      </w:r>
      <w:r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 values averaged over </w:t>
      </w:r>
      <w:r w:rsidR="00204714" w:rsidRPr="00AD7ACE">
        <w:rPr>
          <w:lang w:val="en-GB"/>
        </w:rPr>
        <w:t>d</w:t>
      </w:r>
      <w:r w:rsidR="0086383D" w:rsidRPr="00AD7ACE">
        <w:rPr>
          <w:lang w:val="en-GB"/>
        </w:rPr>
        <w:t xml:space="preserve">ays </w:t>
      </w:r>
      <w:r w:rsidRPr="00AD7ACE">
        <w:rPr>
          <w:lang w:val="en-GB"/>
        </w:rPr>
        <w:t>8–29 were calculated</w:t>
      </w:r>
      <w:r w:rsidR="00913133" w:rsidRPr="00AD7ACE">
        <w:rPr>
          <w:lang w:val="en-GB"/>
        </w:rPr>
        <w:t xml:space="preserve"> </w:t>
      </w:r>
      <w:r w:rsidRPr="00AD7ACE">
        <w:rPr>
          <w:lang w:val="en-GB"/>
        </w:rPr>
        <w:t>for each treatment group and then back-transformed (</w:t>
      </w:r>
      <w:proofErr w:type="spellStart"/>
      <w:r w:rsidRPr="00AD7ACE">
        <w:rPr>
          <w:lang w:val="en-GB"/>
        </w:rPr>
        <w:t>exponentiated</w:t>
      </w:r>
      <w:proofErr w:type="spellEnd"/>
      <w:r w:rsidRPr="00AD7ACE">
        <w:rPr>
          <w:lang w:val="en-GB"/>
        </w:rPr>
        <w:t xml:space="preserve">) to obtain geometric </w:t>
      </w:r>
      <w:r w:rsidR="003677C8" w:rsidRPr="00AD7ACE">
        <w:rPr>
          <w:lang w:val="en-GB"/>
        </w:rPr>
        <w:t xml:space="preserve">least squares </w:t>
      </w:r>
      <w:r w:rsidRPr="00AD7ACE">
        <w:rPr>
          <w:lang w:val="en-GB"/>
        </w:rPr>
        <w:t xml:space="preserve">mean </w:t>
      </w:r>
      <w:r w:rsidR="00E176B5" w:rsidRPr="00AD7ACE">
        <w:rPr>
          <w:lang w:val="en-GB"/>
        </w:rPr>
        <w:t>central-laboratory</w:t>
      </w:r>
      <w:r w:rsidRPr="00AD7ACE">
        <w:rPr>
          <w:lang w:val="en-GB"/>
        </w:rPr>
        <w:t xml:space="preserve"> K</w:t>
      </w:r>
      <w:r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 values on the original scale for each treatment group and geometric mean ratio for the differences between treatment groups.</w:t>
      </w:r>
    </w:p>
    <w:p w14:paraId="09D3513B" w14:textId="2291E1E0" w:rsidR="00C675A0" w:rsidRPr="00AD7ACE" w:rsidRDefault="00C675A0" w:rsidP="0096765E">
      <w:pPr>
        <w:spacing w:after="0"/>
        <w:ind w:firstLine="720"/>
        <w:rPr>
          <w:lang w:val="en-GB"/>
        </w:rPr>
      </w:pPr>
      <w:r w:rsidRPr="00AD7ACE">
        <w:rPr>
          <w:lang w:val="en-GB"/>
        </w:rPr>
        <w:t xml:space="preserve">Mean change from baseline in </w:t>
      </w:r>
      <w:r w:rsidR="00E176B5" w:rsidRPr="00AD7ACE">
        <w:rPr>
          <w:lang w:val="en-GB"/>
        </w:rPr>
        <w:t>central-laboratory</w:t>
      </w:r>
      <w:r w:rsidRPr="00AD7ACE">
        <w:rPr>
          <w:lang w:val="en-GB"/>
        </w:rPr>
        <w:t xml:space="preserve"> K</w:t>
      </w:r>
      <w:r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 during the correction phase was analy</w:t>
      </w:r>
      <w:r w:rsidR="00F52794" w:rsidRPr="00AD7ACE">
        <w:rPr>
          <w:lang w:val="en-GB"/>
        </w:rPr>
        <w:t>s</w:t>
      </w:r>
      <w:r w:rsidRPr="00AD7ACE">
        <w:rPr>
          <w:lang w:val="en-GB"/>
        </w:rPr>
        <w:t xml:space="preserve">ed using a </w:t>
      </w:r>
      <w:r w:rsidR="00204714" w:rsidRPr="00AD7ACE">
        <w:rPr>
          <w:lang w:val="en-GB"/>
        </w:rPr>
        <w:t>1</w:t>
      </w:r>
      <w:r w:rsidRPr="00AD7ACE">
        <w:rPr>
          <w:lang w:val="en-GB"/>
        </w:rPr>
        <w:t xml:space="preserve">-sample, </w:t>
      </w:r>
      <w:r w:rsidR="00204714" w:rsidRPr="00AD7ACE">
        <w:rPr>
          <w:lang w:val="en-GB"/>
        </w:rPr>
        <w:t>2</w:t>
      </w:r>
      <w:r w:rsidRPr="00AD7ACE">
        <w:rPr>
          <w:lang w:val="en-GB"/>
        </w:rPr>
        <w:t xml:space="preserve">-sided </w:t>
      </w:r>
      <w:r w:rsidRPr="00AD7ACE">
        <w:rPr>
          <w:i/>
          <w:lang w:val="en-GB"/>
        </w:rPr>
        <w:t>t</w:t>
      </w:r>
      <w:r w:rsidR="00D66E41" w:rsidRPr="00AD7ACE">
        <w:rPr>
          <w:lang w:val="en-GB"/>
        </w:rPr>
        <w:t>-</w:t>
      </w:r>
      <w:r w:rsidRPr="00AD7ACE">
        <w:rPr>
          <w:lang w:val="en-GB"/>
        </w:rPr>
        <w:t xml:space="preserve">test. The exponential rate of change in </w:t>
      </w:r>
      <w:r w:rsidR="00E176B5" w:rsidRPr="00AD7ACE">
        <w:rPr>
          <w:lang w:val="en-GB"/>
        </w:rPr>
        <w:t>central-laboratory</w:t>
      </w:r>
      <w:r w:rsidRPr="00AD7ACE">
        <w:rPr>
          <w:lang w:val="en-GB"/>
        </w:rPr>
        <w:t xml:space="preserve"> K</w:t>
      </w:r>
      <w:r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 during the correction phase was analy</w:t>
      </w:r>
      <w:r w:rsidR="00F52794" w:rsidRPr="00AD7ACE">
        <w:rPr>
          <w:lang w:val="en-GB"/>
        </w:rPr>
        <w:t>s</w:t>
      </w:r>
      <w:r w:rsidRPr="00AD7ACE">
        <w:rPr>
          <w:lang w:val="en-GB"/>
        </w:rPr>
        <w:t>ed using a mixed</w:t>
      </w:r>
      <w:r w:rsidR="00204714" w:rsidRPr="00AD7ACE">
        <w:rPr>
          <w:lang w:val="en-GB"/>
        </w:rPr>
        <w:t>-</w:t>
      </w:r>
      <w:r w:rsidRPr="00AD7ACE">
        <w:rPr>
          <w:lang w:val="en-GB"/>
        </w:rPr>
        <w:t xml:space="preserve">effects model with response as log-transformed </w:t>
      </w:r>
      <w:r w:rsidR="00E176B5" w:rsidRPr="00AD7ACE">
        <w:rPr>
          <w:lang w:val="en-GB"/>
        </w:rPr>
        <w:t>central-laboratory</w:t>
      </w:r>
      <w:r w:rsidRPr="00AD7ACE">
        <w:rPr>
          <w:lang w:val="en-GB"/>
        </w:rPr>
        <w:t xml:space="preserve"> K</w:t>
      </w:r>
      <w:r w:rsidRPr="00AD7ACE">
        <w:rPr>
          <w:vertAlign w:val="superscript"/>
          <w:lang w:val="en-GB"/>
        </w:rPr>
        <w:t>+</w:t>
      </w:r>
      <w:r w:rsidR="00204714" w:rsidRPr="00AD7ACE">
        <w:rPr>
          <w:lang w:val="en-GB"/>
        </w:rPr>
        <w:t>.</w:t>
      </w:r>
      <w:r w:rsidRPr="00AD7ACE">
        <w:rPr>
          <w:lang w:val="en-GB"/>
        </w:rPr>
        <w:t xml:space="preserve"> </w:t>
      </w:r>
      <w:r w:rsidR="00204714" w:rsidRPr="00AD7ACE">
        <w:rPr>
          <w:lang w:val="en-GB"/>
        </w:rPr>
        <w:t>F</w:t>
      </w:r>
      <w:r w:rsidRPr="00AD7ACE">
        <w:rPr>
          <w:lang w:val="en-GB"/>
        </w:rPr>
        <w:t>ixed effects were similar to those for the primary end</w:t>
      </w:r>
      <w:r w:rsidR="00204714" w:rsidRPr="00AD7ACE">
        <w:rPr>
          <w:lang w:val="en-GB"/>
        </w:rPr>
        <w:t xml:space="preserve"> </w:t>
      </w:r>
      <w:r w:rsidRPr="00AD7ACE">
        <w:rPr>
          <w:lang w:val="en-GB"/>
        </w:rPr>
        <w:t xml:space="preserve">point but without the term for treatment </w:t>
      </w:r>
      <w:r w:rsidR="00817912" w:rsidRPr="00AD7ACE">
        <w:rPr>
          <w:lang w:val="en-GB"/>
        </w:rPr>
        <w:t xml:space="preserve">and visit (and the interaction) </w:t>
      </w:r>
      <w:r w:rsidRPr="00AD7ACE">
        <w:rPr>
          <w:lang w:val="en-GB"/>
        </w:rPr>
        <w:t xml:space="preserve">and </w:t>
      </w:r>
      <w:r w:rsidR="00CD72CE" w:rsidRPr="00AD7ACE">
        <w:rPr>
          <w:lang w:val="en-GB"/>
        </w:rPr>
        <w:t xml:space="preserve">with the addition of </w:t>
      </w:r>
      <w:r w:rsidRPr="00AD7ACE">
        <w:rPr>
          <w:lang w:val="en-GB"/>
        </w:rPr>
        <w:t xml:space="preserve">time modelled as continuous hours; </w:t>
      </w:r>
      <w:r w:rsidR="000E6B6F" w:rsidRPr="00AD7ACE">
        <w:rPr>
          <w:lang w:val="en-GB"/>
        </w:rPr>
        <w:t>random intercept and slop</w:t>
      </w:r>
      <w:r w:rsidR="008E5485" w:rsidRPr="00AD7ACE">
        <w:rPr>
          <w:lang w:val="en-GB"/>
        </w:rPr>
        <w:t>e</w:t>
      </w:r>
      <w:r w:rsidR="000E6B6F" w:rsidRPr="00AD7ACE">
        <w:rPr>
          <w:lang w:val="en-GB"/>
        </w:rPr>
        <w:t xml:space="preserve"> (for time) were </w:t>
      </w:r>
      <w:r w:rsidR="008E5485" w:rsidRPr="00AD7ACE">
        <w:rPr>
          <w:lang w:val="en-GB"/>
        </w:rPr>
        <w:t xml:space="preserve">included for </w:t>
      </w:r>
      <w:r w:rsidR="00913133" w:rsidRPr="00AD7ACE">
        <w:rPr>
          <w:lang w:val="en-GB"/>
        </w:rPr>
        <w:t>patient</w:t>
      </w:r>
      <w:r w:rsidRPr="00AD7ACE">
        <w:rPr>
          <w:lang w:val="en-GB"/>
        </w:rPr>
        <w:t xml:space="preserve">. The proportion of patients </w:t>
      </w:r>
      <w:r w:rsidR="00204714" w:rsidRPr="00AD7ACE">
        <w:rPr>
          <w:lang w:val="en-GB"/>
        </w:rPr>
        <w:t xml:space="preserve">with normokalaemia </w:t>
      </w:r>
      <w:r w:rsidRPr="00AD7ACE">
        <w:rPr>
          <w:lang w:val="en-GB"/>
        </w:rPr>
        <w:t xml:space="preserve">at 24 and 48 hours </w:t>
      </w:r>
      <w:r w:rsidR="00204714" w:rsidRPr="00AD7ACE">
        <w:rPr>
          <w:lang w:val="en-GB"/>
        </w:rPr>
        <w:t xml:space="preserve">was </w:t>
      </w:r>
      <w:r w:rsidRPr="00AD7ACE">
        <w:rPr>
          <w:lang w:val="en-GB"/>
        </w:rPr>
        <w:t xml:space="preserve">presented as summary statistics with </w:t>
      </w:r>
      <w:r w:rsidR="00204714" w:rsidRPr="00AD7ACE">
        <w:rPr>
          <w:lang w:val="en-GB"/>
        </w:rPr>
        <w:t>2</w:t>
      </w:r>
      <w:r w:rsidRPr="00AD7ACE">
        <w:rPr>
          <w:lang w:val="en-GB"/>
        </w:rPr>
        <w:t xml:space="preserve">-sided </w:t>
      </w:r>
      <w:proofErr w:type="spellStart"/>
      <w:r w:rsidRPr="00AD7ACE">
        <w:rPr>
          <w:lang w:val="en-GB"/>
        </w:rPr>
        <w:t>Clopper</w:t>
      </w:r>
      <w:proofErr w:type="spellEnd"/>
      <w:r w:rsidRPr="00AD7ACE">
        <w:rPr>
          <w:lang w:val="en-GB"/>
        </w:rPr>
        <w:t xml:space="preserve">-Pearson exact </w:t>
      </w:r>
      <w:r w:rsidR="00204714" w:rsidRPr="00AD7ACE">
        <w:rPr>
          <w:lang w:val="en-GB"/>
        </w:rPr>
        <w:t>confidence intervals</w:t>
      </w:r>
      <w:r w:rsidRPr="00AD7ACE">
        <w:rPr>
          <w:lang w:val="en-GB"/>
        </w:rPr>
        <w:t xml:space="preserve">. Time to normalization of </w:t>
      </w:r>
      <w:r w:rsidR="00E176B5" w:rsidRPr="00AD7ACE">
        <w:rPr>
          <w:lang w:val="en-GB"/>
        </w:rPr>
        <w:t>central-laboratory</w:t>
      </w:r>
      <w:r w:rsidRPr="00AD7ACE">
        <w:rPr>
          <w:lang w:val="en-GB"/>
        </w:rPr>
        <w:t xml:space="preserve"> K</w:t>
      </w:r>
      <w:r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 during the correction period was asse</w:t>
      </w:r>
      <w:r w:rsidR="00204714" w:rsidRPr="00AD7ACE">
        <w:rPr>
          <w:lang w:val="en-GB"/>
        </w:rPr>
        <w:t>sse</w:t>
      </w:r>
      <w:r w:rsidRPr="00AD7ACE">
        <w:rPr>
          <w:lang w:val="en-GB"/>
        </w:rPr>
        <w:t>d using the Kaplan</w:t>
      </w:r>
      <w:r w:rsidR="00EA20D2" w:rsidRPr="00AD7ACE">
        <w:rPr>
          <w:lang w:val="en-GB"/>
        </w:rPr>
        <w:t>–</w:t>
      </w:r>
      <w:r w:rsidRPr="00AD7ACE">
        <w:rPr>
          <w:lang w:val="en-GB"/>
        </w:rPr>
        <w:t>Meier method. The odds of a patient achieving normokal</w:t>
      </w:r>
      <w:r w:rsidR="00F52794" w:rsidRPr="00AD7ACE">
        <w:rPr>
          <w:lang w:val="en-GB"/>
        </w:rPr>
        <w:t>a</w:t>
      </w:r>
      <w:r w:rsidRPr="00AD7ACE">
        <w:rPr>
          <w:lang w:val="en-GB"/>
        </w:rPr>
        <w:t xml:space="preserve">emia at </w:t>
      </w:r>
      <w:r w:rsidR="00204714" w:rsidRPr="00AD7ACE">
        <w:rPr>
          <w:lang w:val="en-GB"/>
        </w:rPr>
        <w:t>d</w:t>
      </w:r>
      <w:r w:rsidRPr="00AD7ACE">
        <w:rPr>
          <w:lang w:val="en-GB"/>
        </w:rPr>
        <w:t>ay 29 (or the day of last dose of study treatment if earlier) w</w:t>
      </w:r>
      <w:r w:rsidR="00204714" w:rsidRPr="00AD7ACE">
        <w:rPr>
          <w:lang w:val="en-GB"/>
        </w:rPr>
        <w:t>ere</w:t>
      </w:r>
      <w:r w:rsidRPr="00AD7ACE">
        <w:rPr>
          <w:lang w:val="en-GB"/>
        </w:rPr>
        <w:t xml:space="preserve"> derived from a logistic regression model with </w:t>
      </w:r>
      <w:r w:rsidR="001A5AA2" w:rsidRPr="00AD7ACE">
        <w:rPr>
          <w:lang w:val="en-GB"/>
        </w:rPr>
        <w:t xml:space="preserve">fixed effects and baseline </w:t>
      </w:r>
      <w:r w:rsidRPr="00AD7ACE">
        <w:rPr>
          <w:lang w:val="en-GB"/>
        </w:rPr>
        <w:t xml:space="preserve">covariates </w:t>
      </w:r>
      <w:r w:rsidR="00204714" w:rsidRPr="00AD7ACE">
        <w:rPr>
          <w:lang w:val="en-GB"/>
        </w:rPr>
        <w:t>similar to</w:t>
      </w:r>
      <w:r w:rsidRPr="00AD7ACE">
        <w:rPr>
          <w:lang w:val="en-GB"/>
        </w:rPr>
        <w:t xml:space="preserve"> the primary end</w:t>
      </w:r>
      <w:r w:rsidR="00204714" w:rsidRPr="00AD7ACE">
        <w:rPr>
          <w:lang w:val="en-GB"/>
        </w:rPr>
        <w:t xml:space="preserve"> </w:t>
      </w:r>
      <w:r w:rsidRPr="00AD7ACE">
        <w:rPr>
          <w:lang w:val="en-GB"/>
        </w:rPr>
        <w:t>point but excluding visit and its interaction with treatment. The number of normokal</w:t>
      </w:r>
      <w:r w:rsidR="00F52794" w:rsidRPr="00AD7ACE">
        <w:rPr>
          <w:lang w:val="en-GB"/>
        </w:rPr>
        <w:t>a</w:t>
      </w:r>
      <w:r w:rsidRPr="00AD7ACE">
        <w:rPr>
          <w:lang w:val="en-GB"/>
        </w:rPr>
        <w:t>emic days was calculated using a line</w:t>
      </w:r>
      <w:r w:rsidR="00B826FC" w:rsidRPr="00AD7ACE">
        <w:rPr>
          <w:lang w:val="en-GB"/>
        </w:rPr>
        <w:t>a</w:t>
      </w:r>
      <w:r w:rsidRPr="00AD7ACE">
        <w:rPr>
          <w:lang w:val="en-GB"/>
        </w:rPr>
        <w:t>r regression model assuming that the time interval between assessments was normokal</w:t>
      </w:r>
      <w:r w:rsidR="00F52794" w:rsidRPr="00AD7ACE">
        <w:rPr>
          <w:lang w:val="en-GB"/>
        </w:rPr>
        <w:t>a</w:t>
      </w:r>
      <w:r w:rsidRPr="00AD7ACE">
        <w:rPr>
          <w:lang w:val="en-GB"/>
        </w:rPr>
        <w:t xml:space="preserve">emic only if both the beginning and end assessment for that time interval </w:t>
      </w:r>
      <w:r w:rsidR="00204714" w:rsidRPr="00AD7ACE">
        <w:rPr>
          <w:lang w:val="en-GB"/>
        </w:rPr>
        <w:t xml:space="preserve">showed </w:t>
      </w:r>
      <w:r w:rsidRPr="00AD7ACE">
        <w:rPr>
          <w:lang w:val="en-GB"/>
        </w:rPr>
        <w:t xml:space="preserve">normal </w:t>
      </w:r>
      <w:r w:rsidR="00E176B5" w:rsidRPr="00AD7ACE">
        <w:rPr>
          <w:lang w:val="en-GB"/>
        </w:rPr>
        <w:t>central-laboratory</w:t>
      </w:r>
      <w:r w:rsidRPr="00AD7ACE">
        <w:rPr>
          <w:lang w:val="en-GB"/>
        </w:rPr>
        <w:t xml:space="preserve"> K</w:t>
      </w:r>
      <w:r w:rsidRPr="00AD7ACE">
        <w:rPr>
          <w:vertAlign w:val="superscript"/>
          <w:lang w:val="en-GB"/>
        </w:rPr>
        <w:t>+</w:t>
      </w:r>
      <w:r w:rsidRPr="00AD7ACE">
        <w:rPr>
          <w:lang w:val="en-GB"/>
        </w:rPr>
        <w:t xml:space="preserve"> values</w:t>
      </w:r>
      <w:r w:rsidR="00204714" w:rsidRPr="00AD7ACE">
        <w:rPr>
          <w:lang w:val="en-GB"/>
        </w:rPr>
        <w:t>.</w:t>
      </w:r>
      <w:r w:rsidRPr="00AD7ACE">
        <w:rPr>
          <w:lang w:val="en-GB"/>
        </w:rPr>
        <w:t xml:space="preserve"> </w:t>
      </w:r>
      <w:r w:rsidR="00204714" w:rsidRPr="00AD7ACE">
        <w:rPr>
          <w:lang w:val="en-GB"/>
        </w:rPr>
        <w:t>I</w:t>
      </w:r>
      <w:r w:rsidRPr="00AD7ACE">
        <w:rPr>
          <w:lang w:val="en-GB"/>
        </w:rPr>
        <w:t xml:space="preserve">f an intermediate assessment time point was missing, the time interval was extended until the next </w:t>
      </w:r>
      <w:proofErr w:type="spellStart"/>
      <w:r w:rsidRPr="00AD7ACE">
        <w:rPr>
          <w:lang w:val="en-GB"/>
        </w:rPr>
        <w:t>nonmissing</w:t>
      </w:r>
      <w:proofErr w:type="spellEnd"/>
      <w:r w:rsidRPr="00AD7ACE">
        <w:rPr>
          <w:lang w:val="en-GB"/>
        </w:rPr>
        <w:t xml:space="preserve"> time point (covariates were </w:t>
      </w:r>
      <w:r w:rsidR="00204714" w:rsidRPr="00AD7ACE">
        <w:rPr>
          <w:lang w:val="en-GB"/>
        </w:rPr>
        <w:t xml:space="preserve">the same </w:t>
      </w:r>
      <w:r w:rsidR="00204714" w:rsidRPr="00AD7ACE">
        <w:rPr>
          <w:lang w:val="en-GB"/>
        </w:rPr>
        <w:lastRenderedPageBreak/>
        <w:t>as those for</w:t>
      </w:r>
      <w:r w:rsidRPr="00AD7ACE">
        <w:rPr>
          <w:lang w:val="en-GB"/>
        </w:rPr>
        <w:t xml:space="preserve"> the logistic regression analysis). Time to hyperkal</w:t>
      </w:r>
      <w:r w:rsidR="007E186E" w:rsidRPr="00AD7ACE">
        <w:rPr>
          <w:lang w:val="en-GB"/>
        </w:rPr>
        <w:t>a</w:t>
      </w:r>
      <w:r w:rsidRPr="00AD7ACE">
        <w:rPr>
          <w:lang w:val="en-GB"/>
        </w:rPr>
        <w:t>emia during the maintenance phase was assessed using Kaplan</w:t>
      </w:r>
      <w:r w:rsidR="00EA20D2" w:rsidRPr="00AD7ACE">
        <w:rPr>
          <w:lang w:val="en-GB"/>
        </w:rPr>
        <w:t>–</w:t>
      </w:r>
      <w:r w:rsidRPr="00AD7ACE">
        <w:rPr>
          <w:lang w:val="en-GB"/>
        </w:rPr>
        <w:t xml:space="preserve">Meier </w:t>
      </w:r>
      <w:r w:rsidR="00DA3504" w:rsidRPr="00AD7ACE">
        <w:rPr>
          <w:lang w:val="en-GB"/>
        </w:rPr>
        <w:t xml:space="preserve">curves </w:t>
      </w:r>
      <w:r w:rsidRPr="00AD7ACE">
        <w:rPr>
          <w:lang w:val="en-GB"/>
        </w:rPr>
        <w:t xml:space="preserve">and adjusted hazard ratios derived from </w:t>
      </w:r>
      <w:r w:rsidR="00933A6E" w:rsidRPr="00AD7ACE">
        <w:rPr>
          <w:lang w:val="en-GB"/>
        </w:rPr>
        <w:t xml:space="preserve">a </w:t>
      </w:r>
      <w:r w:rsidRPr="00AD7ACE">
        <w:rPr>
          <w:lang w:val="en-GB"/>
        </w:rPr>
        <w:t>Cox proportional hazards regression</w:t>
      </w:r>
      <w:r w:rsidR="00933A6E" w:rsidRPr="00AD7ACE">
        <w:rPr>
          <w:lang w:val="en-GB"/>
        </w:rPr>
        <w:t xml:space="preserve"> model</w:t>
      </w:r>
      <w:r w:rsidRPr="00AD7ACE">
        <w:rPr>
          <w:lang w:val="en-GB"/>
        </w:rPr>
        <w:t xml:space="preserve"> with covariates </w:t>
      </w:r>
      <w:r w:rsidR="00204714" w:rsidRPr="00AD7ACE">
        <w:rPr>
          <w:lang w:val="en-GB"/>
        </w:rPr>
        <w:t xml:space="preserve">the same as those for </w:t>
      </w:r>
      <w:r w:rsidRPr="00AD7ACE">
        <w:rPr>
          <w:lang w:val="en-GB"/>
        </w:rPr>
        <w:t>the logistic regression analysis. Mean differences in changes from baseline in serum aldosterone and plasma renin between treatments and at each study visit during the maintenance phase were analy</w:t>
      </w:r>
      <w:r w:rsidR="00F52794" w:rsidRPr="00AD7ACE">
        <w:rPr>
          <w:lang w:val="en-GB"/>
        </w:rPr>
        <w:t>s</w:t>
      </w:r>
      <w:r w:rsidRPr="00AD7ACE">
        <w:rPr>
          <w:lang w:val="en-GB"/>
        </w:rPr>
        <w:t xml:space="preserve">ed using </w:t>
      </w:r>
      <w:r w:rsidR="00204714" w:rsidRPr="00AD7ACE">
        <w:rPr>
          <w:lang w:val="en-GB"/>
        </w:rPr>
        <w:t>2-</w:t>
      </w:r>
      <w:r w:rsidRPr="00AD7ACE">
        <w:rPr>
          <w:lang w:val="en-GB"/>
        </w:rPr>
        <w:t xml:space="preserve">sample, </w:t>
      </w:r>
      <w:r w:rsidR="00204714" w:rsidRPr="00AD7ACE">
        <w:rPr>
          <w:lang w:val="en-GB"/>
        </w:rPr>
        <w:t>2</w:t>
      </w:r>
      <w:r w:rsidRPr="00AD7ACE">
        <w:rPr>
          <w:lang w:val="en-GB"/>
        </w:rPr>
        <w:t xml:space="preserve">-sided </w:t>
      </w:r>
      <w:r w:rsidRPr="00AD7ACE">
        <w:rPr>
          <w:i/>
          <w:lang w:val="en-GB"/>
        </w:rPr>
        <w:t>t</w:t>
      </w:r>
      <w:r w:rsidR="00D66E41" w:rsidRPr="00AD7ACE">
        <w:rPr>
          <w:lang w:val="en-GB"/>
        </w:rPr>
        <w:t>-</w:t>
      </w:r>
      <w:r w:rsidRPr="00AD7ACE">
        <w:rPr>
          <w:lang w:val="en-GB"/>
        </w:rPr>
        <w:t xml:space="preserve">tests. </w:t>
      </w:r>
    </w:p>
    <w:p w14:paraId="412D7977" w14:textId="77777777" w:rsidR="00C675A0" w:rsidRPr="00AD7ACE" w:rsidRDefault="00C675A0" w:rsidP="00C675A0">
      <w:pPr>
        <w:rPr>
          <w:lang w:val="en-GB"/>
        </w:rPr>
      </w:pPr>
    </w:p>
    <w:p w14:paraId="7544767F" w14:textId="77777777" w:rsidR="00F718C8" w:rsidRPr="00AD7ACE" w:rsidRDefault="00F718C8">
      <w:pPr>
        <w:spacing w:after="160" w:line="259" w:lineRule="auto"/>
        <w:rPr>
          <w:b/>
          <w:lang w:val="en-GB"/>
        </w:rPr>
      </w:pPr>
      <w:r w:rsidRPr="00AD7ACE">
        <w:rPr>
          <w:lang w:val="en-GB"/>
        </w:rPr>
        <w:br w:type="page"/>
      </w:r>
    </w:p>
    <w:p w14:paraId="66BB6BAD" w14:textId="0BD74BC6" w:rsidR="00070AAF" w:rsidRPr="00AD7ACE" w:rsidRDefault="00070AAF" w:rsidP="00CE4CA4">
      <w:pPr>
        <w:pStyle w:val="Heading2"/>
        <w:tabs>
          <w:tab w:val="right" w:pos="12960"/>
        </w:tabs>
        <w:contextualSpacing/>
        <w:rPr>
          <w:lang w:val="en-GB"/>
        </w:rPr>
      </w:pPr>
      <w:r w:rsidRPr="00AD7ACE">
        <w:rPr>
          <w:lang w:val="en-GB"/>
        </w:rPr>
        <w:lastRenderedPageBreak/>
        <w:t>Supplementary Tables</w:t>
      </w:r>
    </w:p>
    <w:p w14:paraId="273B0DED" w14:textId="4FCC52A6" w:rsidR="00BF6878" w:rsidRPr="00AD7ACE" w:rsidRDefault="004D3CF4" w:rsidP="00070AAF">
      <w:pPr>
        <w:rPr>
          <w:b/>
          <w:lang w:val="en-GB"/>
        </w:rPr>
      </w:pPr>
      <w:r w:rsidRPr="00AD7ACE">
        <w:rPr>
          <w:b/>
          <w:lang w:val="en-GB"/>
        </w:rPr>
        <w:t>S</w:t>
      </w:r>
      <w:r w:rsidR="005B70DE" w:rsidRPr="00AD7ACE">
        <w:rPr>
          <w:b/>
          <w:lang w:val="en-GB"/>
        </w:rPr>
        <w:t xml:space="preserve">upplementary </w:t>
      </w:r>
      <w:r w:rsidR="000961B2" w:rsidRPr="00AD7ACE">
        <w:rPr>
          <w:b/>
          <w:lang w:val="en-GB"/>
        </w:rPr>
        <w:t xml:space="preserve">Table </w:t>
      </w:r>
      <w:r w:rsidR="005B70DE" w:rsidRPr="00AD7ACE">
        <w:rPr>
          <w:b/>
          <w:lang w:val="en-GB"/>
        </w:rPr>
        <w:t>S</w:t>
      </w:r>
      <w:r w:rsidR="000961B2" w:rsidRPr="00AD7ACE">
        <w:rPr>
          <w:b/>
          <w:lang w:val="en-GB"/>
        </w:rPr>
        <w:t xml:space="preserve">1. Participating study </w:t>
      </w:r>
      <w:r w:rsidR="00F52794" w:rsidRPr="00AD7ACE">
        <w:rPr>
          <w:b/>
          <w:lang w:val="en-GB"/>
        </w:rPr>
        <w:t>centres</w:t>
      </w:r>
      <w:r w:rsidR="001B1D23" w:rsidRPr="00AD7ACE">
        <w:rPr>
          <w:b/>
          <w:lang w:val="en-GB"/>
        </w:rPr>
        <w:t xml:space="preserve"> and investigators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3483"/>
        <w:gridCol w:w="3483"/>
        <w:gridCol w:w="2390"/>
      </w:tblGrid>
      <w:tr w:rsidR="001B1D23" w:rsidRPr="00B47988" w14:paraId="68779DB6" w14:textId="77777777" w:rsidTr="00106232">
        <w:trPr>
          <w:tblHeader/>
        </w:trPr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075FBFB" w14:textId="77777777" w:rsidR="001B1D23" w:rsidRPr="00E321A4" w:rsidRDefault="001B1D23" w:rsidP="001B1D23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E321A4">
              <w:rPr>
                <w:b/>
                <w:sz w:val="20"/>
                <w:szCs w:val="20"/>
                <w:lang w:val="en-GB"/>
              </w:rPr>
              <w:t>Name of medical institution (department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95076F8" w14:textId="77777777" w:rsidR="001B1D23" w:rsidRPr="00E321A4" w:rsidRDefault="001B1D23" w:rsidP="001B1D23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E321A4">
              <w:rPr>
                <w:b/>
                <w:sz w:val="20"/>
                <w:szCs w:val="20"/>
                <w:lang w:val="en-GB"/>
              </w:rPr>
              <w:t>Address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EF0D712" w14:textId="77777777" w:rsidR="001B1D23" w:rsidRPr="00E321A4" w:rsidRDefault="001B1D23" w:rsidP="001B1D23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E321A4">
              <w:rPr>
                <w:b/>
                <w:sz w:val="20"/>
                <w:szCs w:val="20"/>
                <w:lang w:val="en-GB"/>
              </w:rPr>
              <w:t xml:space="preserve">Name of Investigator </w:t>
            </w:r>
          </w:p>
        </w:tc>
      </w:tr>
      <w:tr w:rsidR="00A06D67" w:rsidRPr="00B47988" w14:paraId="6BEF7549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EA3698" w14:textId="01C075D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Medical Corporation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Tokushuka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Koga General Hospital (Cardiovascular Internal Medicine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3D3923" w14:textId="5019678F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555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ounos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306-0041, Kog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Ibaraki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C5DE57" w14:textId="0B342069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Toshiyuki Takahashi</w:t>
            </w:r>
          </w:p>
        </w:tc>
      </w:tr>
      <w:tr w:rsidR="00A06D67" w:rsidRPr="00B47988" w14:paraId="2DB47E67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736EE0" w14:textId="571AFA6E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JA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Toride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Medical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Center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(Nephrology Medicine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715CDE" w14:textId="249370C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2-1-1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ong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302-0022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Toride-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Ibaraki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049427" w14:textId="447DD18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Yoshitaka Maeda</w:t>
            </w:r>
          </w:p>
        </w:tc>
      </w:tr>
      <w:tr w:rsidR="00A06D67" w:rsidRPr="00B47988" w14:paraId="63C1BC0B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61EDEB" w14:textId="4D343C9C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Hitachi, Ltd.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itachinaka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General Hospital (Internal Medicine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F10233" w14:textId="494EAB9C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20-1 Ishikaw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ch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312-0057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itachinaka-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Ibaraki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EE305B" w14:textId="0D81A3F1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Akiko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Onishi</w:t>
            </w:r>
            <w:proofErr w:type="spellEnd"/>
          </w:p>
        </w:tc>
      </w:tr>
      <w:tr w:rsidR="00A06D67" w:rsidRPr="00B47988" w14:paraId="5612BBE3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57D98D" w14:textId="27CD47C5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Hany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General Hospital (Internal Medicine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41AAC0" w14:textId="060B194F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551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amiiwase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348-8505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anyu-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Saitama, Japan 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4047E3" w14:textId="2D1E649C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Mune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Tomizawa</w:t>
            </w:r>
            <w:proofErr w:type="spellEnd"/>
          </w:p>
        </w:tc>
      </w:tr>
      <w:tr w:rsidR="00A06D67" w:rsidRPr="00B47988" w14:paraId="778BDD17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BEC703" w14:textId="4E4BA3A5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Shizuoka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Tokushuka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Hospital (Internal Medicine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E585DF" w14:textId="78CD89C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1-1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mogawaraminam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Surug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421-0117, Shizuok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Shizuoka, Japan</w:t>
            </w:r>
          </w:p>
        </w:tc>
        <w:tc>
          <w:tcPr>
            <w:tcW w:w="262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4D964C" w14:textId="3B13C3F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Hiroki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Yamanoue</w:t>
            </w:r>
            <w:proofErr w:type="spellEnd"/>
          </w:p>
        </w:tc>
      </w:tr>
      <w:tr w:rsidR="00A06D67" w:rsidRPr="00B47988" w14:paraId="7013C327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ADA262" w14:textId="45E5A74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Daido Clinic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3B5A26" w14:textId="059D5936" w:rsidR="00A06D67" w:rsidRPr="00952FA7" w:rsidRDefault="00A06D67" w:rsidP="00A06D67">
            <w:pPr>
              <w:pStyle w:val="NoSpacing"/>
              <w:rPr>
                <w:sz w:val="20"/>
                <w:szCs w:val="20"/>
                <w:lang w:val="fr-FR"/>
              </w:rPr>
            </w:pPr>
            <w:r w:rsidRPr="00952FA7">
              <w:rPr>
                <w:sz w:val="20"/>
                <w:szCs w:val="20"/>
                <w:lang w:val="fr-FR"/>
              </w:rPr>
              <w:t xml:space="preserve">8 </w:t>
            </w:r>
            <w:proofErr w:type="spellStart"/>
            <w:r w:rsidRPr="00952FA7">
              <w:rPr>
                <w:sz w:val="20"/>
                <w:szCs w:val="20"/>
                <w:lang w:val="fr-FR"/>
              </w:rPr>
              <w:t>Hakusui-cho</w:t>
            </w:r>
            <w:proofErr w:type="spellEnd"/>
            <w:r w:rsidRPr="00952FA7"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952FA7">
              <w:rPr>
                <w:sz w:val="20"/>
                <w:szCs w:val="20"/>
                <w:lang w:val="fr-FR"/>
              </w:rPr>
              <w:t>Minami-ku</w:t>
            </w:r>
            <w:proofErr w:type="spellEnd"/>
            <w:r w:rsidRPr="00952FA7">
              <w:rPr>
                <w:sz w:val="20"/>
                <w:szCs w:val="20"/>
                <w:lang w:val="fr-FR"/>
              </w:rPr>
              <w:t>, 457-8511, Nagoya-</w:t>
            </w:r>
            <w:proofErr w:type="spellStart"/>
            <w:r w:rsidRPr="00952FA7">
              <w:rPr>
                <w:sz w:val="20"/>
                <w:szCs w:val="20"/>
                <w:lang w:val="fr-FR"/>
              </w:rPr>
              <w:t>shi</w:t>
            </w:r>
            <w:proofErr w:type="spellEnd"/>
            <w:r w:rsidRPr="00952FA7">
              <w:rPr>
                <w:sz w:val="20"/>
                <w:szCs w:val="20"/>
                <w:lang w:val="fr-FR"/>
              </w:rPr>
              <w:t xml:space="preserve">, Aichi, </w:t>
            </w:r>
            <w:proofErr w:type="spellStart"/>
            <w:r w:rsidRPr="00952FA7">
              <w:rPr>
                <w:sz w:val="20"/>
                <w:szCs w:val="20"/>
                <w:lang w:val="fr-FR"/>
              </w:rPr>
              <w:t>Japan</w:t>
            </w:r>
            <w:proofErr w:type="spellEnd"/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FE47C3" w14:textId="01A12EA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Hideaki Shimizu</w:t>
            </w:r>
          </w:p>
        </w:tc>
      </w:tr>
      <w:tr w:rsidR="00A06D67" w:rsidRPr="00B47988" w14:paraId="7DCAE173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329BAB" w14:textId="387650E1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Toyohashi Municipal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8ABA46" w14:textId="3F56B145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50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achikenni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Aotake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–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ch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441-8570, Toyohashi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Aichi, Japan 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18F063" w14:textId="2C6916C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Tai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Yamakawa</w:t>
            </w:r>
            <w:proofErr w:type="spellEnd"/>
          </w:p>
        </w:tc>
      </w:tr>
      <w:tr w:rsidR="00A06D67" w:rsidRPr="00B47988" w14:paraId="359649DE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37F0A9" w14:textId="03380B91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Yao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Tokushuka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General Hospital (Respiratory Medicine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187536" w14:textId="30CE6E69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-17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Wakakusa-ch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581-0011, Yao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Osaka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556F29" w14:textId="7BC6CDB1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Hiromasa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Harada</w:t>
            </w:r>
          </w:p>
        </w:tc>
      </w:tr>
      <w:tr w:rsidR="00A06D67" w:rsidRPr="00B47988" w14:paraId="58775770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9C988C" w14:textId="3EAFFF86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Nanb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Tokushuka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Hospital (Cardiovascular Department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9516F7" w14:textId="40A9DAD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71-1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okama,Yaese-ch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901-0493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majir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gun, Okinawa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9ECEFC" w14:textId="682B80F7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Katsunor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awamitsu</w:t>
            </w:r>
            <w:proofErr w:type="spellEnd"/>
          </w:p>
        </w:tc>
      </w:tr>
      <w:tr w:rsidR="00A06D67" w:rsidRPr="00B47988" w14:paraId="26CC8AE3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623EDF" w14:textId="4C1FAB6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National Hospital Organization Chiba East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12F363" w14:textId="762998FF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673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Nitona-ch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Chuo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260-8712, Chib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Chiba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0FF8E7" w14:textId="7B137B31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Toshiyuki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Imasawa</w:t>
            </w:r>
            <w:proofErr w:type="spellEnd"/>
          </w:p>
        </w:tc>
      </w:tr>
      <w:tr w:rsidR="00A06D67" w:rsidRPr="00B47988" w14:paraId="75960B18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F8FF8F" w14:textId="41590F2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Seikeika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New Tokyo Heart Clinic (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Dept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of Cardi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70C34D" w14:textId="644C89D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474-1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Nemot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271-0077, Matsudo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Chiba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013D36" w14:textId="14835E2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Yusuke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Fujino</w:t>
            </w:r>
            <w:proofErr w:type="spellEnd"/>
          </w:p>
        </w:tc>
      </w:tr>
      <w:tr w:rsidR="00A06D67" w:rsidRPr="00B47988" w14:paraId="251EEE77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3486B1" w14:textId="05F342E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National Hospital Organization Kanazawa Medical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Center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(Renal/Collagen disease internal medicine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1FE83A" w14:textId="64A5F17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-1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moishibiki-mac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920-8650, Kanazaw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. Ishikawa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1CCE31" w14:textId="432287AF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Kiyok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Kitagawa</w:t>
            </w:r>
          </w:p>
        </w:tc>
      </w:tr>
      <w:tr w:rsidR="00A06D67" w:rsidRPr="00B47988" w14:paraId="5E21DB9B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AF1BB4" w14:textId="32A271C6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Ina Central Hospital (Internal Medicine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C6A561" w14:textId="475B00D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313-1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oshirokub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396-8555, In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Nagano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C33DAC" w14:textId="6FDCF20E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Watar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Yumita</w:t>
            </w:r>
            <w:proofErr w:type="spellEnd"/>
          </w:p>
        </w:tc>
      </w:tr>
      <w:tr w:rsidR="00A06D67" w:rsidRPr="00B47988" w14:paraId="0263A6B4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F2A758" w14:textId="2ABC4A41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Kamiiida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Daiichi General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0AB33D" w14:textId="1171DD1F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2-70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amiiidakita-mac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Kit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462-0802, Nagoy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h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Aichi, Jap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8ADD95" w14:textId="283E0B09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Yukari Kato</w:t>
            </w:r>
          </w:p>
        </w:tc>
      </w:tr>
      <w:tr w:rsidR="00A06D67" w:rsidRPr="00B47988" w14:paraId="35109584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FEE763" w14:textId="21238D16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Seoul National University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FF89F3" w14:textId="49C7C2DD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01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Daehak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Jongno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03080, Seoul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5BF69B" w14:textId="76076BE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Kwon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Wook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Joo</w:t>
            </w:r>
            <w:proofErr w:type="spellEnd"/>
          </w:p>
        </w:tc>
      </w:tr>
      <w:tr w:rsidR="00A06D67" w:rsidRPr="00B47988" w14:paraId="34483017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44B082" w14:textId="60A1E149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Sejong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General Hospital (Cardi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3456F9" w14:textId="3DF9EEB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28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ohyeon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489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beon-gil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Sos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14754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Bucheon-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yeongg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do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F96FF1" w14:textId="0834751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Suk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eu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Hong</w:t>
            </w:r>
          </w:p>
        </w:tc>
      </w:tr>
      <w:tr w:rsidR="00A06D67" w:rsidRPr="00B47988" w14:paraId="2D3FFBD3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69BD65" w14:textId="5D72233E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Uijeongb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t. Mary's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9399C5" w14:textId="7B11EF08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271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Cheonbo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11765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Uijeongbu-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yeongg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do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7ED862" w14:textId="39397E98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Sun Ae Yoon</w:t>
            </w:r>
          </w:p>
        </w:tc>
      </w:tr>
      <w:tr w:rsidR="00A06D67" w:rsidRPr="00B47988" w14:paraId="5FAADA47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AC876D" w14:textId="2155D00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The Catholic University of Korea, Incheon St Mary’s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D415CD" w14:textId="44C9B7A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56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Dongsu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Bupyeong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403-720, Incheon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550B9A" w14:textId="244FE20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Seok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Joo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hin</w:t>
            </w:r>
          </w:p>
        </w:tc>
      </w:tr>
      <w:tr w:rsidR="00A06D67" w:rsidRPr="00B47988" w14:paraId="7094B1A7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84ACA3" w14:textId="2DB2DCE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The Catholic University of Korea, Seoul St. Mary's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DFB0B2" w14:textId="7DCC1399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222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Banpo-dae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eocho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06591, Seoul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8A8172" w14:textId="65E4D49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Bum Soon Choi</w:t>
            </w:r>
          </w:p>
        </w:tc>
      </w:tr>
      <w:tr w:rsidR="00A06D67" w:rsidRPr="00B47988" w14:paraId="65D8F8A9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703933" w14:textId="4A82C389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Inje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University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Ilsa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Paik Hospital (Department of 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4F11CC" w14:textId="73971B78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70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Juhwa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Ilsanseo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10380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oyang-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yeongg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do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6AA8C3" w14:textId="02283DF8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Sang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Youb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Han</w:t>
            </w:r>
          </w:p>
        </w:tc>
      </w:tr>
      <w:tr w:rsidR="00A06D67" w:rsidRPr="00B47988" w14:paraId="5BD1273A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C85199" w14:textId="4D1EFBA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lastRenderedPageBreak/>
              <w:t>Wonj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everance Christian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EF2B21" w14:textId="620E1CA8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20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Ilsan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26426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Wonju-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angwo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do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5674F1" w14:textId="690FA1C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Byoung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eu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Han</w:t>
            </w:r>
          </w:p>
        </w:tc>
      </w:tr>
      <w:tr w:rsidR="00A06D67" w:rsidRPr="00B47988" w14:paraId="4DD5EAA4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DAC892" w14:textId="693359A9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Korea University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u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Hospital (Division of 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4D3D1D" w14:textId="0C7CBFE7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48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urodong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uro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08308, Seoul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2E6498" w14:textId="6980D5C6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Young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Jo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Kwon</w:t>
            </w:r>
          </w:p>
        </w:tc>
      </w:tr>
      <w:tr w:rsidR="00A06D67" w:rsidRPr="00B47988" w14:paraId="39A578A7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978419" w14:textId="2C96EDA1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Gacho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University Gil Hospital (Cardiovascular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B389DA" w14:textId="35F25CA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21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Namdong-dae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774beon-gil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Namdong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405-760, Incheon, South Korea 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BC30B5" w14:textId="6E45A727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Wook-Ji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Chung</w:t>
            </w:r>
          </w:p>
        </w:tc>
      </w:tr>
      <w:tr w:rsidR="00A06D67" w:rsidRPr="00B47988" w14:paraId="3124C4F6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1283E6" w14:textId="52475B9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Pusan National University Hospital (Division of 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5AD13F" w14:textId="5303E4A6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79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udeok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eo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49241, Busan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1A0453" w14:textId="3AB3B3E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Sang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eo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ong</w:t>
            </w:r>
          </w:p>
        </w:tc>
      </w:tr>
      <w:tr w:rsidR="00A06D67" w:rsidRPr="00B47988" w14:paraId="7EF2DA61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A4DEEA" w14:textId="42F5091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Chonnam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National University Hospital (Cardiovascular Department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08B722" w14:textId="245E27D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671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Jebong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Dong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61469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wangj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66846B" w14:textId="376E33E7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Youngkeu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Ahn</w:t>
            </w:r>
            <w:proofErr w:type="spellEnd"/>
          </w:p>
        </w:tc>
      </w:tr>
      <w:tr w:rsidR="00A06D67" w:rsidRPr="00B47988" w14:paraId="6DC87641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B0AF74" w14:textId="7544E9E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National Health Insurance Service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Ilsa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Hospital (Division of 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47C47E" w14:textId="3EA565DF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00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Ilsan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Ilsandong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10444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oyang-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yeongg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do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49D6F6" w14:textId="7D65162D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Sug Kyun Shin</w:t>
            </w:r>
          </w:p>
        </w:tc>
      </w:tr>
      <w:tr w:rsidR="00A06D67" w:rsidRPr="00B47988" w14:paraId="7E101921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6D821E" w14:textId="602C72D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Hallym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University Sacred Heart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257EF6" w14:textId="6451EF4E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22 Gwanpyeong-ro-170beon-gil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Dongan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14068, Anyang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yeongg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do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845079" w14:textId="2A55781E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Sunggyu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Kim</w:t>
            </w:r>
          </w:p>
        </w:tc>
      </w:tr>
      <w:tr w:rsidR="00A06D67" w:rsidRPr="00B47988" w14:paraId="1B82C3EE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A10BC3" w14:textId="5DD566E6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Hallym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University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Dongta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acred Heart Hospital (Cardi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4D0C96" w14:textId="5ED95F0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7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eunjaebong-gil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18450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waseong-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yeongg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do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E89AAD" w14:textId="541F180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Ky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Hyung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Ryu</w:t>
            </w:r>
            <w:proofErr w:type="spellEnd"/>
          </w:p>
        </w:tc>
      </w:tr>
      <w:tr w:rsidR="00A06D67" w:rsidRPr="00B47988" w14:paraId="7E9A2EBC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A33637" w14:textId="4EB46F8F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Catholic University of Korea, St Paul’s Hospital (Division of 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638AA9" w14:textId="604E22F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80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Wangsan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Dongdaemun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02559, Seoul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80AD59" w14:textId="77777777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Byung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oo Kim (2017 April 10 - 2017 September 28)</w:t>
            </w:r>
          </w:p>
          <w:p w14:paraId="67CB5574" w14:textId="0887271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M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Jung Shin (2017 September 29 - 2018 April 27)</w:t>
            </w:r>
          </w:p>
        </w:tc>
      </w:tr>
      <w:tr w:rsidR="00A06D67" w:rsidRPr="00B47988" w14:paraId="33DFA0D5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FFDC34" w14:textId="00FE32D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M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Jung Shin (2017 September 29 - 2018 April 27)"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AFA51D" w14:textId="32F0649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5E0480" w14:textId="4B503845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A06D67" w:rsidRPr="00B47988" w14:paraId="5F29876D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29C84C" w14:textId="072B4CC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The Catholic University of Korea, St. Vincent’s Hospital (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F5D8EF" w14:textId="048C570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93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Jungbu-dae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Paldal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Suwon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yeongg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-do, South Korea 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90340C" w14:textId="72DFFB1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Hyung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Wook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Kim</w:t>
            </w:r>
          </w:p>
        </w:tc>
      </w:tr>
      <w:tr w:rsidR="00A06D67" w:rsidRPr="00B47988" w14:paraId="3A7986AF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3D3CFC" w14:textId="22414B5C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SMG - SNU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Boramae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Medical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Center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(Division of 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5967F6" w14:textId="759EE14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20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Boramae-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5-gil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Dongjak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07061, Seoul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F62F17" w14:textId="5F03BD6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Chun Soo Lim</w:t>
            </w:r>
          </w:p>
        </w:tc>
      </w:tr>
      <w:tr w:rsidR="00A06D67" w:rsidRPr="00B47988" w14:paraId="0DAC2063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30AED4" w14:textId="1D9397D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Chungbuk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National University Hospital (Department of Cardi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AFF140" w14:textId="6B93A488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776 1sunhwan-ro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Seowon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28644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Cheongju-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Chungcheongbuk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do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C71637" w14:textId="3A06DD5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Myeong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Chan Cho</w:t>
            </w:r>
          </w:p>
        </w:tc>
      </w:tr>
      <w:tr w:rsidR="00A06D67" w:rsidRPr="00B47988" w14:paraId="00703C2D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6338BA" w14:textId="31DFCFD8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The Catholic University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Bucheon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t Mary's Hospital (Department of Nephrology)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840B57" w14:textId="02D9101D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327, Sosa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r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Wonmi-g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14647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Bucheon-s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yeongg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do, South Korea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B3E54B" w14:textId="64473C25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H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Cheol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ong</w:t>
            </w:r>
          </w:p>
        </w:tc>
      </w:tr>
      <w:tr w:rsidR="00A06D67" w:rsidRPr="00B47988" w14:paraId="2A94EB13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C13A39" w14:textId="433AC61D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Bessalar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Clinic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E39F88" w14:textId="6390064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Karamyshevskaya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nab. 44, 123423, Moscow, Russian Federatio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6C0F53" w14:textId="56CCF1B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Svetlana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Erofeeva</w:t>
            </w:r>
            <w:proofErr w:type="spellEnd"/>
          </w:p>
        </w:tc>
      </w:tr>
      <w:tr w:rsidR="00A06D67" w:rsidRPr="00B47988" w14:paraId="1D8AD07B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0AFE90" w14:textId="1B699FB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St. Petersburg City Multiservice Hospital #2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D498CD" w14:textId="7A87EAD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5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Uchebniy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per. 194354, Saint-Petersburg, Russian Federatio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F6DD0B" w14:textId="29F9B69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Yury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Didenko</w:t>
            </w:r>
            <w:proofErr w:type="spellEnd"/>
          </w:p>
        </w:tc>
      </w:tr>
      <w:tr w:rsidR="00A06D67" w:rsidRPr="00B47988" w14:paraId="4F490EFE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6CBE38" w14:textId="3785B08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City Hospital #38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N.A.Semashko</w:t>
            </w:r>
            <w:proofErr w:type="spellEnd"/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CA6BBE" w14:textId="0E877825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7/2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Gospitalnaya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tr., 196601, Saint Petersburg, Russian Federatio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944C8A" w14:textId="1B80B575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Rostislav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Nilk</w:t>
            </w:r>
            <w:proofErr w:type="spellEnd"/>
          </w:p>
        </w:tc>
      </w:tr>
      <w:tr w:rsidR="00A06D67" w:rsidRPr="00B47988" w14:paraId="5C384CAA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D0FD57" w14:textId="1CD2618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City Clinical Hospital 14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93CEFE" w14:textId="13D5AC3F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5A, 22nd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Partsiezda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t., 620039, Ekaterinburg, Russian Federatio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78BEB0" w14:textId="65ECB709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Elena Vishneva</w:t>
            </w:r>
          </w:p>
        </w:tc>
      </w:tr>
      <w:tr w:rsidR="00A06D67" w:rsidRPr="00B47988" w14:paraId="045D0481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E1F0B8" w14:textId="6217C7EC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Karpovich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City Clinical Hospital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DCB050" w14:textId="3269706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17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Kurchatova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ul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., 660062, Krasnoyarsk, Russian Federatio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64D570" w14:textId="361096D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Maria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Rossovskaya</w:t>
            </w:r>
            <w:proofErr w:type="spellEnd"/>
          </w:p>
        </w:tc>
      </w:tr>
      <w:tr w:rsidR="00A06D67" w:rsidRPr="00B47988" w14:paraId="4F403073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828208" w14:textId="1EC9D606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Yaroslavl Regional Clinical Hospital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C35D73" w14:textId="4ED047D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7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Yakovlevskaya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str., 150062, Yaroslavl, Russian Federatio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E4D805" w14:textId="61F96DDD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Tatyana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Abissova</w:t>
            </w:r>
            <w:proofErr w:type="spellEnd"/>
          </w:p>
        </w:tc>
      </w:tr>
      <w:tr w:rsidR="00A06D67" w:rsidRPr="00B47988" w14:paraId="0E9575A9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8F96B3" w14:textId="32B08CA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National Taiwan University Hospital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953295" w14:textId="066B6D9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No 7 Chung Shan South Road, ROC 100, Taipei, Taiw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C26B27" w14:textId="529D1B50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Chih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-Kang Chiang</w:t>
            </w:r>
          </w:p>
        </w:tc>
      </w:tr>
      <w:tr w:rsidR="00A06D67" w:rsidRPr="00B47988" w14:paraId="13B46DA6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CF9A9B" w14:textId="2402CC6B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Chung Shan Medical University Hospital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6AE75A" w14:textId="4499907C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 xml:space="preserve">No.110, Sec. 1,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Jianguo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N. Rd., South 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Dist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>, Taichung, Taiw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3A46A1" w14:textId="4C5F95AC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E321A4">
              <w:rPr>
                <w:sz w:val="20"/>
                <w:szCs w:val="20"/>
                <w:lang w:val="en-GB"/>
              </w:rPr>
              <w:t>Horng-Rong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Chang</w:t>
            </w:r>
          </w:p>
        </w:tc>
      </w:tr>
      <w:tr w:rsidR="00A06D67" w:rsidRPr="00B47988" w14:paraId="7746D08B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9A0FC3" w14:textId="09FDB2A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lastRenderedPageBreak/>
              <w:t>Taichung Veterans General Hospital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5BAA79" w14:textId="64BAF82C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1650 Taiwan, Boulevard Sect. 4, 40705, Taichung, Taiw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A79689" w14:textId="73CF8B78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Ming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Ju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Wu</w:t>
            </w:r>
          </w:p>
        </w:tc>
      </w:tr>
      <w:tr w:rsidR="00A06D67" w:rsidRPr="00B47988" w14:paraId="28657001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40982F" w14:textId="7C26727A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Tzu Chi General Hospital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1B1679" w14:textId="6A02A422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No. 707 Section 3 Chung-Yang Road, 970, Hualien City, Taiw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39D9CD" w14:textId="025FA94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Bang-Gee Hsu</w:t>
            </w:r>
          </w:p>
        </w:tc>
      </w:tr>
      <w:tr w:rsidR="00A06D67" w:rsidRPr="00B47988" w14:paraId="2B8946D2" w14:textId="77777777" w:rsidTr="00106232"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314097" w14:textId="2AED1AF3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Veterans General Hospital -Taipei</w:t>
            </w:r>
          </w:p>
        </w:tc>
        <w:tc>
          <w:tcPr>
            <w:tcW w:w="3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87B933" w14:textId="652FAB2D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No. 201, Sec. 2, Shih-</w:t>
            </w:r>
            <w:proofErr w:type="spellStart"/>
            <w:r w:rsidRPr="00E321A4">
              <w:rPr>
                <w:sz w:val="20"/>
                <w:szCs w:val="20"/>
                <w:lang w:val="en-GB"/>
              </w:rPr>
              <w:t>Pai</w:t>
            </w:r>
            <w:proofErr w:type="spellEnd"/>
            <w:r w:rsidRPr="00E321A4">
              <w:rPr>
                <w:sz w:val="20"/>
                <w:szCs w:val="20"/>
                <w:lang w:val="en-GB"/>
              </w:rPr>
              <w:t xml:space="preserve"> Rd, Taipei, Taiwan</w:t>
            </w:r>
          </w:p>
        </w:tc>
        <w:tc>
          <w:tcPr>
            <w:tcW w:w="262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D892EC" w14:textId="70C6D874" w:rsidR="00A06D67" w:rsidRPr="00E321A4" w:rsidRDefault="00A06D67" w:rsidP="00A06D67">
            <w:pPr>
              <w:pStyle w:val="NoSpacing"/>
              <w:rPr>
                <w:sz w:val="20"/>
                <w:szCs w:val="20"/>
                <w:lang w:val="en-GB"/>
              </w:rPr>
            </w:pPr>
            <w:r w:rsidRPr="00E321A4">
              <w:rPr>
                <w:sz w:val="20"/>
                <w:szCs w:val="20"/>
                <w:lang w:val="en-GB"/>
              </w:rPr>
              <w:t>Wei-Cheng Tseng</w:t>
            </w:r>
          </w:p>
        </w:tc>
      </w:tr>
    </w:tbl>
    <w:p w14:paraId="1F9208B4" w14:textId="60F0B952" w:rsidR="000961B2" w:rsidRPr="00B47988" w:rsidRDefault="000961B2" w:rsidP="001B1D23">
      <w:pPr>
        <w:rPr>
          <w:lang w:val="en-GB"/>
        </w:rPr>
      </w:pPr>
      <w:r w:rsidRPr="00B47988">
        <w:rPr>
          <w:lang w:val="en-GB"/>
        </w:rPr>
        <w:br w:type="page"/>
      </w:r>
    </w:p>
    <w:p w14:paraId="40649F6E" w14:textId="1A7188EE" w:rsidR="004D3CF4" w:rsidRPr="00B47988" w:rsidRDefault="000961B2" w:rsidP="0080612F">
      <w:pPr>
        <w:spacing w:after="0"/>
        <w:rPr>
          <w:lang w:val="en-GB"/>
        </w:rPr>
      </w:pPr>
      <w:r w:rsidRPr="00B47988">
        <w:rPr>
          <w:b/>
          <w:lang w:val="en-GB"/>
        </w:rPr>
        <w:lastRenderedPageBreak/>
        <w:t xml:space="preserve">Supplementary </w:t>
      </w:r>
      <w:r w:rsidR="004D3CF4" w:rsidRPr="00B47988">
        <w:rPr>
          <w:b/>
          <w:lang w:val="en-GB"/>
        </w:rPr>
        <w:t xml:space="preserve">Table </w:t>
      </w:r>
      <w:r w:rsidR="005B70DE" w:rsidRPr="00B47988">
        <w:rPr>
          <w:b/>
          <w:lang w:val="en-GB"/>
        </w:rPr>
        <w:t>S</w:t>
      </w:r>
      <w:r w:rsidRPr="00B47988">
        <w:rPr>
          <w:b/>
          <w:lang w:val="en-GB"/>
        </w:rPr>
        <w:t>2</w:t>
      </w:r>
      <w:r w:rsidR="004D3CF4" w:rsidRPr="00B47988">
        <w:rPr>
          <w:b/>
          <w:lang w:val="en-GB"/>
        </w:rPr>
        <w:t xml:space="preserve">. </w:t>
      </w:r>
      <w:r w:rsidR="00981D55" w:rsidRPr="00B47988">
        <w:rPr>
          <w:b/>
          <w:lang w:val="en-GB"/>
        </w:rPr>
        <w:t>Study inclusion and exclusion criteria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3652"/>
        <w:gridCol w:w="5528"/>
      </w:tblGrid>
      <w:tr w:rsidR="00981D55" w:rsidRPr="00B47988" w14:paraId="1873C0AE" w14:textId="77777777" w:rsidTr="007D5DBF">
        <w:tc>
          <w:tcPr>
            <w:tcW w:w="365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452815" w14:textId="77777777" w:rsidR="00981D55" w:rsidRPr="00EE620A" w:rsidRDefault="006F24E8" w:rsidP="00520952">
            <w:pPr>
              <w:spacing w:after="0" w:line="432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4B25FB">
              <w:rPr>
                <w:b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552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1FA7C3" w14:textId="77777777" w:rsidR="00981D55" w:rsidRPr="00AD7ACE" w:rsidRDefault="006F24E8" w:rsidP="00520952">
            <w:pPr>
              <w:spacing w:after="0" w:line="432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AD7ACE">
              <w:rPr>
                <w:b/>
                <w:sz w:val="20"/>
                <w:szCs w:val="20"/>
                <w:lang w:val="en-GB"/>
              </w:rPr>
              <w:t>Exclusion Criteria</w:t>
            </w:r>
          </w:p>
        </w:tc>
      </w:tr>
      <w:tr w:rsidR="00981D55" w:rsidRPr="00B47988" w14:paraId="0D3406C6" w14:textId="77777777" w:rsidTr="007D5DBF">
        <w:tc>
          <w:tcPr>
            <w:tcW w:w="365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B388B6" w14:textId="77777777" w:rsidR="00C25C4A" w:rsidRPr="00B47988" w:rsidRDefault="00C25C4A" w:rsidP="00520952">
            <w:pPr>
              <w:pStyle w:val="ListParagraph"/>
              <w:numPr>
                <w:ilvl w:val="0"/>
                <w:numId w:val="10"/>
              </w:numPr>
              <w:spacing w:after="0" w:line="432" w:lineRule="auto"/>
              <w:ind w:left="284" w:hanging="284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Provide informed consent</w:t>
            </w:r>
          </w:p>
          <w:p w14:paraId="21907C1F" w14:textId="4A59C68D" w:rsidR="00C25C4A" w:rsidRPr="00AD7ACE" w:rsidRDefault="00C25C4A" w:rsidP="00520952">
            <w:pPr>
              <w:pStyle w:val="ListParagraph"/>
              <w:numPr>
                <w:ilvl w:val="0"/>
                <w:numId w:val="10"/>
              </w:numPr>
              <w:spacing w:after="0" w:line="432" w:lineRule="auto"/>
              <w:ind w:left="284" w:hanging="284"/>
              <w:rPr>
                <w:sz w:val="20"/>
                <w:szCs w:val="20"/>
                <w:lang w:val="en-GB"/>
              </w:rPr>
            </w:pPr>
            <w:r w:rsidRPr="004B25FB">
              <w:rPr>
                <w:sz w:val="20"/>
                <w:szCs w:val="20"/>
                <w:lang w:val="en-GB"/>
              </w:rPr>
              <w:t xml:space="preserve">Adult </w:t>
            </w:r>
            <w:r w:rsidR="00CD00E0" w:rsidRPr="00EE620A">
              <w:rPr>
                <w:sz w:val="20"/>
                <w:szCs w:val="20"/>
                <w:lang w:val="en-GB"/>
              </w:rPr>
              <w:t>out</w:t>
            </w:r>
            <w:r w:rsidRPr="00EE620A">
              <w:rPr>
                <w:sz w:val="20"/>
                <w:szCs w:val="20"/>
                <w:lang w:val="en-GB"/>
              </w:rPr>
              <w:t>patients (aged ≥</w:t>
            </w:r>
            <w:r w:rsidR="009641F1" w:rsidRPr="00EE620A">
              <w:rPr>
                <w:sz w:val="20"/>
                <w:szCs w:val="20"/>
                <w:lang w:val="en-GB"/>
              </w:rPr>
              <w:t>18 and ≤</w:t>
            </w:r>
            <w:r w:rsidRPr="00EE620A">
              <w:rPr>
                <w:sz w:val="20"/>
                <w:szCs w:val="20"/>
                <w:lang w:val="en-GB"/>
              </w:rPr>
              <w:t>90 ye</w:t>
            </w:r>
            <w:r w:rsidRPr="00AD7ACE">
              <w:rPr>
                <w:sz w:val="20"/>
                <w:szCs w:val="20"/>
                <w:lang w:val="en-GB"/>
              </w:rPr>
              <w:t>ars)</w:t>
            </w:r>
          </w:p>
          <w:p w14:paraId="3EF6681C" w14:textId="00E70423" w:rsidR="00C25C4A" w:rsidRPr="00AD7ACE" w:rsidRDefault="00C25C4A" w:rsidP="00520952">
            <w:pPr>
              <w:pStyle w:val="ListParagraph"/>
              <w:numPr>
                <w:ilvl w:val="0"/>
                <w:numId w:val="10"/>
              </w:numPr>
              <w:spacing w:after="0" w:line="432" w:lineRule="auto"/>
              <w:ind w:left="284" w:hanging="284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 xml:space="preserve">Two consecutive </w:t>
            </w:r>
            <w:proofErr w:type="spellStart"/>
            <w:r w:rsidRPr="00AD7ACE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AD7ACE">
              <w:rPr>
                <w:sz w:val="20"/>
                <w:szCs w:val="20"/>
                <w:lang w:val="en-GB"/>
              </w:rPr>
              <w:t>-STAT K</w:t>
            </w:r>
            <w:r w:rsidRPr="00AD7ACE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AD7ACE">
              <w:rPr>
                <w:sz w:val="20"/>
                <w:szCs w:val="20"/>
                <w:lang w:val="en-GB"/>
              </w:rPr>
              <w:t xml:space="preserve"> </w:t>
            </w:r>
            <w:r w:rsidR="009641F1" w:rsidRPr="00AD7ACE">
              <w:rPr>
                <w:sz w:val="20"/>
                <w:szCs w:val="20"/>
                <w:lang w:val="en-GB"/>
              </w:rPr>
              <w:t>values ≥</w:t>
            </w:r>
            <w:r w:rsidRPr="00AD7ACE">
              <w:rPr>
                <w:sz w:val="20"/>
                <w:szCs w:val="20"/>
                <w:lang w:val="en-GB"/>
              </w:rPr>
              <w:t xml:space="preserve">5.1 mmol/L, when measured 60 (± 10) minutes apart and within 1 day of </w:t>
            </w:r>
            <w:r w:rsidR="00BA7766" w:rsidRPr="00AD7ACE">
              <w:rPr>
                <w:sz w:val="20"/>
                <w:szCs w:val="20"/>
                <w:lang w:val="en-GB"/>
              </w:rPr>
              <w:t xml:space="preserve">receiving </w:t>
            </w:r>
            <w:r w:rsidR="00BD7D06" w:rsidRPr="00AD7ACE">
              <w:rPr>
                <w:sz w:val="20"/>
                <w:szCs w:val="20"/>
                <w:lang w:val="en-GB"/>
              </w:rPr>
              <w:t xml:space="preserve">the </w:t>
            </w:r>
            <w:r w:rsidR="00BA7766" w:rsidRPr="00AD7ACE">
              <w:rPr>
                <w:sz w:val="20"/>
                <w:szCs w:val="20"/>
                <w:lang w:val="en-GB"/>
              </w:rPr>
              <w:t xml:space="preserve">first </w:t>
            </w:r>
            <w:r w:rsidR="00BD7D06" w:rsidRPr="00AD7ACE">
              <w:rPr>
                <w:sz w:val="20"/>
                <w:szCs w:val="20"/>
                <w:lang w:val="en-GB"/>
              </w:rPr>
              <w:t xml:space="preserve">sodium zirconium </w:t>
            </w:r>
            <w:proofErr w:type="spellStart"/>
            <w:r w:rsidR="00BD7D06" w:rsidRPr="00AD7ACE">
              <w:rPr>
                <w:sz w:val="20"/>
                <w:szCs w:val="20"/>
                <w:lang w:val="en-GB"/>
              </w:rPr>
              <w:t>cyclosilicate</w:t>
            </w:r>
            <w:proofErr w:type="spellEnd"/>
            <w:r w:rsidR="00BD7D06" w:rsidRPr="00AD7ACE">
              <w:rPr>
                <w:sz w:val="20"/>
                <w:szCs w:val="20"/>
                <w:lang w:val="en-GB"/>
              </w:rPr>
              <w:t xml:space="preserve"> (</w:t>
            </w:r>
            <w:r w:rsidR="00BA7766" w:rsidRPr="00AD7ACE">
              <w:rPr>
                <w:sz w:val="20"/>
                <w:szCs w:val="20"/>
                <w:lang w:val="en-GB"/>
              </w:rPr>
              <w:t>SZC</w:t>
            </w:r>
            <w:r w:rsidR="00BD7D06" w:rsidRPr="00AD7ACE">
              <w:rPr>
                <w:sz w:val="20"/>
                <w:szCs w:val="20"/>
                <w:lang w:val="en-GB"/>
              </w:rPr>
              <w:t>)</w:t>
            </w:r>
            <w:r w:rsidR="00BA7766" w:rsidRPr="00AD7ACE">
              <w:rPr>
                <w:sz w:val="20"/>
                <w:szCs w:val="20"/>
                <w:lang w:val="en-GB"/>
              </w:rPr>
              <w:t xml:space="preserve"> dose </w:t>
            </w:r>
          </w:p>
          <w:p w14:paraId="0E04D284" w14:textId="7C0BFC70" w:rsidR="00C25C4A" w:rsidRPr="00AD7ACE" w:rsidRDefault="00C25C4A" w:rsidP="00520952">
            <w:pPr>
              <w:pStyle w:val="ListParagraph"/>
              <w:numPr>
                <w:ilvl w:val="0"/>
                <w:numId w:val="10"/>
              </w:numPr>
              <w:spacing w:after="0" w:line="432" w:lineRule="auto"/>
              <w:ind w:left="284" w:hanging="284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Ability to have repeated blood draws or effective venous catheterization</w:t>
            </w:r>
          </w:p>
          <w:p w14:paraId="6A0CCB59" w14:textId="6300936E" w:rsidR="00C25C4A" w:rsidRPr="00AD7ACE" w:rsidRDefault="00C25C4A" w:rsidP="00520952">
            <w:pPr>
              <w:pStyle w:val="ListParagraph"/>
              <w:numPr>
                <w:ilvl w:val="0"/>
                <w:numId w:val="10"/>
              </w:numPr>
              <w:spacing w:after="0" w:line="432" w:lineRule="auto"/>
              <w:ind w:left="284" w:hanging="284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 xml:space="preserve">Female patients must </w:t>
            </w:r>
            <w:r w:rsidR="00BD7D06" w:rsidRPr="00AD7ACE">
              <w:rPr>
                <w:sz w:val="20"/>
                <w:szCs w:val="20"/>
                <w:lang w:val="en-GB"/>
              </w:rPr>
              <w:t xml:space="preserve">either </w:t>
            </w:r>
            <w:r w:rsidRPr="00AD7ACE">
              <w:rPr>
                <w:sz w:val="20"/>
                <w:szCs w:val="20"/>
                <w:lang w:val="en-GB"/>
              </w:rPr>
              <w:t>be</w:t>
            </w:r>
            <w:r w:rsidR="00BD7D06" w:rsidRPr="00AD7ACE">
              <w:rPr>
                <w:sz w:val="20"/>
                <w:szCs w:val="20"/>
                <w:lang w:val="en-GB"/>
              </w:rPr>
              <w:t xml:space="preserve"> </w:t>
            </w:r>
            <w:r w:rsidRPr="00AD7ACE">
              <w:rPr>
                <w:sz w:val="20"/>
                <w:szCs w:val="20"/>
                <w:lang w:val="en-GB"/>
              </w:rPr>
              <w:t>postmenopausal</w:t>
            </w:r>
            <w:r w:rsidR="00BD7D06" w:rsidRPr="00AD7ACE">
              <w:rPr>
                <w:sz w:val="20"/>
                <w:szCs w:val="20"/>
                <w:lang w:val="en-GB"/>
              </w:rPr>
              <w:t xml:space="preserve"> for 1 year</w:t>
            </w:r>
            <w:r w:rsidRPr="00AD7ACE">
              <w:rPr>
                <w:sz w:val="20"/>
                <w:szCs w:val="20"/>
                <w:lang w:val="en-GB"/>
              </w:rPr>
              <w:t>, surgically sterile, or using an</w:t>
            </w:r>
            <w:r w:rsidR="00150190" w:rsidRPr="00AD7ACE">
              <w:rPr>
                <w:sz w:val="20"/>
                <w:szCs w:val="20"/>
                <w:lang w:val="en-GB"/>
              </w:rPr>
              <w:t xml:space="preserve"> </w:t>
            </w:r>
            <w:r w:rsidRPr="00AD7ACE">
              <w:rPr>
                <w:sz w:val="20"/>
                <w:szCs w:val="20"/>
                <w:lang w:val="en-GB"/>
              </w:rPr>
              <w:t xml:space="preserve">acceptable method of contraception (defined as a barrier method in conjunction with a spermicide) </w:t>
            </w:r>
            <w:r w:rsidR="00BA7766" w:rsidRPr="00AD7ACE">
              <w:rPr>
                <w:sz w:val="20"/>
                <w:szCs w:val="20"/>
                <w:lang w:val="en-GB"/>
              </w:rPr>
              <w:t xml:space="preserve">during the study and </w:t>
            </w:r>
            <w:r w:rsidRPr="00AD7ACE">
              <w:rPr>
                <w:sz w:val="20"/>
                <w:szCs w:val="20"/>
                <w:lang w:val="en-GB"/>
              </w:rPr>
              <w:t>for 3 months after the last dose of</w:t>
            </w:r>
            <w:r w:rsidR="00BA7766" w:rsidRPr="00AD7ACE">
              <w:rPr>
                <w:sz w:val="20"/>
                <w:szCs w:val="20"/>
                <w:lang w:val="en-GB"/>
              </w:rPr>
              <w:t xml:space="preserve"> study treatment</w:t>
            </w:r>
            <w:r w:rsidR="000961B2" w:rsidRPr="00AD7ACE">
              <w:rPr>
                <w:sz w:val="20"/>
                <w:szCs w:val="20"/>
                <w:lang w:val="en-GB"/>
              </w:rPr>
              <w:t xml:space="preserve"> </w:t>
            </w:r>
            <w:r w:rsidR="00151BDB" w:rsidRPr="00AD7ACE">
              <w:rPr>
                <w:sz w:val="20"/>
                <w:szCs w:val="20"/>
                <w:lang w:val="en-GB"/>
              </w:rPr>
              <w:t>to prevent pregnancy</w:t>
            </w:r>
            <w:r w:rsidRPr="00AD7AC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2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E1F46B" w14:textId="26DB9A15" w:rsidR="00AE7B4D" w:rsidRPr="00AD7ACE" w:rsidRDefault="00981D55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Involvement in the planning and/or conduct of the study</w:t>
            </w:r>
          </w:p>
          <w:p w14:paraId="026A739C" w14:textId="51B2E51B" w:rsidR="00981D55" w:rsidRPr="00AD7ACE" w:rsidRDefault="00981D55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Participation in another clinical study with an investi</w:t>
            </w:r>
            <w:r w:rsidR="00AE7B4D" w:rsidRPr="00AD7ACE">
              <w:rPr>
                <w:sz w:val="20"/>
                <w:szCs w:val="20"/>
                <w:lang w:val="en-GB"/>
              </w:rPr>
              <w:t xml:space="preserve">gational product during the last </w:t>
            </w:r>
            <w:r w:rsidRPr="00AD7ACE">
              <w:rPr>
                <w:sz w:val="20"/>
                <w:szCs w:val="20"/>
                <w:lang w:val="en-GB"/>
              </w:rPr>
              <w:t>3 months</w:t>
            </w:r>
          </w:p>
          <w:p w14:paraId="48E1C6C4" w14:textId="570C0F9A" w:rsidR="00981D55" w:rsidRPr="00AD7ACE" w:rsidRDefault="00981D55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proofErr w:type="spellStart"/>
            <w:r w:rsidRPr="00AD7ACE">
              <w:rPr>
                <w:sz w:val="20"/>
                <w:szCs w:val="20"/>
                <w:lang w:val="en-GB"/>
              </w:rPr>
              <w:t>Pseudohyperkal</w:t>
            </w:r>
            <w:r w:rsidR="00F52794" w:rsidRPr="00AD7ACE">
              <w:rPr>
                <w:sz w:val="20"/>
                <w:szCs w:val="20"/>
                <w:lang w:val="en-GB"/>
              </w:rPr>
              <w:t>a</w:t>
            </w:r>
            <w:r w:rsidRPr="00AD7ACE">
              <w:rPr>
                <w:sz w:val="20"/>
                <w:szCs w:val="20"/>
                <w:lang w:val="en-GB"/>
              </w:rPr>
              <w:t>emia</w:t>
            </w:r>
            <w:proofErr w:type="spellEnd"/>
            <w:r w:rsidRPr="00AD7ACE">
              <w:rPr>
                <w:sz w:val="20"/>
                <w:szCs w:val="20"/>
                <w:lang w:val="en-GB"/>
              </w:rPr>
              <w:t xml:space="preserve"> </w:t>
            </w:r>
            <w:r w:rsidR="00AE7B4D" w:rsidRPr="00AD7ACE">
              <w:rPr>
                <w:sz w:val="20"/>
                <w:szCs w:val="20"/>
                <w:lang w:val="en-GB"/>
              </w:rPr>
              <w:t>characterized by</w:t>
            </w:r>
            <w:r w:rsidRPr="00AD7ACE">
              <w:rPr>
                <w:sz w:val="20"/>
                <w:szCs w:val="20"/>
                <w:lang w:val="en-GB"/>
              </w:rPr>
              <w:t xml:space="preserve"> h</w:t>
            </w:r>
            <w:r w:rsidR="00F52794" w:rsidRPr="00AD7ACE">
              <w:rPr>
                <w:sz w:val="20"/>
                <w:szCs w:val="20"/>
                <w:lang w:val="en-GB"/>
              </w:rPr>
              <w:t>a</w:t>
            </w:r>
            <w:r w:rsidRPr="00AD7ACE">
              <w:rPr>
                <w:sz w:val="20"/>
                <w:szCs w:val="20"/>
                <w:lang w:val="en-GB"/>
              </w:rPr>
              <w:t>emoly</w:t>
            </w:r>
            <w:r w:rsidR="00F52794" w:rsidRPr="00AD7ACE">
              <w:rPr>
                <w:sz w:val="20"/>
                <w:szCs w:val="20"/>
                <w:lang w:val="en-GB"/>
              </w:rPr>
              <w:t>s</w:t>
            </w:r>
            <w:r w:rsidRPr="00AD7ACE">
              <w:rPr>
                <w:sz w:val="20"/>
                <w:szCs w:val="20"/>
                <w:lang w:val="en-GB"/>
              </w:rPr>
              <w:t>ed blood specimen due</w:t>
            </w:r>
            <w:r w:rsidR="00AE7B4D" w:rsidRPr="00AD7ACE">
              <w:rPr>
                <w:sz w:val="20"/>
                <w:szCs w:val="20"/>
                <w:lang w:val="en-GB"/>
              </w:rPr>
              <w:t xml:space="preserve"> t</w:t>
            </w:r>
            <w:r w:rsidRPr="00AD7ACE">
              <w:rPr>
                <w:sz w:val="20"/>
                <w:szCs w:val="20"/>
                <w:lang w:val="en-GB"/>
              </w:rPr>
              <w:t>o excessive fist clenching to make veins prominent, difficult or traumatic</w:t>
            </w:r>
            <w:r w:rsidR="00AE7B4D" w:rsidRPr="00AD7ACE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7ACE">
              <w:rPr>
                <w:sz w:val="20"/>
                <w:szCs w:val="20"/>
                <w:lang w:val="en-GB"/>
              </w:rPr>
              <w:t>venipuncture</w:t>
            </w:r>
            <w:proofErr w:type="spellEnd"/>
            <w:r w:rsidRPr="00AD7ACE">
              <w:rPr>
                <w:sz w:val="20"/>
                <w:szCs w:val="20"/>
                <w:lang w:val="en-GB"/>
              </w:rPr>
              <w:t>, or history of severe leu</w:t>
            </w:r>
            <w:r w:rsidR="00F52794" w:rsidRPr="00AD7ACE">
              <w:rPr>
                <w:sz w:val="20"/>
                <w:szCs w:val="20"/>
                <w:lang w:val="en-GB"/>
              </w:rPr>
              <w:t>c</w:t>
            </w:r>
            <w:r w:rsidRPr="00AD7ACE">
              <w:rPr>
                <w:sz w:val="20"/>
                <w:szCs w:val="20"/>
                <w:lang w:val="en-GB"/>
              </w:rPr>
              <w:t>ocytosis or thrombocytosis</w:t>
            </w:r>
          </w:p>
          <w:p w14:paraId="189335A9" w14:textId="57008189" w:rsidR="006F24E8" w:rsidRPr="00AD7ACE" w:rsidRDefault="006F24E8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Use of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 lactulose, </w:t>
            </w:r>
            <w:proofErr w:type="spellStart"/>
            <w:r w:rsidR="00981D55" w:rsidRPr="00AD7ACE">
              <w:rPr>
                <w:sz w:val="20"/>
                <w:szCs w:val="20"/>
                <w:lang w:val="en-GB"/>
              </w:rPr>
              <w:t>rifaximin</w:t>
            </w:r>
            <w:proofErr w:type="spellEnd"/>
            <w:r w:rsidR="00BD7D06" w:rsidRPr="00AD7ACE">
              <w:rPr>
                <w:sz w:val="20"/>
                <w:szCs w:val="20"/>
                <w:lang w:val="en-GB"/>
              </w:rPr>
              <w:t>,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 or other </w:t>
            </w:r>
            <w:proofErr w:type="spellStart"/>
            <w:r w:rsidR="00981D55" w:rsidRPr="00AD7ACE">
              <w:rPr>
                <w:sz w:val="20"/>
                <w:szCs w:val="20"/>
                <w:lang w:val="en-GB"/>
              </w:rPr>
              <w:t>nonabsorbed</w:t>
            </w:r>
            <w:proofErr w:type="spellEnd"/>
            <w:r w:rsidR="00981D55" w:rsidRPr="00AD7ACE">
              <w:rPr>
                <w:sz w:val="20"/>
                <w:szCs w:val="20"/>
                <w:lang w:val="en-GB"/>
              </w:rPr>
              <w:t xml:space="preserve"> antibiotics</w:t>
            </w:r>
            <w:r w:rsidRPr="00AD7ACE">
              <w:rPr>
                <w:sz w:val="20"/>
                <w:szCs w:val="20"/>
                <w:lang w:val="en-GB"/>
              </w:rPr>
              <w:t xml:space="preserve"> 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for </w:t>
            </w:r>
            <w:proofErr w:type="spellStart"/>
            <w:r w:rsidR="00981D55" w:rsidRPr="00AD7ACE">
              <w:rPr>
                <w:sz w:val="20"/>
                <w:szCs w:val="20"/>
                <w:lang w:val="en-GB"/>
              </w:rPr>
              <w:t>hyperammon</w:t>
            </w:r>
            <w:r w:rsidR="00F52794" w:rsidRPr="00AD7ACE">
              <w:rPr>
                <w:sz w:val="20"/>
                <w:szCs w:val="20"/>
                <w:lang w:val="en-GB"/>
              </w:rPr>
              <w:t>a</w:t>
            </w:r>
            <w:r w:rsidR="00981D55" w:rsidRPr="00AD7ACE">
              <w:rPr>
                <w:sz w:val="20"/>
                <w:szCs w:val="20"/>
                <w:lang w:val="en-GB"/>
              </w:rPr>
              <w:t>emia</w:t>
            </w:r>
            <w:proofErr w:type="spellEnd"/>
          </w:p>
          <w:p w14:paraId="627E4073" w14:textId="1D64DF0B" w:rsidR="00981D55" w:rsidRPr="00AD7ACE" w:rsidRDefault="00BD7D06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 xml:space="preserve">Use of resins (such as </w:t>
            </w:r>
            <w:proofErr w:type="spellStart"/>
            <w:r w:rsidRPr="00AD7ACE">
              <w:rPr>
                <w:sz w:val="20"/>
                <w:szCs w:val="20"/>
                <w:lang w:val="en-GB"/>
              </w:rPr>
              <w:t>sevelamer</w:t>
            </w:r>
            <w:proofErr w:type="spellEnd"/>
            <w:r w:rsidRPr="00AD7ACE">
              <w:rPr>
                <w:sz w:val="20"/>
                <w:szCs w:val="20"/>
                <w:lang w:val="en-GB"/>
              </w:rPr>
              <w:t xml:space="preserve"> acetate or sodium polystyrene </w:t>
            </w:r>
            <w:r w:rsidR="006F24E8" w:rsidRPr="00AD7ACE">
              <w:rPr>
                <w:sz w:val="20"/>
                <w:szCs w:val="20"/>
                <w:lang w:val="en-GB"/>
              </w:rPr>
              <w:t>sulfonate</w:t>
            </w:r>
            <w:r w:rsidRPr="00AD7ACE">
              <w:rPr>
                <w:sz w:val="20"/>
                <w:szCs w:val="20"/>
                <w:lang w:val="en-GB"/>
              </w:rPr>
              <w:t>),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 </w:t>
            </w:r>
            <w:r w:rsidR="006F24E8" w:rsidRPr="00AD7ACE">
              <w:rPr>
                <w:sz w:val="20"/>
                <w:szCs w:val="20"/>
                <w:lang w:val="en-GB"/>
              </w:rPr>
              <w:t xml:space="preserve">calcium acetate, calcium carbonate, or lanthanum carbonate </w:t>
            </w:r>
            <w:r w:rsidR="00981D55" w:rsidRPr="00AD7ACE">
              <w:rPr>
                <w:sz w:val="20"/>
                <w:szCs w:val="20"/>
                <w:lang w:val="en-GB"/>
              </w:rPr>
              <w:t>within 7 days prior to the first dose of study drug</w:t>
            </w:r>
          </w:p>
          <w:p w14:paraId="207B747D" w14:textId="51728595" w:rsidR="00981D55" w:rsidRPr="00AD7ACE" w:rsidRDefault="000C6EBE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L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ife expectancy of </w:t>
            </w:r>
            <w:r w:rsidR="006F24E8" w:rsidRPr="00AD7ACE">
              <w:rPr>
                <w:sz w:val="20"/>
                <w:szCs w:val="20"/>
                <w:lang w:val="en-GB"/>
              </w:rPr>
              <w:t>&lt;</w:t>
            </w:r>
            <w:r w:rsidR="00981D55" w:rsidRPr="00AD7ACE">
              <w:rPr>
                <w:sz w:val="20"/>
                <w:szCs w:val="20"/>
                <w:lang w:val="en-GB"/>
              </w:rPr>
              <w:t>3 months</w:t>
            </w:r>
          </w:p>
          <w:p w14:paraId="3B30AACA" w14:textId="41CD7858" w:rsidR="00981D55" w:rsidRPr="00AD7ACE" w:rsidRDefault="000C6EBE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S</w:t>
            </w:r>
            <w:r w:rsidR="00981D55" w:rsidRPr="00AD7ACE">
              <w:rPr>
                <w:sz w:val="20"/>
                <w:szCs w:val="20"/>
                <w:lang w:val="en-GB"/>
              </w:rPr>
              <w:t>everely physically or mentally incapacitated and who</w:t>
            </w:r>
            <w:r w:rsidR="00092581" w:rsidRPr="00AD7ACE">
              <w:rPr>
                <w:sz w:val="20"/>
                <w:szCs w:val="20"/>
                <w:lang w:val="en-GB"/>
              </w:rPr>
              <w:t>,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 in the</w:t>
            </w:r>
            <w:r w:rsidRPr="00AD7ACE">
              <w:rPr>
                <w:sz w:val="20"/>
                <w:szCs w:val="20"/>
                <w:lang w:val="en-GB"/>
              </w:rPr>
              <w:t xml:space="preserve"> </w:t>
            </w:r>
            <w:r w:rsidR="00981D55" w:rsidRPr="00AD7ACE">
              <w:rPr>
                <w:sz w:val="20"/>
                <w:szCs w:val="20"/>
                <w:lang w:val="en-GB"/>
              </w:rPr>
              <w:t>opinion of investigator</w:t>
            </w:r>
            <w:r w:rsidR="00092581" w:rsidRPr="00AD7ACE">
              <w:rPr>
                <w:sz w:val="20"/>
                <w:szCs w:val="20"/>
                <w:lang w:val="en-GB"/>
              </w:rPr>
              <w:t>,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 are unable to perform the tasks associated with the</w:t>
            </w:r>
            <w:r w:rsidRPr="00AD7ACE">
              <w:rPr>
                <w:sz w:val="20"/>
                <w:szCs w:val="20"/>
                <w:lang w:val="en-GB"/>
              </w:rPr>
              <w:t xml:space="preserve"> </w:t>
            </w:r>
            <w:r w:rsidR="00981D55" w:rsidRPr="00AD7ACE">
              <w:rPr>
                <w:sz w:val="20"/>
                <w:szCs w:val="20"/>
                <w:lang w:val="en-GB"/>
              </w:rPr>
              <w:t>protocol</w:t>
            </w:r>
          </w:p>
          <w:p w14:paraId="5514D6E1" w14:textId="77777777" w:rsidR="00981D55" w:rsidRPr="00AD7ACE" w:rsidRDefault="000C6EBE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Women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 who are pregnant, lactating, or planning to become pregnant</w:t>
            </w:r>
          </w:p>
          <w:p w14:paraId="1B846B3A" w14:textId="77777777" w:rsidR="00981D55" w:rsidRPr="00AD7ACE" w:rsidRDefault="000C6EBE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D</w:t>
            </w:r>
            <w:r w:rsidR="00981D55" w:rsidRPr="00AD7ACE">
              <w:rPr>
                <w:sz w:val="20"/>
                <w:szCs w:val="20"/>
                <w:lang w:val="en-GB"/>
              </w:rPr>
              <w:t>iabetic ketoacidosis</w:t>
            </w:r>
          </w:p>
          <w:p w14:paraId="421262B7" w14:textId="1B7796D4" w:rsidR="00981D55" w:rsidRPr="00AD7ACE" w:rsidRDefault="00981D55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Presence of any condition which, in the opinion of the investigator, places the</w:t>
            </w:r>
            <w:r w:rsidR="000C6EBE" w:rsidRPr="00AD7ACE">
              <w:rPr>
                <w:sz w:val="20"/>
                <w:szCs w:val="20"/>
                <w:lang w:val="en-GB"/>
              </w:rPr>
              <w:t xml:space="preserve"> </w:t>
            </w:r>
            <w:r w:rsidRPr="00AD7ACE">
              <w:rPr>
                <w:sz w:val="20"/>
                <w:szCs w:val="20"/>
                <w:lang w:val="en-GB"/>
              </w:rPr>
              <w:t xml:space="preserve">patient at undue </w:t>
            </w:r>
            <w:r w:rsidR="000C6EBE" w:rsidRPr="00AD7ACE">
              <w:rPr>
                <w:sz w:val="20"/>
                <w:szCs w:val="20"/>
                <w:lang w:val="en-GB"/>
              </w:rPr>
              <w:t>risk or potentially jeopardize</w:t>
            </w:r>
            <w:r w:rsidR="00092581" w:rsidRPr="00AD7ACE">
              <w:rPr>
                <w:sz w:val="20"/>
                <w:szCs w:val="20"/>
                <w:lang w:val="en-GB"/>
              </w:rPr>
              <w:t>s</w:t>
            </w:r>
            <w:r w:rsidR="000C6EBE" w:rsidRPr="00AD7ACE">
              <w:rPr>
                <w:sz w:val="20"/>
                <w:szCs w:val="20"/>
                <w:lang w:val="en-GB"/>
              </w:rPr>
              <w:t xml:space="preserve"> data quality</w:t>
            </w:r>
          </w:p>
          <w:p w14:paraId="5661EDBB" w14:textId="5193116F" w:rsidR="000C6EBE" w:rsidRPr="00AD7ACE" w:rsidRDefault="00981D55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 xml:space="preserve">Known hypersensitivity or previous anaphylaxis to </w:t>
            </w:r>
            <w:r w:rsidR="000C6EBE" w:rsidRPr="00AD7ACE">
              <w:rPr>
                <w:sz w:val="20"/>
                <w:szCs w:val="20"/>
                <w:lang w:val="en-GB"/>
              </w:rPr>
              <w:t xml:space="preserve">SZC </w:t>
            </w:r>
            <w:r w:rsidR="005D7220" w:rsidRPr="00AD7ACE">
              <w:rPr>
                <w:sz w:val="20"/>
                <w:szCs w:val="20"/>
                <w:lang w:val="en-GB"/>
              </w:rPr>
              <w:t xml:space="preserve">or </w:t>
            </w:r>
            <w:r w:rsidR="000C6EBE" w:rsidRPr="00AD7ACE">
              <w:rPr>
                <w:sz w:val="20"/>
                <w:szCs w:val="20"/>
                <w:lang w:val="en-GB"/>
              </w:rPr>
              <w:t>its components</w:t>
            </w:r>
          </w:p>
          <w:p w14:paraId="05EA0451" w14:textId="77777777" w:rsidR="00981D55" w:rsidRPr="00AD7ACE" w:rsidRDefault="000C6EBE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C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ardiac arrhythmias </w:t>
            </w:r>
            <w:r w:rsidRPr="00AD7ACE">
              <w:rPr>
                <w:sz w:val="20"/>
                <w:szCs w:val="20"/>
                <w:lang w:val="en-GB"/>
              </w:rPr>
              <w:t>requiring</w:t>
            </w:r>
            <w:r w:rsidR="00981D55" w:rsidRPr="00AD7ACE">
              <w:rPr>
                <w:sz w:val="20"/>
                <w:szCs w:val="20"/>
                <w:lang w:val="en-GB"/>
              </w:rPr>
              <w:t xml:space="preserve"> immediate treatment</w:t>
            </w:r>
          </w:p>
          <w:p w14:paraId="7DB441AF" w14:textId="77777777" w:rsidR="000C6EBE" w:rsidRPr="00AD7ACE" w:rsidRDefault="00AA4F2B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Receiving</w:t>
            </w:r>
            <w:r w:rsidR="000C6EBE" w:rsidRPr="00AD7ACE">
              <w:rPr>
                <w:sz w:val="20"/>
                <w:szCs w:val="20"/>
                <w:lang w:val="en-GB"/>
              </w:rPr>
              <w:t xml:space="preserve"> dialysis</w:t>
            </w:r>
          </w:p>
          <w:p w14:paraId="0748C180" w14:textId="77777777" w:rsidR="00981D55" w:rsidRPr="00AD7ACE" w:rsidRDefault="00AA4F2B" w:rsidP="00520952">
            <w:pPr>
              <w:pStyle w:val="ListParagraph"/>
              <w:numPr>
                <w:ilvl w:val="0"/>
                <w:numId w:val="11"/>
              </w:numPr>
              <w:spacing w:after="0" w:line="432" w:lineRule="auto"/>
              <w:ind w:left="317" w:hanging="283"/>
              <w:rPr>
                <w:sz w:val="20"/>
                <w:szCs w:val="20"/>
                <w:lang w:val="en-GB"/>
              </w:rPr>
            </w:pPr>
            <w:r w:rsidRPr="00AD7ACE">
              <w:rPr>
                <w:sz w:val="20"/>
                <w:szCs w:val="20"/>
                <w:lang w:val="en-GB"/>
              </w:rPr>
              <w:t>Plan to donate blood during the study and 3 months following the last SZC dose</w:t>
            </w:r>
          </w:p>
        </w:tc>
      </w:tr>
    </w:tbl>
    <w:p w14:paraId="7B3173EC" w14:textId="65C9E709" w:rsidR="00E42274" w:rsidRPr="00B47988" w:rsidRDefault="00883D55" w:rsidP="00150048">
      <w:pPr>
        <w:spacing w:after="0"/>
        <w:rPr>
          <w:b/>
          <w:sz w:val="20"/>
          <w:szCs w:val="20"/>
          <w:lang w:val="en-GB"/>
        </w:rPr>
      </w:pPr>
      <w:r w:rsidRPr="00B47988">
        <w:rPr>
          <w:lang w:val="en-GB"/>
        </w:rPr>
        <w:br w:type="page"/>
      </w:r>
    </w:p>
    <w:p w14:paraId="2FE69868" w14:textId="3F8FCDF9" w:rsidR="00E42274" w:rsidRPr="00EE620A" w:rsidRDefault="00E42274" w:rsidP="0080612F">
      <w:pPr>
        <w:spacing w:after="0"/>
        <w:rPr>
          <w:b/>
          <w:lang w:val="en-GB"/>
        </w:rPr>
      </w:pPr>
      <w:r w:rsidRPr="004B25FB">
        <w:rPr>
          <w:b/>
          <w:lang w:val="en-GB"/>
        </w:rPr>
        <w:lastRenderedPageBreak/>
        <w:t>Supp</w:t>
      </w:r>
      <w:r w:rsidRPr="00EE620A">
        <w:rPr>
          <w:b/>
          <w:lang w:val="en-GB"/>
        </w:rPr>
        <w:t>lementary Table S</w:t>
      </w:r>
      <w:r w:rsidR="00150048" w:rsidRPr="00EE620A">
        <w:rPr>
          <w:b/>
          <w:lang w:val="en-GB"/>
        </w:rPr>
        <w:t>3</w:t>
      </w:r>
      <w:r w:rsidRPr="00EE620A">
        <w:rPr>
          <w:b/>
          <w:lang w:val="en-GB"/>
        </w:rPr>
        <w:t>. Sequential closed testing procedure</w:t>
      </w:r>
    </w:p>
    <w:tbl>
      <w:tblPr>
        <w:tblStyle w:val="TableGrid"/>
        <w:tblW w:w="9180" w:type="dxa"/>
        <w:tblLook w:val="0600" w:firstRow="0" w:lastRow="0" w:firstColumn="0" w:lastColumn="0" w:noHBand="1" w:noVBand="1"/>
      </w:tblPr>
      <w:tblGrid>
        <w:gridCol w:w="1016"/>
        <w:gridCol w:w="1374"/>
        <w:gridCol w:w="4522"/>
        <w:gridCol w:w="2268"/>
      </w:tblGrid>
      <w:tr w:rsidR="00E42274" w:rsidRPr="00B47988" w14:paraId="1EA71D68" w14:textId="77777777" w:rsidTr="00E42274">
        <w:trPr>
          <w:trHeight w:val="202"/>
        </w:trPr>
        <w:tc>
          <w:tcPr>
            <w:tcW w:w="1016" w:type="dxa"/>
            <w:hideMark/>
          </w:tcPr>
          <w:p w14:paraId="5ED0223A" w14:textId="6EF08E32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b/>
                <w:bCs/>
                <w:kern w:val="24"/>
                <w:sz w:val="20"/>
                <w:szCs w:val="20"/>
                <w:lang w:val="en-GB" w:eastAsia="fr-FR"/>
              </w:rPr>
              <w:t>Sequence</w:t>
            </w:r>
          </w:p>
        </w:tc>
        <w:tc>
          <w:tcPr>
            <w:tcW w:w="1374" w:type="dxa"/>
            <w:hideMark/>
          </w:tcPr>
          <w:p w14:paraId="71BDF132" w14:textId="77777777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b/>
                <w:bCs/>
                <w:kern w:val="24"/>
                <w:sz w:val="20"/>
                <w:szCs w:val="20"/>
                <w:lang w:val="en-GB" w:eastAsia="fr-FR"/>
              </w:rPr>
              <w:t xml:space="preserve">Study Phase </w:t>
            </w:r>
          </w:p>
        </w:tc>
        <w:tc>
          <w:tcPr>
            <w:tcW w:w="4522" w:type="dxa"/>
            <w:hideMark/>
          </w:tcPr>
          <w:p w14:paraId="1EDAFB1C" w14:textId="27CDA087" w:rsidR="00E42274" w:rsidRPr="00AD7ACE" w:rsidRDefault="00E42274" w:rsidP="001F30F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b/>
                <w:bCs/>
                <w:kern w:val="24"/>
                <w:sz w:val="20"/>
                <w:szCs w:val="20"/>
                <w:lang w:val="en-GB" w:eastAsia="fr-FR"/>
              </w:rPr>
              <w:t xml:space="preserve">Efficacy </w:t>
            </w:r>
            <w:r w:rsidR="00576358" w:rsidRPr="00AD7ACE">
              <w:rPr>
                <w:rFonts w:eastAsia="SimSun"/>
                <w:b/>
                <w:bCs/>
                <w:kern w:val="24"/>
                <w:sz w:val="20"/>
                <w:szCs w:val="20"/>
                <w:lang w:val="en-GB" w:eastAsia="fr-FR"/>
              </w:rPr>
              <w:t>V</w:t>
            </w:r>
            <w:r w:rsidRPr="00AD7ACE">
              <w:rPr>
                <w:rFonts w:eastAsia="SimSun"/>
                <w:b/>
                <w:bCs/>
                <w:kern w:val="24"/>
                <w:sz w:val="20"/>
                <w:szCs w:val="20"/>
                <w:lang w:val="en-GB" w:eastAsia="fr-FR"/>
              </w:rPr>
              <w:t>ariable</w:t>
            </w:r>
          </w:p>
        </w:tc>
        <w:tc>
          <w:tcPr>
            <w:tcW w:w="2268" w:type="dxa"/>
            <w:hideMark/>
          </w:tcPr>
          <w:p w14:paraId="51E022E2" w14:textId="77777777" w:rsidR="00E42274" w:rsidRPr="00AD7ACE" w:rsidRDefault="00E42274" w:rsidP="001F30F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b/>
                <w:bCs/>
                <w:kern w:val="24"/>
                <w:sz w:val="20"/>
                <w:szCs w:val="20"/>
                <w:lang w:val="en-GB" w:eastAsia="fr-FR"/>
              </w:rPr>
              <w:t>Comparison</w:t>
            </w:r>
          </w:p>
        </w:tc>
      </w:tr>
      <w:tr w:rsidR="00E42274" w:rsidRPr="00B47988" w14:paraId="56537069" w14:textId="77777777" w:rsidTr="00E42274">
        <w:trPr>
          <w:trHeight w:val="495"/>
        </w:trPr>
        <w:tc>
          <w:tcPr>
            <w:tcW w:w="1016" w:type="dxa"/>
            <w:hideMark/>
          </w:tcPr>
          <w:p w14:paraId="0C1FE870" w14:textId="77777777" w:rsidR="00E42274" w:rsidRPr="00B47988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47988">
              <w:rPr>
                <w:rFonts w:eastAsia="SimSun"/>
                <w:bCs/>
                <w:kern w:val="24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374" w:type="dxa"/>
            <w:hideMark/>
          </w:tcPr>
          <w:p w14:paraId="3F24D95E" w14:textId="07DB66F8" w:rsidR="00E42274" w:rsidRPr="00EE620A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proofErr w:type="spellStart"/>
            <w:r w:rsidRPr="004B25FB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Correction</w:t>
            </w:r>
            <w:r w:rsidRPr="00EE620A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4522" w:type="dxa"/>
            <w:hideMark/>
          </w:tcPr>
          <w:p w14:paraId="23B2A2E9" w14:textId="4AD820A6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48-hour open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-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label phase mean change from baseline 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of </w:t>
            </w:r>
            <w:r w:rsidR="00E176B5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central-laboratory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K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+</w:t>
            </w:r>
            <w:r w:rsidR="005B70DE" w:rsidRPr="00AD7ACE">
              <w:rPr>
                <w:rFonts w:eastAsia="Times New Roman"/>
                <w:sz w:val="20"/>
                <w:szCs w:val="20"/>
                <w:lang w:val="en-GB" w:eastAsia="fr-FR"/>
              </w:rPr>
              <w:t xml:space="preserve">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48 hours after first dose of 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SZC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10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g</w:t>
            </w:r>
          </w:p>
        </w:tc>
        <w:tc>
          <w:tcPr>
            <w:tcW w:w="2268" w:type="dxa"/>
            <w:hideMark/>
          </w:tcPr>
          <w:p w14:paraId="172089CE" w14:textId="60696442" w:rsidR="00E42274" w:rsidRPr="00AD7ACE" w:rsidRDefault="00FA109A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Times New Roman"/>
                <w:sz w:val="20"/>
                <w:szCs w:val="20"/>
                <w:lang w:val="en-GB" w:eastAsia="fr-FR"/>
              </w:rPr>
              <w:t>48</w:t>
            </w:r>
            <w:r w:rsidR="00576358" w:rsidRPr="00AD7ACE">
              <w:rPr>
                <w:rFonts w:eastAsia="Times New Roman"/>
                <w:sz w:val="20"/>
                <w:szCs w:val="20"/>
                <w:lang w:val="en-GB" w:eastAsia="fr-FR"/>
              </w:rPr>
              <w:t xml:space="preserve"> </w:t>
            </w:r>
            <w:r w:rsidRPr="00AD7ACE">
              <w:rPr>
                <w:rFonts w:eastAsia="Times New Roman"/>
                <w:sz w:val="20"/>
                <w:szCs w:val="20"/>
                <w:lang w:val="en-GB" w:eastAsia="fr-FR"/>
              </w:rPr>
              <w:t>hour</w:t>
            </w:r>
            <w:r w:rsidR="00576358" w:rsidRPr="00AD7ACE">
              <w:rPr>
                <w:rFonts w:eastAsia="Times New Roman"/>
                <w:sz w:val="20"/>
                <w:szCs w:val="20"/>
                <w:lang w:val="en-GB" w:eastAsia="fr-FR"/>
              </w:rPr>
              <w:t>s</w:t>
            </w:r>
            <w:r w:rsidRPr="00AD7ACE">
              <w:rPr>
                <w:rFonts w:eastAsia="Times New Roman"/>
                <w:sz w:val="20"/>
                <w:szCs w:val="20"/>
                <w:lang w:val="en-GB" w:eastAsia="fr-FR"/>
              </w:rPr>
              <w:t xml:space="preserve"> vs baseline</w:t>
            </w:r>
          </w:p>
        </w:tc>
      </w:tr>
      <w:tr w:rsidR="00E42274" w:rsidRPr="00B47988" w14:paraId="62D417B9" w14:textId="77777777" w:rsidTr="00E42274">
        <w:trPr>
          <w:trHeight w:val="404"/>
        </w:trPr>
        <w:tc>
          <w:tcPr>
            <w:tcW w:w="1016" w:type="dxa"/>
            <w:hideMark/>
          </w:tcPr>
          <w:p w14:paraId="5A0C5E69" w14:textId="77777777" w:rsidR="00E42274" w:rsidRPr="00B47988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47988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374" w:type="dxa"/>
            <w:hideMark/>
          </w:tcPr>
          <w:p w14:paraId="278EBC0F" w14:textId="24FC4DF8" w:rsidR="00E42274" w:rsidRPr="00EE620A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proofErr w:type="spellStart"/>
            <w:r w:rsidRPr="004B25FB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Maintenance</w:t>
            </w:r>
            <w:r w:rsidRPr="00EE620A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4522" w:type="dxa"/>
            <w:hideMark/>
          </w:tcPr>
          <w:p w14:paraId="29D16417" w14:textId="71D67C29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28-day randomized treatment study phase 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days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8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–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29 mean </w:t>
            </w:r>
            <w:r w:rsidR="00E176B5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central-laboratory</w:t>
            </w:r>
            <w:r w:rsidR="00E32325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K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+</w:t>
            </w:r>
            <w:r w:rsidR="00E55CFF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(primary end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55CFF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oint</w:t>
            </w:r>
            <w:r w:rsidR="00FA109A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68" w:type="dxa"/>
            <w:hideMark/>
          </w:tcPr>
          <w:p w14:paraId="60F99B9F" w14:textId="44CB86EA" w:rsidR="00E42274" w:rsidRPr="00AD7ACE" w:rsidRDefault="00E55CFF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ZC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10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g QD vs </w:t>
            </w:r>
            <w:r w:rsidR="008D29A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lacebo</w:t>
            </w:r>
          </w:p>
        </w:tc>
      </w:tr>
      <w:tr w:rsidR="00E42274" w:rsidRPr="00B47988" w14:paraId="22AAED99" w14:textId="77777777" w:rsidTr="00E42274">
        <w:trPr>
          <w:trHeight w:val="404"/>
        </w:trPr>
        <w:tc>
          <w:tcPr>
            <w:tcW w:w="1016" w:type="dxa"/>
            <w:hideMark/>
          </w:tcPr>
          <w:p w14:paraId="7D9F02CC" w14:textId="77777777" w:rsidR="00E42274" w:rsidRPr="00B47988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47988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374" w:type="dxa"/>
            <w:hideMark/>
          </w:tcPr>
          <w:p w14:paraId="583B5035" w14:textId="77777777" w:rsidR="00E42274" w:rsidRPr="00EE620A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B25FB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Maintenance</w:t>
            </w:r>
          </w:p>
        </w:tc>
        <w:tc>
          <w:tcPr>
            <w:tcW w:w="4522" w:type="dxa"/>
            <w:hideMark/>
          </w:tcPr>
          <w:p w14:paraId="7680E415" w14:textId="078D5CCC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28-day randomized treatment study phase 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days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8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–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29 mean </w:t>
            </w:r>
            <w:r w:rsidR="00E176B5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central-laboratory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K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+</w:t>
            </w:r>
            <w:r w:rsidR="00E55CFF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(primary end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55CFF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oint</w:t>
            </w:r>
            <w:r w:rsidR="00FA109A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68" w:type="dxa"/>
            <w:hideMark/>
          </w:tcPr>
          <w:p w14:paraId="49BAE9DF" w14:textId="60426053" w:rsidR="00E42274" w:rsidRPr="00AD7ACE" w:rsidRDefault="00E55CFF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ZC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5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g QD vs </w:t>
            </w:r>
            <w:r w:rsidR="008D29A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lacebo</w:t>
            </w:r>
          </w:p>
        </w:tc>
      </w:tr>
      <w:tr w:rsidR="00E42274" w:rsidRPr="00B47988" w14:paraId="6977B426" w14:textId="77777777" w:rsidTr="00E42274">
        <w:trPr>
          <w:trHeight w:val="807"/>
        </w:trPr>
        <w:tc>
          <w:tcPr>
            <w:tcW w:w="1016" w:type="dxa"/>
            <w:hideMark/>
          </w:tcPr>
          <w:p w14:paraId="1269DB67" w14:textId="77777777" w:rsidR="00E42274" w:rsidRPr="00B47988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47988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374" w:type="dxa"/>
            <w:hideMark/>
          </w:tcPr>
          <w:p w14:paraId="0212C993" w14:textId="77777777" w:rsidR="00E42274" w:rsidRPr="00EE620A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B25FB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Maintenance</w:t>
            </w:r>
          </w:p>
        </w:tc>
        <w:tc>
          <w:tcPr>
            <w:tcW w:w="4522" w:type="dxa"/>
            <w:hideMark/>
          </w:tcPr>
          <w:p w14:paraId="25CBC700" w14:textId="60396F7B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Proportion of patients who remain </w:t>
            </w:r>
            <w:r w:rsidR="00B97B6F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having normokalaemia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(as defined by </w:t>
            </w:r>
            <w:r w:rsidR="00E176B5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central-laboratory</w:t>
            </w:r>
            <w:r w:rsidR="00E32325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K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+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between 3.5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and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5.0 mmol/L, inclusive) during the 28-day randomized treatment study phase at 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tudy 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d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ay 29/</w:t>
            </w:r>
            <w:proofErr w:type="spellStart"/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e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xit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2268" w:type="dxa"/>
            <w:hideMark/>
          </w:tcPr>
          <w:p w14:paraId="159E0021" w14:textId="6D764749" w:rsidR="00E42274" w:rsidRPr="00AD7ACE" w:rsidRDefault="00E55CFF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ZC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10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g QD vs </w:t>
            </w:r>
            <w:r w:rsidR="008D29A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lacebo</w:t>
            </w:r>
          </w:p>
        </w:tc>
      </w:tr>
      <w:tr w:rsidR="00E42274" w:rsidRPr="00B47988" w14:paraId="7AD0C1D5" w14:textId="77777777" w:rsidTr="00E42274">
        <w:trPr>
          <w:trHeight w:val="807"/>
        </w:trPr>
        <w:tc>
          <w:tcPr>
            <w:tcW w:w="1016" w:type="dxa"/>
            <w:hideMark/>
          </w:tcPr>
          <w:p w14:paraId="3046FE8E" w14:textId="77777777" w:rsidR="00E42274" w:rsidRPr="00B47988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47988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374" w:type="dxa"/>
            <w:hideMark/>
          </w:tcPr>
          <w:p w14:paraId="2EA064E1" w14:textId="77777777" w:rsidR="00E42274" w:rsidRPr="00EE620A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B25FB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Maintenance</w:t>
            </w:r>
          </w:p>
        </w:tc>
        <w:tc>
          <w:tcPr>
            <w:tcW w:w="4522" w:type="dxa"/>
            <w:hideMark/>
          </w:tcPr>
          <w:p w14:paraId="5A4AD6AA" w14:textId="6D85A168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Proportion of patients who remain </w:t>
            </w:r>
            <w:r w:rsidR="00B97B6F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having normokalaemia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(as defined by </w:t>
            </w:r>
            <w:r w:rsidR="00E176B5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central-laboratory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K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+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between 3.5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and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5.0 mmol/L, inclusive) during the 28-day randomized treatment study phase at 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tudy 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d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ay 29/</w:t>
            </w:r>
            <w:proofErr w:type="spellStart"/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e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xit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2268" w:type="dxa"/>
            <w:hideMark/>
          </w:tcPr>
          <w:p w14:paraId="041A2A2D" w14:textId="57F828C0" w:rsidR="00E42274" w:rsidRPr="00AD7ACE" w:rsidRDefault="00E55CFF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ZC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5</w:t>
            </w:r>
            <w:r w:rsidR="0057635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g QD vs </w:t>
            </w:r>
            <w:r w:rsidR="008D29A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lacebo</w:t>
            </w:r>
          </w:p>
        </w:tc>
      </w:tr>
      <w:tr w:rsidR="00E42274" w:rsidRPr="00B47988" w14:paraId="070A930E" w14:textId="77777777" w:rsidTr="00E42274">
        <w:trPr>
          <w:trHeight w:val="605"/>
        </w:trPr>
        <w:tc>
          <w:tcPr>
            <w:tcW w:w="1016" w:type="dxa"/>
            <w:hideMark/>
          </w:tcPr>
          <w:p w14:paraId="35A8FF24" w14:textId="77777777" w:rsidR="00E42274" w:rsidRPr="00B47988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47988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374" w:type="dxa"/>
            <w:hideMark/>
          </w:tcPr>
          <w:p w14:paraId="2F50DE2C" w14:textId="77777777" w:rsidR="00E42274" w:rsidRPr="00EE620A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B25FB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Maintenance</w:t>
            </w:r>
          </w:p>
        </w:tc>
        <w:tc>
          <w:tcPr>
            <w:tcW w:w="4522" w:type="dxa"/>
            <w:hideMark/>
          </w:tcPr>
          <w:p w14:paraId="4C680C82" w14:textId="2B654562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Number of days patients remain </w:t>
            </w:r>
            <w:r w:rsidR="0065150D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having normokalaemia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during the 28-day randomized treatment study phase </w:t>
            </w:r>
            <w:r w:rsidR="009457B0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d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ays 8 to 29, inclusive</w:t>
            </w:r>
          </w:p>
        </w:tc>
        <w:tc>
          <w:tcPr>
            <w:tcW w:w="2268" w:type="dxa"/>
            <w:hideMark/>
          </w:tcPr>
          <w:p w14:paraId="4EB4BEDA" w14:textId="10A519C0" w:rsidR="00E42274" w:rsidRPr="00AD7ACE" w:rsidRDefault="00E55CFF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ZC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10</w:t>
            </w:r>
            <w:r w:rsidR="009457B0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g QD vs </w:t>
            </w:r>
            <w:r w:rsidR="008D29A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lacebo</w:t>
            </w:r>
          </w:p>
        </w:tc>
      </w:tr>
      <w:tr w:rsidR="00E42274" w:rsidRPr="00B47988" w14:paraId="2C153F54" w14:textId="77777777" w:rsidTr="00E42274">
        <w:trPr>
          <w:trHeight w:val="605"/>
        </w:trPr>
        <w:tc>
          <w:tcPr>
            <w:tcW w:w="1016" w:type="dxa"/>
            <w:hideMark/>
          </w:tcPr>
          <w:p w14:paraId="3BB83C1B" w14:textId="77777777" w:rsidR="00E42274" w:rsidRPr="00B47988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47988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374" w:type="dxa"/>
            <w:hideMark/>
          </w:tcPr>
          <w:p w14:paraId="25E69E3E" w14:textId="77777777" w:rsidR="00E42274" w:rsidRPr="00EE620A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B25FB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Maintenance</w:t>
            </w:r>
          </w:p>
        </w:tc>
        <w:tc>
          <w:tcPr>
            <w:tcW w:w="4522" w:type="dxa"/>
            <w:hideMark/>
          </w:tcPr>
          <w:p w14:paraId="1B518079" w14:textId="4E66C960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Number of days patients remain </w:t>
            </w:r>
            <w:r w:rsidR="0065150D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having normokalaemia 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during the 28-day randomized treatment study phase </w:t>
            </w:r>
            <w:r w:rsidR="009457B0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d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ays 8 to 29, inclusive</w:t>
            </w:r>
          </w:p>
        </w:tc>
        <w:tc>
          <w:tcPr>
            <w:tcW w:w="2268" w:type="dxa"/>
            <w:hideMark/>
          </w:tcPr>
          <w:p w14:paraId="20BA7488" w14:textId="22E38366" w:rsidR="00E42274" w:rsidRPr="00AD7ACE" w:rsidRDefault="00E55CFF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ZC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5</w:t>
            </w:r>
            <w:r w:rsidR="009457B0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g QD vs </w:t>
            </w:r>
            <w:r w:rsidR="008D29A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lacebo</w:t>
            </w:r>
          </w:p>
        </w:tc>
      </w:tr>
      <w:tr w:rsidR="00E42274" w:rsidRPr="00B47988" w14:paraId="20BE1030" w14:textId="77777777" w:rsidTr="00E42274">
        <w:trPr>
          <w:trHeight w:val="404"/>
        </w:trPr>
        <w:tc>
          <w:tcPr>
            <w:tcW w:w="1016" w:type="dxa"/>
            <w:hideMark/>
          </w:tcPr>
          <w:p w14:paraId="462B3CA7" w14:textId="77777777" w:rsidR="00E42274" w:rsidRPr="00B47988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47988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374" w:type="dxa"/>
            <w:hideMark/>
          </w:tcPr>
          <w:p w14:paraId="03C2A2EC" w14:textId="77777777" w:rsidR="00E42274" w:rsidRPr="00EE620A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B25FB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Maintenance</w:t>
            </w:r>
          </w:p>
        </w:tc>
        <w:tc>
          <w:tcPr>
            <w:tcW w:w="4522" w:type="dxa"/>
            <w:hideMark/>
          </w:tcPr>
          <w:p w14:paraId="5CF0D973" w14:textId="00D92746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Time to hyperkal</w:t>
            </w:r>
            <w:r w:rsidR="00F5279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a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emia (defined as </w:t>
            </w:r>
            <w:r w:rsidR="00E176B5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central-laboratory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K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+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≥5.1 mmol/L during the 28-day randomized treatment study phase)</w:t>
            </w:r>
          </w:p>
        </w:tc>
        <w:tc>
          <w:tcPr>
            <w:tcW w:w="2268" w:type="dxa"/>
            <w:hideMark/>
          </w:tcPr>
          <w:p w14:paraId="1ED306F1" w14:textId="0D34AA9D" w:rsidR="00E42274" w:rsidRPr="00AD7ACE" w:rsidRDefault="00E55CFF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ZC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10</w:t>
            </w:r>
            <w:r w:rsidR="009457B0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g QD vs </w:t>
            </w:r>
            <w:r w:rsidR="008D29A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lacebo</w:t>
            </w:r>
          </w:p>
        </w:tc>
      </w:tr>
      <w:tr w:rsidR="00E42274" w:rsidRPr="00B47988" w14:paraId="15C60C10" w14:textId="77777777" w:rsidTr="00E42274">
        <w:trPr>
          <w:trHeight w:val="404"/>
        </w:trPr>
        <w:tc>
          <w:tcPr>
            <w:tcW w:w="1016" w:type="dxa"/>
            <w:hideMark/>
          </w:tcPr>
          <w:p w14:paraId="367FC39A" w14:textId="77777777" w:rsidR="00E42274" w:rsidRPr="00B47988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47988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374" w:type="dxa"/>
            <w:hideMark/>
          </w:tcPr>
          <w:p w14:paraId="5E7FAD55" w14:textId="77777777" w:rsidR="00E42274" w:rsidRPr="00EE620A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B25FB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Maintenance</w:t>
            </w:r>
          </w:p>
        </w:tc>
        <w:tc>
          <w:tcPr>
            <w:tcW w:w="4522" w:type="dxa"/>
            <w:hideMark/>
          </w:tcPr>
          <w:p w14:paraId="63296D2B" w14:textId="59A1AF4A" w:rsidR="00E42274" w:rsidRPr="00AD7ACE" w:rsidRDefault="00E42274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Time to hyperkal</w:t>
            </w:r>
            <w:r w:rsidR="00F5279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a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emia (defined as </w:t>
            </w:r>
            <w:r w:rsidR="00E176B5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central-laboratory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K</w:t>
            </w:r>
            <w:r w:rsidR="005B70DE" w:rsidRPr="00AD7ACE">
              <w:rPr>
                <w:rFonts w:eastAsia="SimSun"/>
                <w:kern w:val="24"/>
                <w:sz w:val="20"/>
                <w:szCs w:val="20"/>
                <w:vertAlign w:val="superscript"/>
                <w:lang w:val="en-GB" w:eastAsia="fr-FR"/>
              </w:rPr>
              <w:t>+</w:t>
            </w: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≥5.1 mmol/L during the 28-day randomized treatment study phase)</w:t>
            </w:r>
          </w:p>
        </w:tc>
        <w:tc>
          <w:tcPr>
            <w:tcW w:w="2268" w:type="dxa"/>
            <w:hideMark/>
          </w:tcPr>
          <w:p w14:paraId="474DFBEA" w14:textId="3881F23F" w:rsidR="00E42274" w:rsidRPr="00AD7ACE" w:rsidRDefault="00E55CFF" w:rsidP="001F30F4">
            <w:pPr>
              <w:spacing w:after="0" w:line="36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SZC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5</w:t>
            </w:r>
            <w:r w:rsidR="009457B0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 xml:space="preserve">g QD vs </w:t>
            </w:r>
            <w:r w:rsidR="008D29A8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p</w:t>
            </w:r>
            <w:r w:rsidR="00E42274" w:rsidRPr="00AD7ACE">
              <w:rPr>
                <w:rFonts w:eastAsia="SimSun"/>
                <w:kern w:val="24"/>
                <w:sz w:val="20"/>
                <w:szCs w:val="20"/>
                <w:lang w:val="en-GB" w:eastAsia="fr-FR"/>
              </w:rPr>
              <w:t>lacebo</w:t>
            </w:r>
          </w:p>
        </w:tc>
      </w:tr>
    </w:tbl>
    <w:p w14:paraId="0CA6A171" w14:textId="77777777" w:rsidR="0065150D" w:rsidRPr="00B47988" w:rsidRDefault="0065150D" w:rsidP="0080612F">
      <w:pPr>
        <w:pStyle w:val="NoSpacing"/>
        <w:spacing w:line="480" w:lineRule="auto"/>
        <w:rPr>
          <w:sz w:val="20"/>
          <w:lang w:val="en-GB"/>
        </w:rPr>
      </w:pPr>
      <w:r w:rsidRPr="00B47988">
        <w:rPr>
          <w:sz w:val="20"/>
          <w:lang w:val="en-GB"/>
        </w:rPr>
        <w:t>QD, once daily;</w:t>
      </w:r>
      <w:r w:rsidRPr="00B47988">
        <w:rPr>
          <w:sz w:val="20"/>
          <w:vertAlign w:val="superscript"/>
          <w:lang w:val="en-GB"/>
        </w:rPr>
        <w:t xml:space="preserve"> </w:t>
      </w:r>
      <w:r w:rsidRPr="00B47988">
        <w:rPr>
          <w:sz w:val="20"/>
          <w:lang w:val="en-GB"/>
        </w:rPr>
        <w:t xml:space="preserve">SZC, </w:t>
      </w:r>
      <w:r w:rsidRPr="00B47988">
        <w:rPr>
          <w:kern w:val="24"/>
          <w:sz w:val="20"/>
          <w:szCs w:val="20"/>
          <w:lang w:val="en-GB"/>
        </w:rPr>
        <w:t xml:space="preserve">sodium zirconium </w:t>
      </w:r>
      <w:proofErr w:type="spellStart"/>
      <w:r w:rsidRPr="00B47988">
        <w:rPr>
          <w:kern w:val="24"/>
          <w:sz w:val="20"/>
          <w:szCs w:val="20"/>
          <w:lang w:val="en-GB"/>
        </w:rPr>
        <w:t>cyclosilicate</w:t>
      </w:r>
      <w:proofErr w:type="spellEnd"/>
      <w:r w:rsidRPr="00B47988">
        <w:rPr>
          <w:sz w:val="20"/>
          <w:lang w:val="en-GB"/>
        </w:rPr>
        <w:t>.</w:t>
      </w:r>
    </w:p>
    <w:p w14:paraId="4AAE5F81" w14:textId="3B30ED22" w:rsidR="00E42274" w:rsidRPr="00AD7ACE" w:rsidRDefault="00E42274" w:rsidP="0080612F">
      <w:pPr>
        <w:pStyle w:val="NoSpacing"/>
        <w:spacing w:line="480" w:lineRule="auto"/>
        <w:rPr>
          <w:sz w:val="20"/>
          <w:lang w:val="en-GB"/>
        </w:rPr>
      </w:pPr>
      <w:r w:rsidRPr="004B25FB">
        <w:rPr>
          <w:sz w:val="20"/>
          <w:vertAlign w:val="superscript"/>
          <w:lang w:val="en-GB"/>
        </w:rPr>
        <w:t>a</w:t>
      </w:r>
      <w:r w:rsidRPr="00EE620A">
        <w:rPr>
          <w:sz w:val="20"/>
          <w:lang w:val="en-GB"/>
        </w:rPr>
        <w:t xml:space="preserve"> Correction </w:t>
      </w:r>
      <w:r w:rsidR="009457B0" w:rsidRPr="00EE620A">
        <w:rPr>
          <w:sz w:val="20"/>
          <w:lang w:val="en-GB"/>
        </w:rPr>
        <w:t>p</w:t>
      </w:r>
      <w:r w:rsidRPr="00EE620A">
        <w:rPr>
          <w:sz w:val="20"/>
          <w:lang w:val="en-GB"/>
        </w:rPr>
        <w:t>hase refers to the 48-hour open-label initial phase.</w:t>
      </w:r>
      <w:r w:rsidR="0065150D" w:rsidRPr="00AD7ACE">
        <w:rPr>
          <w:sz w:val="20"/>
          <w:vertAlign w:val="superscript"/>
          <w:lang w:val="en-GB"/>
        </w:rPr>
        <w:t xml:space="preserve"> </w:t>
      </w:r>
      <w:r w:rsidRPr="00AD7ACE">
        <w:rPr>
          <w:sz w:val="20"/>
          <w:vertAlign w:val="superscript"/>
          <w:lang w:val="en-GB"/>
        </w:rPr>
        <w:t>b</w:t>
      </w:r>
      <w:r w:rsidRPr="00AD7ACE">
        <w:rPr>
          <w:sz w:val="20"/>
          <w:lang w:val="en-GB"/>
        </w:rPr>
        <w:t xml:space="preserve"> Maintenance </w:t>
      </w:r>
      <w:r w:rsidR="009457B0" w:rsidRPr="00AD7ACE">
        <w:rPr>
          <w:sz w:val="20"/>
          <w:lang w:val="en-GB"/>
        </w:rPr>
        <w:t>p</w:t>
      </w:r>
      <w:r w:rsidRPr="00AD7ACE">
        <w:rPr>
          <w:sz w:val="20"/>
          <w:lang w:val="en-GB"/>
        </w:rPr>
        <w:t>hase refers to the 28-day randomized treatment phase</w:t>
      </w:r>
      <w:r w:rsidR="001F1E6D" w:rsidRPr="00AD7ACE">
        <w:rPr>
          <w:sz w:val="20"/>
          <w:lang w:val="en-GB"/>
        </w:rPr>
        <w:t>.</w:t>
      </w:r>
      <w:r w:rsidR="0065150D" w:rsidRPr="00AD7ACE">
        <w:rPr>
          <w:sz w:val="20"/>
          <w:vertAlign w:val="superscript"/>
          <w:lang w:val="en-GB"/>
        </w:rPr>
        <w:t xml:space="preserve"> </w:t>
      </w:r>
      <w:r w:rsidRPr="00AD7ACE">
        <w:rPr>
          <w:sz w:val="20"/>
          <w:vertAlign w:val="superscript"/>
          <w:lang w:val="en-GB"/>
        </w:rPr>
        <w:t>c</w:t>
      </w:r>
      <w:r w:rsidRPr="00AD7ACE">
        <w:rPr>
          <w:sz w:val="20"/>
          <w:lang w:val="en-GB"/>
        </w:rPr>
        <w:t xml:space="preserve"> Study </w:t>
      </w:r>
      <w:r w:rsidR="009457B0" w:rsidRPr="00AD7ACE">
        <w:rPr>
          <w:sz w:val="20"/>
          <w:lang w:val="en-GB"/>
        </w:rPr>
        <w:t>d</w:t>
      </w:r>
      <w:r w:rsidRPr="00AD7ACE">
        <w:rPr>
          <w:sz w:val="20"/>
          <w:lang w:val="en-GB"/>
        </w:rPr>
        <w:t>ay 29/</w:t>
      </w:r>
      <w:r w:rsidR="009457B0" w:rsidRPr="00AD7ACE">
        <w:rPr>
          <w:sz w:val="20"/>
          <w:lang w:val="en-GB"/>
        </w:rPr>
        <w:t>e</w:t>
      </w:r>
      <w:r w:rsidRPr="00AD7ACE">
        <w:rPr>
          <w:sz w:val="20"/>
          <w:lang w:val="en-GB"/>
        </w:rPr>
        <w:t>xit refer</w:t>
      </w:r>
      <w:r w:rsidR="003E18F9" w:rsidRPr="00AD7ACE">
        <w:rPr>
          <w:sz w:val="20"/>
          <w:lang w:val="en-GB"/>
        </w:rPr>
        <w:t>s</w:t>
      </w:r>
      <w:r w:rsidRPr="00AD7ACE">
        <w:rPr>
          <w:sz w:val="20"/>
          <w:lang w:val="en-GB"/>
        </w:rPr>
        <w:t xml:space="preserve"> to day of last dose of study treatment</w:t>
      </w:r>
      <w:r w:rsidR="001F1E6D" w:rsidRPr="00AD7ACE">
        <w:rPr>
          <w:sz w:val="20"/>
          <w:lang w:val="en-GB"/>
        </w:rPr>
        <w:t>.</w:t>
      </w:r>
    </w:p>
    <w:p w14:paraId="1EDFAF63" w14:textId="77777777" w:rsidR="00E42274" w:rsidRPr="00AD7ACE" w:rsidRDefault="00E42274">
      <w:pPr>
        <w:spacing w:after="160" w:line="259" w:lineRule="auto"/>
        <w:rPr>
          <w:b/>
          <w:lang w:val="en-GB"/>
        </w:rPr>
      </w:pPr>
      <w:r w:rsidRPr="00AD7ACE">
        <w:rPr>
          <w:lang w:val="en-GB"/>
        </w:rPr>
        <w:br w:type="page"/>
      </w:r>
    </w:p>
    <w:p w14:paraId="4F8834CA" w14:textId="268ECC91" w:rsidR="00150048" w:rsidRPr="00AD7ACE" w:rsidRDefault="00150048" w:rsidP="00150048">
      <w:pPr>
        <w:spacing w:after="0"/>
        <w:rPr>
          <w:b/>
          <w:lang w:val="en-GB"/>
        </w:rPr>
      </w:pPr>
      <w:r w:rsidRPr="00AD7ACE">
        <w:rPr>
          <w:b/>
          <w:lang w:val="en-GB"/>
        </w:rPr>
        <w:lastRenderedPageBreak/>
        <w:t>Supplementary Table S4. Important protocol deviations during the study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83"/>
        <w:gridCol w:w="1607"/>
        <w:gridCol w:w="1235"/>
        <w:gridCol w:w="1148"/>
        <w:gridCol w:w="1154"/>
      </w:tblGrid>
      <w:tr w:rsidR="00150048" w:rsidRPr="00B47988" w14:paraId="65A79F0C" w14:textId="77777777" w:rsidTr="00616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51" w:type="pct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5E0180" w14:textId="77777777" w:rsidR="00150048" w:rsidRPr="00AD7ACE" w:rsidRDefault="00150048" w:rsidP="00616079">
            <w:pPr>
              <w:spacing w:after="0" w:line="360" w:lineRule="auto"/>
              <w:contextualSpacing/>
              <w:rPr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C6C565B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Correction Phase</w:t>
            </w:r>
          </w:p>
        </w:tc>
        <w:tc>
          <w:tcPr>
            <w:tcW w:w="1959" w:type="pct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bottom"/>
          </w:tcPr>
          <w:p w14:paraId="5339A624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Maintenance Phase</w:t>
            </w:r>
          </w:p>
        </w:tc>
      </w:tr>
      <w:tr w:rsidR="00150048" w:rsidRPr="00B47988" w14:paraId="48D5B26D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8D85BE" w14:textId="77777777" w:rsidR="00150048" w:rsidRPr="00AD7ACE" w:rsidRDefault="00150048" w:rsidP="00616079">
            <w:pPr>
              <w:spacing w:after="0" w:line="360" w:lineRule="auto"/>
              <w:contextualSpacing/>
              <w:rPr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50C9ED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 w:rsidRPr="00AD7ACE">
              <w:rPr>
                <w:b/>
                <w:sz w:val="20"/>
                <w:szCs w:val="20"/>
                <w:lang w:val="en-GB"/>
              </w:rPr>
              <w:t>Overall</w:t>
            </w:r>
          </w:p>
          <w:p w14:paraId="005F6543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 w:rsidRPr="00AD7ACE">
              <w:rPr>
                <w:b/>
                <w:sz w:val="20"/>
                <w:szCs w:val="20"/>
                <w:lang w:val="en-GB"/>
              </w:rPr>
              <w:t>(N = 267)</w:t>
            </w:r>
          </w:p>
        </w:tc>
        <w:tc>
          <w:tcPr>
            <w:tcW w:w="684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BC7ED9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 w:rsidRPr="00AD7ACE">
              <w:rPr>
                <w:b/>
                <w:sz w:val="20"/>
                <w:szCs w:val="20"/>
                <w:lang w:val="en-GB"/>
              </w:rPr>
              <w:t>SZC 5</w:t>
            </w:r>
            <w:r w:rsidRPr="00AD7ACE">
              <w:rPr>
                <w:b/>
                <w:color w:val="auto"/>
                <w:sz w:val="20"/>
                <w:szCs w:val="20"/>
                <w:lang w:val="en-GB"/>
              </w:rPr>
              <w:t xml:space="preserve"> g</w:t>
            </w:r>
          </w:p>
          <w:p w14:paraId="685B3DEC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 w:rsidRPr="00AD7ACE">
              <w:rPr>
                <w:b/>
                <w:color w:val="auto"/>
                <w:sz w:val="20"/>
                <w:szCs w:val="20"/>
                <w:lang w:val="en-GB"/>
              </w:rPr>
              <w:t>(n = 99)</w:t>
            </w:r>
          </w:p>
        </w:tc>
        <w:tc>
          <w:tcPr>
            <w:tcW w:w="63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636EF7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 w:rsidRPr="00AD7ACE">
              <w:rPr>
                <w:b/>
                <w:color w:val="auto"/>
                <w:sz w:val="20"/>
                <w:szCs w:val="20"/>
                <w:lang w:val="en-GB"/>
              </w:rPr>
              <w:t>SZC 10 g</w:t>
            </w:r>
          </w:p>
          <w:p w14:paraId="74A4A03E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 w:rsidRPr="00AD7ACE">
              <w:rPr>
                <w:b/>
                <w:color w:val="auto"/>
                <w:sz w:val="20"/>
                <w:szCs w:val="20"/>
                <w:lang w:val="en-GB"/>
              </w:rPr>
              <w:t>(n = 99)</w:t>
            </w:r>
          </w:p>
        </w:tc>
        <w:tc>
          <w:tcPr>
            <w:tcW w:w="63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A4524C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 w:rsidRPr="00AD7ACE">
              <w:rPr>
                <w:b/>
                <w:color w:val="auto"/>
                <w:sz w:val="20"/>
                <w:szCs w:val="20"/>
                <w:lang w:val="en-GB"/>
              </w:rPr>
              <w:t>Placebo</w:t>
            </w:r>
          </w:p>
          <w:p w14:paraId="3CF61D7A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/>
                <w:color w:val="auto"/>
                <w:kern w:val="24"/>
                <w:sz w:val="20"/>
                <w:szCs w:val="20"/>
                <w:lang w:val="en-GB"/>
              </w:rPr>
            </w:pPr>
            <w:r w:rsidRPr="00AD7ACE">
              <w:rPr>
                <w:b/>
                <w:color w:val="auto"/>
                <w:sz w:val="20"/>
                <w:szCs w:val="20"/>
                <w:lang w:val="en-GB"/>
              </w:rPr>
              <w:t>(n = 50)</w:t>
            </w:r>
          </w:p>
        </w:tc>
      </w:tr>
      <w:tr w:rsidR="00150048" w:rsidRPr="00B47988" w14:paraId="1EEBDE3C" w14:textId="77777777" w:rsidTr="00616079">
        <w:tc>
          <w:tcPr>
            <w:tcW w:w="2151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2AE906" w14:textId="77777777" w:rsidR="00150048" w:rsidRPr="00952FA7" w:rsidRDefault="00150048" w:rsidP="00616079">
            <w:pPr>
              <w:spacing w:after="0" w:line="360" w:lineRule="auto"/>
              <w:contextualSpacing/>
              <w:rPr>
                <w:bCs/>
                <w:color w:val="auto"/>
                <w:sz w:val="20"/>
                <w:szCs w:val="20"/>
                <w:lang w:val="fr-FR"/>
              </w:rPr>
            </w:pPr>
            <w:r w:rsidRPr="00952FA7">
              <w:rPr>
                <w:bCs/>
                <w:sz w:val="20"/>
                <w:szCs w:val="20"/>
                <w:lang w:val="fr-FR"/>
              </w:rPr>
              <w:t xml:space="preserve">≥1 important </w:t>
            </w:r>
            <w:proofErr w:type="spellStart"/>
            <w:r w:rsidRPr="00952FA7">
              <w:rPr>
                <w:bCs/>
                <w:sz w:val="20"/>
                <w:szCs w:val="20"/>
                <w:lang w:val="fr-FR"/>
              </w:rPr>
              <w:t>protocol</w:t>
            </w:r>
            <w:proofErr w:type="spellEnd"/>
            <w:r w:rsidRPr="00952FA7">
              <w:rPr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52FA7">
              <w:rPr>
                <w:bCs/>
                <w:sz w:val="20"/>
                <w:szCs w:val="20"/>
                <w:lang w:val="fr-FR"/>
              </w:rPr>
              <w:t>deviation</w:t>
            </w:r>
            <w:proofErr w:type="spellEnd"/>
            <w:r w:rsidRPr="00952FA7">
              <w:rPr>
                <w:bCs/>
                <w:sz w:val="20"/>
                <w:szCs w:val="20"/>
                <w:lang w:val="fr-FR"/>
              </w:rPr>
              <w:t>, n (%)</w:t>
            </w:r>
            <w:r w:rsidRPr="00952FA7">
              <w:rPr>
                <w:bCs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3A5477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Cs/>
                <w:color w:val="auto"/>
                <w:kern w:val="24"/>
                <w:sz w:val="20"/>
                <w:szCs w:val="20"/>
                <w:lang w:val="en-GB"/>
              </w:rPr>
            </w:pPr>
            <w:r w:rsidRPr="00B47988">
              <w:rPr>
                <w:bCs/>
                <w:color w:val="auto"/>
                <w:kern w:val="24"/>
                <w:sz w:val="20"/>
                <w:szCs w:val="20"/>
                <w:lang w:val="en-GB"/>
              </w:rPr>
              <w:t>11 (4.1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C6FF11" w14:textId="77777777" w:rsidR="00150048" w:rsidRPr="004B25FB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14 (14.1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3424F6" w14:textId="77777777" w:rsidR="00150048" w:rsidRPr="00EE620A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4 (14.1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7ADFE2" w14:textId="77777777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3 (6.0)</w:t>
            </w:r>
          </w:p>
        </w:tc>
      </w:tr>
      <w:tr w:rsidR="00150048" w:rsidRPr="00B47988" w14:paraId="571EA287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B9644F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162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Did not fulfil eligibility criteria</w:t>
            </w:r>
          </w:p>
        </w:tc>
        <w:tc>
          <w:tcPr>
            <w:tcW w:w="89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4A139A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5 (1.9)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DEB9D0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8B233F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bCs/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D41B0E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1 (2.0)</w:t>
            </w:r>
          </w:p>
        </w:tc>
      </w:tr>
      <w:tr w:rsidR="00150048" w:rsidRPr="00B47988" w14:paraId="548F07AC" w14:textId="77777777" w:rsidTr="00616079"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4E08F5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162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Protocol-required procedure not adhered to</w:t>
            </w:r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BA78C5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3 (1.1)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B7E846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567C94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F6079E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2 (4.0)</w:t>
            </w:r>
          </w:p>
        </w:tc>
      </w:tr>
      <w:tr w:rsidR="00150048" w:rsidRPr="00B47988" w14:paraId="77E08A6C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263212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162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 xml:space="preserve">Study drug dosing </w:t>
            </w:r>
            <w:proofErr w:type="spellStart"/>
            <w:r w:rsidRPr="00B47988">
              <w:rPr>
                <w:color w:val="auto"/>
                <w:sz w:val="20"/>
                <w:szCs w:val="20"/>
                <w:lang w:val="en-GB"/>
              </w:rPr>
              <w:t>error</w:t>
            </w:r>
            <w:r w:rsidRPr="00B47988">
              <w:rPr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9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5B952F" w14:textId="1210BEF8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771233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3 (3.0</w:t>
            </w:r>
            <w:r w:rsidRPr="00EE620A"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021E79" w14:textId="77777777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6 (6.1)</w:t>
            </w:r>
          </w:p>
        </w:tc>
        <w:tc>
          <w:tcPr>
            <w:tcW w:w="6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57C9AB" w14:textId="277AFC4C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5F094D79" w14:textId="77777777" w:rsidTr="00616079"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2B4140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162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 xml:space="preserve">Received prohibited concomitant medication </w:t>
            </w:r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73235F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5 (1.9)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20B560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8 (8.1)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DAF0C1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kern w:val="24"/>
                <w:sz w:val="20"/>
                <w:szCs w:val="20"/>
                <w:lang w:val="en-GB"/>
              </w:rPr>
              <w:t>5 (5.1)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52DD87" w14:textId="342DBF09" w:rsidR="00150048" w:rsidRPr="00AD7ACE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621F6DEC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EDF51A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Acetazolamide</w:t>
            </w:r>
          </w:p>
        </w:tc>
        <w:tc>
          <w:tcPr>
            <w:tcW w:w="89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E08743" w14:textId="5A06846D" w:rsidR="00150048" w:rsidRPr="00B47988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B2049D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67BB66" w14:textId="4713205D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8D1304" w14:textId="43CD76A9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26DF74B0" w14:textId="77777777" w:rsidTr="00616079"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C8DF1B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B47988">
              <w:rPr>
                <w:color w:val="auto"/>
                <w:sz w:val="20"/>
                <w:szCs w:val="20"/>
                <w:lang w:val="en-GB"/>
              </w:rPr>
              <w:t>Aliskiren</w:t>
            </w:r>
            <w:proofErr w:type="spellEnd"/>
            <w:r w:rsidRPr="00B47988">
              <w:rPr>
                <w:color w:val="auto"/>
                <w:sz w:val="20"/>
                <w:szCs w:val="20"/>
                <w:lang w:val="en-GB"/>
              </w:rPr>
              <w:t xml:space="preserve"> fumarate</w:t>
            </w:r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240FFC" w14:textId="3C4E1A4B" w:rsidR="00150048" w:rsidRPr="00B47988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861614" w14:textId="1B53947A" w:rsidR="00150048" w:rsidRPr="004B25FB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09EDCF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F4F172" w14:textId="7073CF01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57302B11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8C4858" w14:textId="77777777" w:rsidR="00150048" w:rsidRPr="00B47988" w:rsidRDefault="00150048" w:rsidP="00616079">
            <w:pPr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Amlodipine and valsartan</w:t>
            </w:r>
          </w:p>
        </w:tc>
        <w:tc>
          <w:tcPr>
            <w:tcW w:w="89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C051F4" w14:textId="25D94C88" w:rsidR="00150048" w:rsidRPr="00B47988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14CC64" w14:textId="77777777" w:rsidR="00150048" w:rsidRPr="004B25FB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F1EE7E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5753A1" w14:textId="38F1D39E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0F146DBC" w14:textId="77777777" w:rsidTr="00616079"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F1145F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B47988">
              <w:rPr>
                <w:color w:val="auto"/>
                <w:sz w:val="20"/>
                <w:szCs w:val="20"/>
                <w:lang w:val="en-GB"/>
              </w:rPr>
              <w:t>Bixalomer</w:t>
            </w:r>
            <w:proofErr w:type="spellEnd"/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A7819D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243CAD" w14:textId="30502A0B" w:rsidR="00150048" w:rsidRPr="004B25FB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388E1E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B0E380" w14:textId="0E69B314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4C70C372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C27CAC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Calcium acetate</w:t>
            </w:r>
          </w:p>
        </w:tc>
        <w:tc>
          <w:tcPr>
            <w:tcW w:w="89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358EE0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B710A7" w14:textId="0807B9E5" w:rsidR="00150048" w:rsidRPr="004B25FB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069203" w14:textId="2B733F70" w:rsidR="00150048" w:rsidRPr="00EE620A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1C518A" w14:textId="7F557CD5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4EAE1E77" w14:textId="77777777" w:rsidTr="00616079"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06BB9E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Calcium polystyrene sulfonate</w:t>
            </w:r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584FA7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F47670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706613" w14:textId="0DA2ECB8" w:rsidR="00150048" w:rsidRPr="00EE620A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08DA5D" w14:textId="3E6013B4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0213A2B2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D39EAA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Ferric citrate</w:t>
            </w:r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7A94A8" w14:textId="06E0B776" w:rsidR="00150048" w:rsidRPr="00B47988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A5D403" w14:textId="75EADFE3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C34EE8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B6EFA0" w14:textId="4E9C063E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769F6BCF" w14:textId="77777777" w:rsidTr="00616079"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554AC6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Furosemide</w:t>
            </w:r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226C0B" w14:textId="52A85F40" w:rsidR="00150048" w:rsidRPr="00B47988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97B1DF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3 (3.0)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8F839D" w14:textId="205AF53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B90271" w14:textId="5C7E0616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047E8FAE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F7DE55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Hydrochlorothiazide</w:t>
            </w:r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193FB7" w14:textId="69BC624A" w:rsidR="00150048" w:rsidRPr="00B47988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AE2B57" w14:textId="7B13AB16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C19CF8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AFB34F" w14:textId="3C977503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1CE5C28E" w14:textId="77777777" w:rsidTr="00616079"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5ABF9C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B47988">
              <w:rPr>
                <w:color w:val="auto"/>
                <w:sz w:val="20"/>
                <w:szCs w:val="20"/>
                <w:lang w:val="en-GB"/>
              </w:rPr>
              <w:t>Irbesartan</w:t>
            </w:r>
            <w:proofErr w:type="spellEnd"/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757C64" w14:textId="1970BE0C" w:rsidR="00150048" w:rsidRPr="00B47988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31F56C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A11C0F" w14:textId="1537908E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BE2D89" w14:textId="0FB141EC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5F8491DA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6576A3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B47988">
              <w:rPr>
                <w:color w:val="auto"/>
                <w:sz w:val="20"/>
                <w:szCs w:val="20"/>
                <w:lang w:val="en-GB"/>
              </w:rPr>
              <w:t>Olmesartan</w:t>
            </w:r>
            <w:proofErr w:type="spellEnd"/>
            <w:r w:rsidRPr="00B47988">
              <w:rPr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47988">
              <w:rPr>
                <w:color w:val="auto"/>
                <w:sz w:val="20"/>
                <w:szCs w:val="20"/>
                <w:lang w:val="en-GB"/>
              </w:rPr>
              <w:t>medoxomil</w:t>
            </w:r>
            <w:proofErr w:type="spellEnd"/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8515C6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A0F624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0F992C" w14:textId="1E3AC644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73FB82" w14:textId="4FD4D5C6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4E1D2A87" w14:textId="77777777" w:rsidTr="00616079"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DC3A0C" w14:textId="77777777" w:rsidR="00150048" w:rsidRPr="00B47988" w:rsidRDefault="00150048" w:rsidP="00616079">
            <w:pPr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Spironolactone</w:t>
            </w:r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ABE71A" w14:textId="3319FA2D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CDBD51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E4A357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5B356C" w14:textId="069F63BF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4F9DB313" w14:textId="77777777" w:rsidTr="0061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F56305" w14:textId="77777777" w:rsidR="00150048" w:rsidRPr="00B47988" w:rsidRDefault="00150048" w:rsidP="00616079">
            <w:pPr>
              <w:spacing w:after="0" w:line="360" w:lineRule="auto"/>
              <w:ind w:left="284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Valsartan</w:t>
            </w:r>
          </w:p>
        </w:tc>
        <w:tc>
          <w:tcPr>
            <w:tcW w:w="89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E498D3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68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C7A09B" w14:textId="2BC2503C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693EDC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9D74FC" w14:textId="588CC9F7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150048" w:rsidRPr="00B47988" w14:paraId="2DE79DD2" w14:textId="77777777" w:rsidTr="00616079">
        <w:tc>
          <w:tcPr>
            <w:tcW w:w="2151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EBBD56" w14:textId="77777777" w:rsidR="00150048" w:rsidRPr="00B47988" w:rsidRDefault="00150048" w:rsidP="00616079">
            <w:pPr>
              <w:autoSpaceDE w:val="0"/>
              <w:autoSpaceDN w:val="0"/>
              <w:adjustRightInd w:val="0"/>
              <w:spacing w:after="0" w:line="360" w:lineRule="auto"/>
              <w:ind w:left="162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Study drug adherence &lt;80% or &gt;120%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CB797D" w14:textId="77777777" w:rsidR="00150048" w:rsidRPr="00B47988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B47988">
              <w:rPr>
                <w:color w:val="auto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0083F5" w14:textId="77777777" w:rsidR="00150048" w:rsidRPr="004B25FB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4B25FB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D315C9" w14:textId="77777777" w:rsidR="00150048" w:rsidRPr="00EE620A" w:rsidRDefault="00150048" w:rsidP="00616079">
            <w:pPr>
              <w:spacing w:after="0" w:line="360" w:lineRule="auto"/>
              <w:ind w:right="-18"/>
              <w:contextualSpacing/>
              <w:jc w:val="center"/>
              <w:rPr>
                <w:color w:val="auto"/>
                <w:kern w:val="24"/>
                <w:sz w:val="20"/>
                <w:szCs w:val="20"/>
                <w:lang w:val="en-GB"/>
              </w:rPr>
            </w:pPr>
            <w:r w:rsidRPr="00EE620A">
              <w:rPr>
                <w:color w:val="auto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F79A4F" w14:textId="2C2CDD1A" w:rsidR="00150048" w:rsidRPr="00AD7ACE" w:rsidRDefault="00150048" w:rsidP="00616079">
            <w:pPr>
              <w:spacing w:after="0" w:line="360" w:lineRule="auto"/>
              <w:contextualSpacing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AD7ACE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</w:tr>
    </w:tbl>
    <w:p w14:paraId="299E41F4" w14:textId="77777777" w:rsidR="00150048" w:rsidRPr="00B47988" w:rsidRDefault="00150048" w:rsidP="00150048">
      <w:pPr>
        <w:pStyle w:val="NoSpacing"/>
        <w:spacing w:line="480" w:lineRule="auto"/>
        <w:rPr>
          <w:sz w:val="20"/>
          <w:lang w:val="en-GB"/>
        </w:rPr>
      </w:pPr>
      <w:r w:rsidRPr="00B47988">
        <w:rPr>
          <w:sz w:val="20"/>
          <w:lang w:val="en-GB"/>
        </w:rPr>
        <w:t xml:space="preserve">SZC, </w:t>
      </w:r>
      <w:r w:rsidRPr="00B47988">
        <w:rPr>
          <w:kern w:val="24"/>
          <w:sz w:val="20"/>
          <w:szCs w:val="20"/>
          <w:lang w:val="en-GB"/>
        </w:rPr>
        <w:t xml:space="preserve">sodium zirconium </w:t>
      </w:r>
      <w:proofErr w:type="spellStart"/>
      <w:r w:rsidRPr="00B47988">
        <w:rPr>
          <w:kern w:val="24"/>
          <w:sz w:val="20"/>
          <w:szCs w:val="20"/>
          <w:lang w:val="en-GB"/>
        </w:rPr>
        <w:t>cyclosilicate</w:t>
      </w:r>
      <w:proofErr w:type="spellEnd"/>
      <w:r w:rsidRPr="00B47988">
        <w:rPr>
          <w:sz w:val="20"/>
          <w:lang w:val="en-GB"/>
        </w:rPr>
        <w:t>.</w:t>
      </w:r>
    </w:p>
    <w:p w14:paraId="3754FE1D" w14:textId="77777777" w:rsidR="00150048" w:rsidRPr="00AD7ACE" w:rsidRDefault="00150048" w:rsidP="00150048">
      <w:pPr>
        <w:pStyle w:val="NoSpacing"/>
        <w:spacing w:line="480" w:lineRule="auto"/>
        <w:rPr>
          <w:sz w:val="20"/>
          <w:lang w:val="en-GB"/>
        </w:rPr>
      </w:pPr>
      <w:proofErr w:type="spellStart"/>
      <w:r w:rsidRPr="00B47988">
        <w:rPr>
          <w:sz w:val="20"/>
          <w:vertAlign w:val="superscript"/>
          <w:lang w:val="en-GB"/>
        </w:rPr>
        <w:t>a</w:t>
      </w:r>
      <w:proofErr w:type="spellEnd"/>
      <w:r w:rsidRPr="00B47988">
        <w:rPr>
          <w:sz w:val="20"/>
          <w:vertAlign w:val="superscript"/>
          <w:lang w:val="en-GB"/>
        </w:rPr>
        <w:t xml:space="preserve"> </w:t>
      </w:r>
      <w:r w:rsidRPr="00B47988">
        <w:rPr>
          <w:sz w:val="20"/>
          <w:lang w:val="en-GB"/>
        </w:rPr>
        <w:t xml:space="preserve">Occurred before the start of and/or during treatment. </w:t>
      </w:r>
      <w:r w:rsidRPr="00B47988">
        <w:rPr>
          <w:sz w:val="20"/>
          <w:vertAlign w:val="superscript"/>
          <w:lang w:val="en-GB"/>
        </w:rPr>
        <w:t xml:space="preserve">b </w:t>
      </w:r>
      <w:r w:rsidRPr="00B47988">
        <w:rPr>
          <w:sz w:val="20"/>
          <w:lang w:val="en-GB"/>
        </w:rPr>
        <w:t xml:space="preserve">Patients who had study drug dosing errors were patients whose dosing frequency </w:t>
      </w:r>
      <w:r w:rsidRPr="004B25FB">
        <w:rPr>
          <w:sz w:val="20"/>
          <w:lang w:val="en-GB"/>
        </w:rPr>
        <w:t>was changed from once daily (QD) to once every other day (</w:t>
      </w:r>
      <w:proofErr w:type="spellStart"/>
      <w:r w:rsidRPr="004B25FB">
        <w:rPr>
          <w:sz w:val="20"/>
          <w:lang w:val="en-GB"/>
        </w:rPr>
        <w:t>QoD</w:t>
      </w:r>
      <w:proofErr w:type="spellEnd"/>
      <w:r w:rsidRPr="004B25FB">
        <w:rPr>
          <w:sz w:val="20"/>
          <w:lang w:val="en-GB"/>
        </w:rPr>
        <w:t xml:space="preserve">) because of </w:t>
      </w:r>
      <w:proofErr w:type="spellStart"/>
      <w:r w:rsidRPr="004B25FB">
        <w:rPr>
          <w:sz w:val="20"/>
          <w:lang w:val="en-GB"/>
        </w:rPr>
        <w:t>i</w:t>
      </w:r>
      <w:proofErr w:type="spellEnd"/>
      <w:r w:rsidRPr="004B25FB">
        <w:rPr>
          <w:sz w:val="20"/>
          <w:lang w:val="en-GB"/>
        </w:rPr>
        <w:t>-STAT K</w:t>
      </w:r>
      <w:r w:rsidRPr="00EE620A">
        <w:rPr>
          <w:sz w:val="20"/>
          <w:vertAlign w:val="superscript"/>
          <w:lang w:val="en-GB"/>
        </w:rPr>
        <w:t>+</w:t>
      </w:r>
      <w:r w:rsidRPr="00EE620A">
        <w:rPr>
          <w:sz w:val="20"/>
          <w:lang w:val="en-GB"/>
        </w:rPr>
        <w:t xml:space="preserve"> between 3.0 and 3.4 mmol/L but who were then switched back to QD dosing when, according to the protocol, these patients should have continued on </w:t>
      </w:r>
      <w:proofErr w:type="spellStart"/>
      <w:r w:rsidRPr="00EE620A">
        <w:rPr>
          <w:sz w:val="20"/>
          <w:lang w:val="en-GB"/>
        </w:rPr>
        <w:t>QoD</w:t>
      </w:r>
      <w:proofErr w:type="spellEnd"/>
      <w:r w:rsidRPr="00EE620A">
        <w:rPr>
          <w:sz w:val="20"/>
          <w:lang w:val="en-GB"/>
        </w:rPr>
        <w:t xml:space="preserve"> dosing for the remainde</w:t>
      </w:r>
      <w:r w:rsidRPr="00AD7ACE">
        <w:rPr>
          <w:sz w:val="20"/>
          <w:lang w:val="en-GB"/>
        </w:rPr>
        <w:t>r of the study.</w:t>
      </w:r>
    </w:p>
    <w:p w14:paraId="52A57B85" w14:textId="77777777" w:rsidR="00150048" w:rsidRPr="00AD7ACE" w:rsidRDefault="00150048" w:rsidP="00150048">
      <w:pPr>
        <w:rPr>
          <w:b/>
          <w:sz w:val="20"/>
          <w:szCs w:val="20"/>
          <w:lang w:val="en-GB"/>
        </w:rPr>
      </w:pPr>
      <w:r w:rsidRPr="00AD7ACE">
        <w:rPr>
          <w:sz w:val="20"/>
          <w:szCs w:val="20"/>
          <w:lang w:val="en-GB"/>
        </w:rPr>
        <w:t>Patients may have &gt;1 important protocol deviation.</w:t>
      </w:r>
      <w:r w:rsidRPr="00AD7ACE">
        <w:rPr>
          <w:sz w:val="20"/>
          <w:szCs w:val="20"/>
          <w:lang w:val="en-GB"/>
        </w:rPr>
        <w:br w:type="page"/>
      </w:r>
    </w:p>
    <w:p w14:paraId="6ACFD1A8" w14:textId="1030DB5E" w:rsidR="00952FA7" w:rsidRPr="005F480C" w:rsidRDefault="00952FA7" w:rsidP="00952FA7">
      <w:pPr>
        <w:spacing w:after="0"/>
        <w:rPr>
          <w:b/>
          <w:highlight w:val="yellow"/>
          <w:lang w:val="en-GB"/>
        </w:rPr>
      </w:pPr>
      <w:r w:rsidRPr="005F480C">
        <w:rPr>
          <w:b/>
          <w:highlight w:val="yellow"/>
          <w:lang w:val="en-GB"/>
        </w:rPr>
        <w:lastRenderedPageBreak/>
        <w:t>Supplementary Table S5. Subgroup analysis of mean serum K</w:t>
      </w:r>
      <w:r w:rsidRPr="005F480C">
        <w:rPr>
          <w:b/>
          <w:highlight w:val="yellow"/>
          <w:vertAlign w:val="superscript"/>
          <w:lang w:val="en-GB"/>
        </w:rPr>
        <w:t>+</w:t>
      </w:r>
      <w:r w:rsidRPr="005F480C">
        <w:rPr>
          <w:b/>
          <w:highlight w:val="yellow"/>
          <w:lang w:val="en-GB"/>
        </w:rPr>
        <w:t xml:space="preserve"> during days 8–29 by baseline heart failure status. (full analysis set). </w:t>
      </w:r>
    </w:p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1890"/>
        <w:gridCol w:w="1890"/>
        <w:gridCol w:w="1890"/>
      </w:tblGrid>
      <w:tr w:rsidR="00952FA7" w:rsidRPr="005F480C" w14:paraId="6CE9464F" w14:textId="77777777" w:rsidTr="00952FA7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AB1B22" w14:textId="77777777" w:rsidR="00952FA7" w:rsidRPr="005F480C" w:rsidRDefault="00952FA7" w:rsidP="00952FA7">
            <w:pPr>
              <w:spacing w:after="0"/>
              <w:contextualSpacing/>
              <w:rPr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CBFFE" w14:textId="77777777" w:rsidR="00952FA7" w:rsidRPr="005F480C" w:rsidRDefault="00952FA7" w:rsidP="00952FA7">
            <w:pPr>
              <w:spacing w:after="0"/>
              <w:contextualSpacing/>
              <w:jc w:val="center"/>
              <w:rPr>
                <w:b/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b/>
                <w:sz w:val="20"/>
                <w:szCs w:val="20"/>
                <w:highlight w:val="yellow"/>
                <w:lang w:val="en-GB"/>
              </w:rPr>
              <w:t>SZC 10 g</w:t>
            </w:r>
            <w:r w:rsidRPr="005F480C">
              <w:rPr>
                <w:b/>
                <w:sz w:val="20"/>
                <w:szCs w:val="20"/>
                <w:highlight w:val="yellow"/>
                <w:lang w:val="en-GB"/>
              </w:rPr>
              <w:br/>
              <w:t>(N = 9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9E488B" w14:textId="77777777" w:rsidR="00952FA7" w:rsidRPr="005F480C" w:rsidRDefault="00952FA7" w:rsidP="00952FA7">
            <w:pPr>
              <w:spacing w:after="0"/>
              <w:contextualSpacing/>
              <w:jc w:val="center"/>
              <w:rPr>
                <w:b/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b/>
                <w:sz w:val="20"/>
                <w:szCs w:val="20"/>
                <w:highlight w:val="yellow"/>
                <w:lang w:val="en-GB"/>
              </w:rPr>
              <w:t>SZC 5 g</w:t>
            </w:r>
            <w:r w:rsidRPr="005F480C">
              <w:rPr>
                <w:b/>
                <w:sz w:val="20"/>
                <w:szCs w:val="20"/>
                <w:highlight w:val="yellow"/>
                <w:lang w:val="en-GB"/>
              </w:rPr>
              <w:br/>
              <w:t>(N = 9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51CB18" w14:textId="77777777" w:rsidR="00952FA7" w:rsidRPr="005F480C" w:rsidRDefault="00952FA7" w:rsidP="00952FA7">
            <w:pPr>
              <w:spacing w:after="0"/>
              <w:contextualSpacing/>
              <w:jc w:val="center"/>
              <w:rPr>
                <w:b/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b/>
                <w:sz w:val="20"/>
                <w:szCs w:val="20"/>
                <w:highlight w:val="yellow"/>
                <w:lang w:val="en-GB"/>
              </w:rPr>
              <w:t>Placebo</w:t>
            </w:r>
            <w:r w:rsidRPr="005F480C">
              <w:rPr>
                <w:b/>
                <w:sz w:val="20"/>
                <w:szCs w:val="20"/>
                <w:highlight w:val="yellow"/>
                <w:lang w:val="en-GB"/>
              </w:rPr>
              <w:br/>
              <w:t>(N = 50)</w:t>
            </w:r>
          </w:p>
        </w:tc>
      </w:tr>
      <w:tr w:rsidR="00952FA7" w:rsidRPr="005F480C" w14:paraId="19649CF1" w14:textId="77777777" w:rsidTr="00952FA7">
        <w:trPr>
          <w:trHeight w:val="204"/>
        </w:trPr>
        <w:tc>
          <w:tcPr>
            <w:tcW w:w="949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3B48CC" w14:textId="0B8DAFC0" w:rsidR="00952FA7" w:rsidRPr="005F480C" w:rsidRDefault="00952FA7" w:rsidP="00952FA7">
            <w:pPr>
              <w:spacing w:after="0"/>
              <w:contextualSpacing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rFonts w:eastAsia="MS Mincho"/>
                <w:b/>
                <w:bCs/>
                <w:kern w:val="24"/>
                <w:sz w:val="20"/>
                <w:szCs w:val="20"/>
                <w:highlight w:val="yellow"/>
                <w:lang w:val="en-GB"/>
              </w:rPr>
              <w:t>Patients with heart failure at baseline</w:t>
            </w:r>
          </w:p>
        </w:tc>
      </w:tr>
      <w:tr w:rsidR="00952FA7" w:rsidRPr="005F480C" w14:paraId="6E38BDBD" w14:textId="77777777" w:rsidTr="00952FA7">
        <w:trPr>
          <w:trHeight w:val="204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E5936E" w14:textId="290B5C9E" w:rsidR="00952FA7" w:rsidRPr="005F480C" w:rsidRDefault="00952FA7" w:rsidP="00952FA7">
            <w:pPr>
              <w:spacing w:after="0"/>
              <w:ind w:left="142"/>
              <w:contextualSpacing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fr-F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5955C08C" w14:textId="37377284" w:rsidR="00952FA7" w:rsidRPr="005F480C" w:rsidRDefault="00952FA7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9C88FAE" w14:textId="16275C41" w:rsidR="00952FA7" w:rsidRPr="005F480C" w:rsidRDefault="00952FA7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3CD15E" w14:textId="5D614D37" w:rsidR="00952FA7" w:rsidRPr="005F480C" w:rsidRDefault="00952FA7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8</w:t>
            </w:r>
          </w:p>
        </w:tc>
      </w:tr>
      <w:tr w:rsidR="00952FA7" w:rsidRPr="005F480C" w14:paraId="2FF9AB72" w14:textId="77777777" w:rsidTr="00952FA7"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D3FD84" w14:textId="770C3D53" w:rsidR="00952FA7" w:rsidRPr="005F480C" w:rsidRDefault="00952FA7" w:rsidP="00952FA7">
            <w:pPr>
              <w:spacing w:after="0"/>
              <w:ind w:left="142"/>
              <w:contextualSpacing/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5F480C">
              <w:rPr>
                <w:sz w:val="20"/>
                <w:szCs w:val="20"/>
                <w:highlight w:val="yellow"/>
                <w:lang w:val="fr-FR"/>
              </w:rPr>
              <w:t>Geometric</w:t>
            </w:r>
            <w:proofErr w:type="spellEnd"/>
            <w:r w:rsidRPr="005F480C">
              <w:rPr>
                <w:sz w:val="20"/>
                <w:szCs w:val="20"/>
                <w:highlight w:val="yellow"/>
                <w:lang w:val="fr-FR"/>
              </w:rPr>
              <w:t xml:space="preserve"> LSM (95% CI), mmol/L</w:t>
            </w:r>
            <w:r w:rsidRPr="005F480C">
              <w:rPr>
                <w:sz w:val="20"/>
                <w:szCs w:val="20"/>
                <w:highlight w:val="yellow"/>
                <w:vertAlign w:val="superscript"/>
                <w:lang w:val="fr-FR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0CB15C31" w14:textId="2EAC714F" w:rsidR="00952FA7" w:rsidRPr="005F480C" w:rsidRDefault="00952FA7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4.38 (4.17, 4.6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2A6FDD" w14:textId="2F77647C" w:rsidR="00952FA7" w:rsidRPr="005F480C" w:rsidRDefault="00952FA7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4.76 (4.53, 5.0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6121D44" w14:textId="391509E9" w:rsidR="00952FA7" w:rsidRPr="005F480C" w:rsidRDefault="00952FA7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5.25 (4.91, 5.61)</w:t>
            </w:r>
          </w:p>
        </w:tc>
      </w:tr>
      <w:tr w:rsidR="00952FA7" w:rsidRPr="005F480C" w14:paraId="37220722" w14:textId="77777777" w:rsidTr="00952FA7">
        <w:trPr>
          <w:trHeight w:val="204"/>
        </w:trPr>
        <w:tc>
          <w:tcPr>
            <w:tcW w:w="949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C14DAFE" w14:textId="5114D87F" w:rsidR="00952FA7" w:rsidRPr="005F480C" w:rsidRDefault="00952FA7" w:rsidP="00952FA7">
            <w:pPr>
              <w:spacing w:after="0"/>
              <w:contextualSpacing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rFonts w:eastAsia="MS Mincho"/>
                <w:b/>
                <w:bCs/>
                <w:kern w:val="24"/>
                <w:sz w:val="20"/>
                <w:szCs w:val="20"/>
                <w:highlight w:val="yellow"/>
                <w:lang w:val="en-GB"/>
              </w:rPr>
              <w:t>Patients without heart failure at baseline</w:t>
            </w:r>
          </w:p>
        </w:tc>
      </w:tr>
      <w:tr w:rsidR="00952FA7" w:rsidRPr="005F480C" w14:paraId="3D721A20" w14:textId="77777777" w:rsidTr="00952FA7">
        <w:trPr>
          <w:trHeight w:val="204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787A6B" w14:textId="055FBF55" w:rsidR="00952FA7" w:rsidRPr="005F480C" w:rsidRDefault="00952FA7" w:rsidP="00952FA7">
            <w:pPr>
              <w:spacing w:after="0"/>
              <w:ind w:left="142"/>
              <w:contextualSpacing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fr-F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3BFD3742" w14:textId="42FD1173" w:rsidR="00952FA7" w:rsidRPr="005F480C" w:rsidRDefault="00952FA7" w:rsidP="00892D7F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 xml:space="preserve">n = </w:t>
            </w:r>
            <w:r w:rsidR="00892D7F" w:rsidRPr="005F480C">
              <w:rPr>
                <w:sz w:val="20"/>
                <w:szCs w:val="20"/>
                <w:highlight w:val="yellow"/>
                <w:lang w:val="en-GB"/>
              </w:rPr>
              <w:t>7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3DB763" w14:textId="4BD2B599" w:rsidR="00952FA7" w:rsidRPr="005F480C" w:rsidRDefault="00952FA7" w:rsidP="00892D7F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 xml:space="preserve">n = </w:t>
            </w:r>
            <w:r w:rsidR="00892D7F" w:rsidRPr="005F480C">
              <w:rPr>
                <w:sz w:val="20"/>
                <w:szCs w:val="20"/>
                <w:highlight w:val="yellow"/>
                <w:lang w:val="en-GB"/>
              </w:rPr>
              <w:t>7</w:t>
            </w:r>
            <w:r w:rsidRPr="005F480C">
              <w:rPr>
                <w:sz w:val="20"/>
                <w:szCs w:val="20"/>
                <w:highlight w:val="yellow"/>
                <w:lang w:val="en-GB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B15E0E" w14:textId="6D21BC09" w:rsidR="00952FA7" w:rsidRPr="005F480C" w:rsidRDefault="00952FA7" w:rsidP="00892D7F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 xml:space="preserve">n = </w:t>
            </w:r>
            <w:r w:rsidR="00892D7F" w:rsidRPr="005F480C">
              <w:rPr>
                <w:sz w:val="20"/>
                <w:szCs w:val="20"/>
                <w:highlight w:val="yellow"/>
                <w:lang w:val="en-GB"/>
              </w:rPr>
              <w:t>41</w:t>
            </w:r>
          </w:p>
        </w:tc>
      </w:tr>
      <w:tr w:rsidR="00952FA7" w:rsidRPr="005F480C" w14:paraId="2EC542EB" w14:textId="77777777" w:rsidTr="00952FA7"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610BB3" w14:textId="568CDA4A" w:rsidR="00952FA7" w:rsidRPr="005F480C" w:rsidRDefault="00952FA7" w:rsidP="00952FA7">
            <w:pPr>
              <w:spacing w:after="0"/>
              <w:ind w:left="142"/>
              <w:contextualSpacing/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5F480C">
              <w:rPr>
                <w:sz w:val="20"/>
                <w:szCs w:val="20"/>
                <w:highlight w:val="yellow"/>
                <w:lang w:val="fr-FR"/>
              </w:rPr>
              <w:t>Geometric</w:t>
            </w:r>
            <w:proofErr w:type="spellEnd"/>
            <w:r w:rsidRPr="005F480C">
              <w:rPr>
                <w:sz w:val="20"/>
                <w:szCs w:val="20"/>
                <w:highlight w:val="yellow"/>
                <w:lang w:val="fr-FR"/>
              </w:rPr>
              <w:t xml:space="preserve"> LSM (95% CI), mmol/L</w:t>
            </w:r>
            <w:r w:rsidRPr="005F480C">
              <w:rPr>
                <w:sz w:val="20"/>
                <w:szCs w:val="20"/>
                <w:highlight w:val="yellow"/>
                <w:vertAlign w:val="superscript"/>
                <w:lang w:val="fr-FR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6F0AB634" w14:textId="382BDD04" w:rsidR="00952FA7" w:rsidRPr="005F480C" w:rsidRDefault="00952FA7" w:rsidP="00892D7F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4.</w:t>
            </w:r>
            <w:r w:rsidR="00892D7F" w:rsidRPr="005F480C">
              <w:rPr>
                <w:sz w:val="20"/>
                <w:szCs w:val="20"/>
                <w:highlight w:val="yellow"/>
                <w:lang w:val="en-GB"/>
              </w:rPr>
              <w:t>41 (4.29, 4.53</w:t>
            </w:r>
            <w:r w:rsidRPr="005F480C">
              <w:rPr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FCE37A" w14:textId="0C3ECEB4" w:rsidR="00952FA7" w:rsidRPr="005F480C" w:rsidRDefault="00952FA7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4</w:t>
            </w:r>
            <w:r w:rsidR="00892D7F" w:rsidRPr="005F480C">
              <w:rPr>
                <w:sz w:val="20"/>
                <w:szCs w:val="20"/>
                <w:highlight w:val="yellow"/>
                <w:lang w:val="en-GB"/>
              </w:rPr>
              <w:t>.85 (4.73, 4.98</w:t>
            </w:r>
            <w:r w:rsidRPr="005F480C">
              <w:rPr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AF7916" w14:textId="5D27EA50" w:rsidR="00952FA7" w:rsidRPr="005F480C" w:rsidRDefault="00892D7F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5.37 (5.20, 5.55</w:t>
            </w:r>
            <w:r w:rsidR="00952FA7" w:rsidRPr="005F480C">
              <w:rPr>
                <w:sz w:val="20"/>
                <w:szCs w:val="20"/>
                <w:highlight w:val="yellow"/>
                <w:lang w:val="en-GB"/>
              </w:rPr>
              <w:t>)</w:t>
            </w:r>
          </w:p>
        </w:tc>
      </w:tr>
      <w:tr w:rsidR="00952FA7" w:rsidRPr="005F480C" w14:paraId="09060B25" w14:textId="77777777" w:rsidTr="00952FA7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0A509DC" w14:textId="4DBA643F" w:rsidR="00952FA7" w:rsidRPr="005F480C" w:rsidRDefault="00892D7F" w:rsidP="00952FA7">
            <w:pPr>
              <w:spacing w:after="0"/>
              <w:contextualSpacing/>
              <w:rPr>
                <w:spacing w:val="-2"/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rFonts w:eastAsia="MS Mincho"/>
                <w:b/>
                <w:bCs/>
                <w:i/>
                <w:kern w:val="24"/>
                <w:sz w:val="20"/>
                <w:szCs w:val="20"/>
                <w:highlight w:val="yellow"/>
                <w:lang w:val="en-GB"/>
              </w:rPr>
              <w:t>P</w:t>
            </w:r>
            <w:r w:rsidRPr="005F480C">
              <w:rPr>
                <w:rFonts w:eastAsia="MS Mincho"/>
                <w:b/>
                <w:bCs/>
                <w:kern w:val="24"/>
                <w:sz w:val="20"/>
                <w:szCs w:val="20"/>
                <w:highlight w:val="yellow"/>
                <w:lang w:val="en-GB"/>
              </w:rPr>
              <w:t>-</w:t>
            </w:r>
            <w:r w:rsidR="00952FA7" w:rsidRPr="005F480C">
              <w:rPr>
                <w:rFonts w:eastAsia="MS Mincho"/>
                <w:b/>
                <w:bCs/>
                <w:kern w:val="24"/>
                <w:sz w:val="20"/>
                <w:szCs w:val="20"/>
                <w:highlight w:val="yellow"/>
                <w:lang w:val="en-GB"/>
              </w:rPr>
              <w:t>value for interaction effect between treatment and heart failure statu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82A9E" w14:textId="755379C1" w:rsidR="00952FA7" w:rsidRPr="005F480C" w:rsidRDefault="00892D7F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0.70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B07C63E" w14:textId="3BA946BC" w:rsidR="00952FA7" w:rsidRPr="005F480C" w:rsidRDefault="00952FA7" w:rsidP="00892D7F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5F480C">
              <w:rPr>
                <w:sz w:val="20"/>
                <w:szCs w:val="20"/>
                <w:highlight w:val="yellow"/>
                <w:lang w:val="en-GB"/>
              </w:rPr>
              <w:t>0.</w:t>
            </w:r>
            <w:r w:rsidR="00892D7F" w:rsidRPr="005F480C">
              <w:rPr>
                <w:sz w:val="20"/>
                <w:szCs w:val="20"/>
                <w:highlight w:val="yellow"/>
                <w:lang w:val="en-GB"/>
              </w:rPr>
              <w:t>949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44D0002" w14:textId="77777777" w:rsidR="00952FA7" w:rsidRPr="005F480C" w:rsidRDefault="00952FA7" w:rsidP="00952FA7">
            <w:pPr>
              <w:spacing w:after="0"/>
              <w:contextualSpacing/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</w:tr>
    </w:tbl>
    <w:p w14:paraId="2A6CE3E0" w14:textId="77777777" w:rsidR="00952FA7" w:rsidRPr="005F480C" w:rsidRDefault="00952FA7" w:rsidP="00952FA7">
      <w:pPr>
        <w:pStyle w:val="NoSpacing"/>
        <w:spacing w:line="480" w:lineRule="auto"/>
        <w:rPr>
          <w:sz w:val="20"/>
          <w:highlight w:val="yellow"/>
          <w:lang w:val="en-GB"/>
        </w:rPr>
      </w:pPr>
      <w:r w:rsidRPr="005F480C">
        <w:rPr>
          <w:sz w:val="20"/>
          <w:highlight w:val="yellow"/>
          <w:lang w:val="en-GB"/>
        </w:rPr>
        <w:t xml:space="preserve">CI, confidence interval; CKD, chronic kidney disease; </w:t>
      </w:r>
      <w:proofErr w:type="spellStart"/>
      <w:r w:rsidRPr="005F480C">
        <w:rPr>
          <w:sz w:val="20"/>
          <w:highlight w:val="yellow"/>
          <w:lang w:val="en-GB"/>
        </w:rPr>
        <w:t>eGFR</w:t>
      </w:r>
      <w:proofErr w:type="spellEnd"/>
      <w:r w:rsidRPr="005F480C">
        <w:rPr>
          <w:sz w:val="20"/>
          <w:highlight w:val="yellow"/>
          <w:lang w:val="en-GB"/>
        </w:rPr>
        <w:t xml:space="preserve">, estimated glomerular filtration rate; HF, heart failure; LSM, least squares mean; N, number in the full analysis set; n, number evaluable at analysis time point; </w:t>
      </w:r>
      <w:proofErr w:type="spellStart"/>
      <w:r w:rsidRPr="005F480C">
        <w:rPr>
          <w:sz w:val="20"/>
          <w:highlight w:val="yellow"/>
          <w:lang w:val="en-GB"/>
        </w:rPr>
        <w:t>RAASi</w:t>
      </w:r>
      <w:proofErr w:type="spellEnd"/>
      <w:r w:rsidRPr="005F480C">
        <w:rPr>
          <w:sz w:val="20"/>
          <w:highlight w:val="yellow"/>
          <w:lang w:val="en-GB"/>
        </w:rPr>
        <w:t xml:space="preserve">, renin–angiotensin–aldosterone system inhibitor; SZC, sodium zirconium </w:t>
      </w:r>
      <w:proofErr w:type="spellStart"/>
      <w:r w:rsidRPr="005F480C">
        <w:rPr>
          <w:sz w:val="20"/>
          <w:highlight w:val="yellow"/>
          <w:lang w:val="en-GB"/>
        </w:rPr>
        <w:t>cyclosilicate</w:t>
      </w:r>
      <w:proofErr w:type="spellEnd"/>
      <w:r w:rsidRPr="005F480C">
        <w:rPr>
          <w:sz w:val="20"/>
          <w:highlight w:val="yellow"/>
          <w:lang w:val="en-GB"/>
        </w:rPr>
        <w:t>.</w:t>
      </w:r>
    </w:p>
    <w:p w14:paraId="2E6EDC72" w14:textId="6330B909" w:rsidR="00952FA7" w:rsidRPr="00B47988" w:rsidRDefault="00952FA7" w:rsidP="00952FA7">
      <w:pPr>
        <w:pStyle w:val="NoSpacing"/>
        <w:spacing w:line="480" w:lineRule="auto"/>
        <w:rPr>
          <w:sz w:val="20"/>
          <w:lang w:val="en-GB"/>
        </w:rPr>
      </w:pPr>
      <w:r w:rsidRPr="005F480C">
        <w:rPr>
          <w:sz w:val="20"/>
          <w:highlight w:val="yellow"/>
          <w:vertAlign w:val="superscript"/>
          <w:lang w:val="en-GB"/>
        </w:rPr>
        <w:t>a</w:t>
      </w:r>
      <w:r w:rsidRPr="005F480C">
        <w:rPr>
          <w:sz w:val="20"/>
          <w:highlight w:val="yellow"/>
          <w:lang w:val="en-GB"/>
        </w:rPr>
        <w:t xml:space="preserve"> Back-transformed (</w:t>
      </w:r>
      <w:proofErr w:type="spellStart"/>
      <w:r w:rsidRPr="005F480C">
        <w:rPr>
          <w:sz w:val="20"/>
          <w:highlight w:val="yellow"/>
          <w:lang w:val="en-GB"/>
        </w:rPr>
        <w:t>e</w:t>
      </w:r>
      <w:r w:rsidRPr="005F480C">
        <w:rPr>
          <w:sz w:val="20"/>
          <w:highlight w:val="yellow"/>
          <w:vertAlign w:val="superscript"/>
          <w:lang w:val="en-GB"/>
        </w:rPr>
        <w:t>value</w:t>
      </w:r>
      <w:proofErr w:type="spellEnd"/>
      <w:r w:rsidRPr="005F480C">
        <w:rPr>
          <w:sz w:val="20"/>
          <w:highlight w:val="yellow"/>
          <w:lang w:val="en-GB"/>
        </w:rPr>
        <w:t>) geometric LSM and geometric mean ratio were derived from a mixed-effects model of log-transformed central-laboratory K+ levels. Fixed effects were treatment group, visit, trea</w:t>
      </w:r>
      <w:r w:rsidR="00892D7F" w:rsidRPr="005F480C">
        <w:rPr>
          <w:sz w:val="20"/>
          <w:highlight w:val="yellow"/>
          <w:lang w:val="en-GB"/>
        </w:rPr>
        <w:t xml:space="preserve">tment-by-visit interaction, </w:t>
      </w:r>
      <w:r w:rsidRPr="005F480C">
        <w:rPr>
          <w:sz w:val="20"/>
          <w:highlight w:val="yellow"/>
          <w:lang w:val="en-GB"/>
        </w:rPr>
        <w:t xml:space="preserve">baseline covariates (central-laboratory K+ for correction and maintenance phases, </w:t>
      </w:r>
      <w:proofErr w:type="spellStart"/>
      <w:r w:rsidRPr="005F480C">
        <w:rPr>
          <w:sz w:val="20"/>
          <w:highlight w:val="yellow"/>
          <w:lang w:val="en-GB"/>
        </w:rPr>
        <w:t>eGFR</w:t>
      </w:r>
      <w:proofErr w:type="spellEnd"/>
      <w:r w:rsidRPr="005F480C">
        <w:rPr>
          <w:sz w:val="20"/>
          <w:highlight w:val="yellow"/>
          <w:lang w:val="en-GB"/>
        </w:rPr>
        <w:t xml:space="preserve">, age category, country, </w:t>
      </w:r>
      <w:proofErr w:type="spellStart"/>
      <w:r w:rsidRPr="005F480C">
        <w:rPr>
          <w:sz w:val="20"/>
          <w:highlight w:val="yellow"/>
          <w:lang w:val="en-GB"/>
        </w:rPr>
        <w:t>RAASi</w:t>
      </w:r>
      <w:proofErr w:type="spellEnd"/>
      <w:r w:rsidRPr="005F480C">
        <w:rPr>
          <w:sz w:val="20"/>
          <w:highlight w:val="yellow"/>
          <w:lang w:val="en-GB"/>
        </w:rPr>
        <w:t xml:space="preserve"> use, and presence of CKD, HF, and diabetes mellitus)</w:t>
      </w:r>
      <w:r w:rsidR="00892D7F" w:rsidRPr="005F480C">
        <w:rPr>
          <w:sz w:val="20"/>
          <w:highlight w:val="yellow"/>
          <w:lang w:val="en-GB"/>
        </w:rPr>
        <w:t>, and treatment by HF status interaction</w:t>
      </w:r>
      <w:r w:rsidRPr="005F480C">
        <w:rPr>
          <w:sz w:val="20"/>
          <w:highlight w:val="yellow"/>
          <w:lang w:val="en-GB"/>
        </w:rPr>
        <w:t>. Patient was a random effect.</w:t>
      </w:r>
    </w:p>
    <w:p w14:paraId="723371B8" w14:textId="77777777" w:rsidR="00952FA7" w:rsidRDefault="00952FA7">
      <w:pPr>
        <w:spacing w:after="160" w:line="259" w:lineRule="auto"/>
        <w:rPr>
          <w:b/>
          <w:lang w:val="en-GB"/>
        </w:rPr>
      </w:pPr>
    </w:p>
    <w:p w14:paraId="69F1D6F1" w14:textId="5AC928EA" w:rsidR="00952FA7" w:rsidRDefault="00952FA7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6A5511A4" w14:textId="43D084E1" w:rsidR="00B47988" w:rsidRPr="00B47988" w:rsidRDefault="00B47988" w:rsidP="00B47988">
      <w:pPr>
        <w:spacing w:after="0"/>
        <w:rPr>
          <w:b/>
          <w:lang w:val="en-GB"/>
        </w:rPr>
      </w:pPr>
      <w:r w:rsidRPr="00E321A4">
        <w:rPr>
          <w:b/>
          <w:lang w:val="en-GB"/>
        </w:rPr>
        <w:lastRenderedPageBreak/>
        <w:t>Supplementary Table S</w:t>
      </w:r>
      <w:r w:rsidR="00952FA7">
        <w:rPr>
          <w:b/>
          <w:lang w:val="en-GB"/>
        </w:rPr>
        <w:t>6</w:t>
      </w:r>
      <w:r w:rsidRPr="00E321A4">
        <w:rPr>
          <w:b/>
          <w:lang w:val="en-GB"/>
        </w:rPr>
        <w:t xml:space="preserve">. </w:t>
      </w:r>
      <w:r w:rsidRPr="00B47988">
        <w:rPr>
          <w:b/>
          <w:lang w:val="en-GB"/>
        </w:rPr>
        <w:t xml:space="preserve">Primary end </w:t>
      </w:r>
      <w:r>
        <w:rPr>
          <w:b/>
          <w:lang w:val="en-GB"/>
        </w:rPr>
        <w:t>point and sensitivity analysis excluding patients using prohibited medications</w:t>
      </w:r>
      <w:r w:rsidRPr="00B47988">
        <w:rPr>
          <w:b/>
          <w:lang w:val="en-GB"/>
        </w:rPr>
        <w:t xml:space="preserve"> during the maintenance phase (full analysis set)</w:t>
      </w:r>
      <w:r>
        <w:rPr>
          <w:b/>
          <w:lang w:val="en-GB"/>
        </w:rPr>
        <w:t>.</w:t>
      </w:r>
      <w:r w:rsidRPr="00B47988">
        <w:rPr>
          <w:b/>
          <w:lang w:val="en-GB"/>
        </w:rPr>
        <w:t xml:space="preserve"> </w:t>
      </w:r>
    </w:p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1890"/>
        <w:gridCol w:w="1890"/>
        <w:gridCol w:w="1890"/>
      </w:tblGrid>
      <w:tr w:rsidR="00B47988" w:rsidRPr="00B47988" w14:paraId="574C0F23" w14:textId="77777777" w:rsidTr="00E321A4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92AC19" w14:textId="77777777" w:rsidR="00B47988" w:rsidRPr="00B47988" w:rsidRDefault="00B47988" w:rsidP="00E321A4">
            <w:pPr>
              <w:spacing w:after="0"/>
              <w:contextualSpacing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12E07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B47988">
              <w:rPr>
                <w:b/>
                <w:sz w:val="20"/>
                <w:szCs w:val="20"/>
                <w:lang w:val="en-GB"/>
              </w:rPr>
              <w:t>SZC 10 g</w:t>
            </w:r>
            <w:r w:rsidRPr="00B47988">
              <w:rPr>
                <w:b/>
                <w:sz w:val="20"/>
                <w:szCs w:val="20"/>
                <w:lang w:val="en-GB"/>
              </w:rPr>
              <w:br/>
              <w:t>(N = 9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AF6815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B47988">
              <w:rPr>
                <w:b/>
                <w:sz w:val="20"/>
                <w:szCs w:val="20"/>
                <w:lang w:val="en-GB"/>
              </w:rPr>
              <w:t>SZC 5 g</w:t>
            </w:r>
            <w:r w:rsidRPr="00B47988">
              <w:rPr>
                <w:b/>
                <w:sz w:val="20"/>
                <w:szCs w:val="20"/>
                <w:lang w:val="en-GB"/>
              </w:rPr>
              <w:br/>
              <w:t>(N = 9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38C78D" w14:textId="77777777" w:rsidR="00B47988" w:rsidRPr="004B25FB" w:rsidRDefault="00B47988" w:rsidP="00E321A4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4B25FB">
              <w:rPr>
                <w:b/>
                <w:sz w:val="20"/>
                <w:szCs w:val="20"/>
                <w:lang w:val="en-GB"/>
              </w:rPr>
              <w:t>Placebo</w:t>
            </w:r>
            <w:r w:rsidRPr="004B25FB">
              <w:rPr>
                <w:b/>
                <w:sz w:val="20"/>
                <w:szCs w:val="20"/>
                <w:lang w:val="en-GB"/>
              </w:rPr>
              <w:br/>
              <w:t>(N = 50)</w:t>
            </w:r>
          </w:p>
        </w:tc>
      </w:tr>
      <w:tr w:rsidR="00B47988" w:rsidRPr="00B47988" w14:paraId="06C44496" w14:textId="77777777" w:rsidTr="00E321A4">
        <w:trPr>
          <w:trHeight w:val="204"/>
        </w:trPr>
        <w:tc>
          <w:tcPr>
            <w:tcW w:w="949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EDA449" w14:textId="58FFB38F" w:rsidR="00B47988" w:rsidRPr="00B47988" w:rsidRDefault="00B47988" w:rsidP="00E321A4">
            <w:pPr>
              <w:spacing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bCs/>
                <w:kern w:val="24"/>
                <w:sz w:val="20"/>
                <w:szCs w:val="20"/>
                <w:lang w:val="en-GB"/>
              </w:rPr>
              <w:t>Primary endpoint</w:t>
            </w:r>
          </w:p>
        </w:tc>
      </w:tr>
      <w:tr w:rsidR="00B47988" w:rsidRPr="00B47988" w14:paraId="0B90F85D" w14:textId="77777777" w:rsidTr="00E321A4">
        <w:trPr>
          <w:trHeight w:val="204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87ED95" w14:textId="77777777" w:rsidR="00B47988" w:rsidRPr="00B47988" w:rsidRDefault="00B47988" w:rsidP="00E321A4">
            <w:pPr>
              <w:spacing w:after="0"/>
              <w:contextualSpacing/>
              <w:rPr>
                <w:bCs/>
                <w:sz w:val="20"/>
                <w:szCs w:val="20"/>
                <w:lang w:val="en-GB"/>
              </w:rPr>
            </w:pPr>
            <w:r w:rsidRPr="00B47988">
              <w:rPr>
                <w:rFonts w:eastAsia="MS Mincho"/>
                <w:bCs/>
                <w:kern w:val="24"/>
                <w:sz w:val="20"/>
                <w:szCs w:val="20"/>
                <w:lang w:val="en-GB"/>
              </w:rPr>
              <w:t>Mean central-laboratory K</w:t>
            </w:r>
            <w:r w:rsidRPr="00B47988">
              <w:rPr>
                <w:rFonts w:eastAsia="MS Mincho"/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B47988">
              <w:rPr>
                <w:rFonts w:eastAsia="MS Mincho"/>
                <w:bCs/>
                <w:kern w:val="24"/>
                <w:sz w:val="20"/>
                <w:szCs w:val="20"/>
                <w:lang w:val="en-GB"/>
              </w:rPr>
              <w:t xml:space="preserve"> during</w:t>
            </w:r>
            <w:r w:rsidRPr="00B47988">
              <w:rPr>
                <w:rFonts w:eastAsia="MS Mincho"/>
                <w:bCs/>
                <w:kern w:val="24"/>
                <w:sz w:val="20"/>
                <w:szCs w:val="20"/>
                <w:lang w:val="en-GB"/>
              </w:rPr>
              <w:br/>
              <w:t>days 8–29 (primary end point)</w:t>
            </w:r>
            <w:r w:rsidRPr="00B47988">
              <w:rPr>
                <w:rFonts w:eastAsia="MS Mincho"/>
                <w:bCs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23B244B9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n = 9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9032DA6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n = 9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FAF4DF" w14:textId="77777777" w:rsidR="00B47988" w:rsidRPr="004B25FB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4B25FB">
              <w:rPr>
                <w:sz w:val="20"/>
                <w:szCs w:val="20"/>
                <w:lang w:val="en-GB"/>
              </w:rPr>
              <w:t>n = 49</w:t>
            </w:r>
          </w:p>
        </w:tc>
      </w:tr>
      <w:tr w:rsidR="00B47988" w:rsidRPr="00B47988" w14:paraId="265FB876" w14:textId="77777777" w:rsidTr="00E321A4"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94CA19" w14:textId="77777777" w:rsidR="00B47988" w:rsidRPr="00B47988" w:rsidRDefault="00B47988" w:rsidP="00E321A4">
            <w:pPr>
              <w:spacing w:after="0"/>
              <w:ind w:left="142"/>
              <w:contextualSpacing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Geometric LSM (95% CI), mmol/L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0E19F169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4.38 (4.27, 4.5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44EF1D5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4.81 (4.69, 4.94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A0440F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5.32 (5.16, 5.49)</w:t>
            </w:r>
          </w:p>
        </w:tc>
      </w:tr>
      <w:tr w:rsidR="00B47988" w:rsidRPr="00B47988" w14:paraId="720EB285" w14:textId="77777777" w:rsidTr="00E321A4"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344582" w14:textId="77777777" w:rsidR="00B47988" w:rsidRPr="00B47988" w:rsidRDefault="00B47988" w:rsidP="00E321A4">
            <w:pPr>
              <w:spacing w:after="0"/>
              <w:ind w:left="142"/>
              <w:contextualSpacing/>
              <w:rPr>
                <w:spacing w:val="-2"/>
                <w:sz w:val="20"/>
                <w:szCs w:val="20"/>
                <w:lang w:val="en-GB"/>
              </w:rPr>
            </w:pPr>
            <w:r w:rsidRPr="00B47988">
              <w:rPr>
                <w:spacing w:val="-2"/>
                <w:sz w:val="20"/>
                <w:szCs w:val="20"/>
                <w:lang w:val="en-GB"/>
              </w:rPr>
              <w:t>Geometric mean ratio (95% CI) vs placebo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0D5B6060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0.82 (0.80, 0.85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8CF5AE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0.90 (0.88, 0.93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B9CD89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47988" w:rsidRPr="00B47988" w14:paraId="454564AF" w14:textId="77777777" w:rsidTr="00E321A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E38989" w14:textId="7C6CC8A2" w:rsidR="00B47988" w:rsidRPr="00B47988" w:rsidRDefault="00B47988" w:rsidP="00B47988">
            <w:pPr>
              <w:spacing w:after="0"/>
              <w:ind w:left="142"/>
              <w:contextualSpacing/>
              <w:rPr>
                <w:sz w:val="20"/>
                <w:szCs w:val="20"/>
                <w:lang w:val="en-GB"/>
              </w:rPr>
            </w:pPr>
            <w:r w:rsidRPr="00B47988">
              <w:rPr>
                <w:i/>
                <w:sz w:val="20"/>
                <w:szCs w:val="20"/>
                <w:lang w:val="en-GB"/>
              </w:rPr>
              <w:t xml:space="preserve">P </w:t>
            </w:r>
            <w:r w:rsidRPr="00B47988">
              <w:rPr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11EF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5CA40A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E0DDF8A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47988" w:rsidRPr="00B47988" w14:paraId="5825E788" w14:textId="77777777" w:rsidTr="00E321A4">
        <w:trPr>
          <w:trHeight w:val="204"/>
        </w:trPr>
        <w:tc>
          <w:tcPr>
            <w:tcW w:w="949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330F4A4" w14:textId="7DC86E46" w:rsidR="00B47988" w:rsidRPr="00B47988" w:rsidRDefault="00B47988" w:rsidP="00E321A4">
            <w:pPr>
              <w:spacing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bCs/>
                <w:kern w:val="24"/>
                <w:sz w:val="20"/>
                <w:szCs w:val="20"/>
                <w:lang w:val="en-GB"/>
              </w:rPr>
              <w:t>Excluding patients using prohibited medications</w:t>
            </w:r>
          </w:p>
        </w:tc>
      </w:tr>
      <w:tr w:rsidR="00B47988" w:rsidRPr="00B47988" w14:paraId="57D5704F" w14:textId="77777777" w:rsidTr="00E321A4">
        <w:trPr>
          <w:trHeight w:val="204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302FD6" w14:textId="7E49FF06" w:rsidR="00B47988" w:rsidRPr="00B47988" w:rsidRDefault="00B47988" w:rsidP="00DD0641">
            <w:pPr>
              <w:spacing w:after="0"/>
              <w:contextualSpacing/>
              <w:rPr>
                <w:bCs/>
                <w:sz w:val="20"/>
                <w:szCs w:val="20"/>
                <w:lang w:val="en-GB"/>
              </w:rPr>
            </w:pPr>
            <w:r w:rsidRPr="00B47988">
              <w:rPr>
                <w:rFonts w:eastAsia="MS Mincho"/>
                <w:bCs/>
                <w:kern w:val="24"/>
                <w:sz w:val="20"/>
                <w:szCs w:val="20"/>
                <w:lang w:val="en-GB"/>
              </w:rPr>
              <w:t>Mean central-laboratory K</w:t>
            </w:r>
            <w:r w:rsidRPr="00B47988">
              <w:rPr>
                <w:rFonts w:eastAsia="MS Mincho"/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B47988">
              <w:rPr>
                <w:rFonts w:eastAsia="MS Mincho"/>
                <w:bCs/>
                <w:kern w:val="24"/>
                <w:sz w:val="20"/>
                <w:szCs w:val="20"/>
                <w:lang w:val="en-GB"/>
              </w:rPr>
              <w:t xml:space="preserve"> during</w:t>
            </w:r>
            <w:r w:rsidRPr="00B47988">
              <w:rPr>
                <w:rFonts w:eastAsia="MS Mincho"/>
                <w:bCs/>
                <w:kern w:val="24"/>
                <w:sz w:val="20"/>
                <w:szCs w:val="20"/>
                <w:lang w:val="en-GB"/>
              </w:rPr>
              <w:br/>
              <w:t>days 8–29 (</w:t>
            </w:r>
            <w:r w:rsidR="00DD0641">
              <w:rPr>
                <w:rFonts w:eastAsia="MS Mincho"/>
                <w:bCs/>
                <w:kern w:val="24"/>
                <w:sz w:val="20"/>
                <w:szCs w:val="20"/>
                <w:lang w:val="en-GB"/>
              </w:rPr>
              <w:t>sensitivity analysis</w:t>
            </w:r>
            <w:r w:rsidRPr="00B47988">
              <w:rPr>
                <w:rFonts w:eastAsia="MS Mincho"/>
                <w:bCs/>
                <w:kern w:val="24"/>
                <w:sz w:val="20"/>
                <w:szCs w:val="20"/>
                <w:lang w:val="en-GB"/>
              </w:rPr>
              <w:t>)</w:t>
            </w:r>
            <w:r w:rsidRPr="00B47988">
              <w:rPr>
                <w:rFonts w:eastAsia="MS Mincho"/>
                <w:bCs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70A80001" w14:textId="0FCB4144" w:rsidR="00B47988" w:rsidRPr="00B47988" w:rsidRDefault="00B47988" w:rsidP="00DD0641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n = 9</w:t>
            </w:r>
            <w:r w:rsidR="00DD06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8150957" w14:textId="655EFCAE" w:rsidR="00B47988" w:rsidRPr="00DD0641" w:rsidRDefault="00B47988" w:rsidP="00DD0641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D0641">
              <w:rPr>
                <w:sz w:val="20"/>
                <w:szCs w:val="20"/>
                <w:lang w:val="en-GB"/>
              </w:rPr>
              <w:t xml:space="preserve">n = </w:t>
            </w:r>
            <w:r w:rsidR="00DD0641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144CDC" w14:textId="77777777" w:rsidR="00B47988" w:rsidRPr="00DD0641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D0641">
              <w:rPr>
                <w:sz w:val="20"/>
                <w:szCs w:val="20"/>
                <w:lang w:val="en-GB"/>
              </w:rPr>
              <w:t>n = 49</w:t>
            </w:r>
          </w:p>
        </w:tc>
      </w:tr>
      <w:tr w:rsidR="00B47988" w:rsidRPr="00B47988" w14:paraId="25ACA95A" w14:textId="77777777" w:rsidTr="00E321A4"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425F1E" w14:textId="77777777" w:rsidR="00B47988" w:rsidRPr="00B47988" w:rsidRDefault="00B47988" w:rsidP="00E321A4">
            <w:pPr>
              <w:spacing w:after="0"/>
              <w:ind w:left="142"/>
              <w:contextualSpacing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Geometric LSM (95% CI), mmol/L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3747C243" w14:textId="28D447D6" w:rsidR="00B47988" w:rsidRPr="00B47988" w:rsidRDefault="00DD0641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9 (4.27, 4.52</w:t>
            </w:r>
            <w:r w:rsidR="00B47988" w:rsidRPr="00B4798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F45F4D" w14:textId="43DA7421" w:rsidR="00B47988" w:rsidRPr="00B47988" w:rsidRDefault="00DD0641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2 (4.68, 4.95</w:t>
            </w:r>
            <w:r w:rsidR="00B47988" w:rsidRPr="00B4798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F8FA71" w14:textId="2B8896B5" w:rsidR="00B47988" w:rsidRPr="00DD0641" w:rsidRDefault="00DD0641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3 (5.16, 5.51</w:t>
            </w:r>
            <w:r w:rsidR="00B47988" w:rsidRPr="00DD0641">
              <w:rPr>
                <w:sz w:val="20"/>
                <w:szCs w:val="20"/>
                <w:lang w:val="en-GB"/>
              </w:rPr>
              <w:t>)</w:t>
            </w:r>
          </w:p>
        </w:tc>
      </w:tr>
      <w:tr w:rsidR="00B47988" w:rsidRPr="00B47988" w14:paraId="1C86EEAE" w14:textId="77777777" w:rsidTr="00B47988"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E9B58A" w14:textId="77777777" w:rsidR="00B47988" w:rsidRPr="00B47988" w:rsidRDefault="00B47988" w:rsidP="00E321A4">
            <w:pPr>
              <w:spacing w:after="0"/>
              <w:ind w:left="142"/>
              <w:contextualSpacing/>
              <w:rPr>
                <w:spacing w:val="-2"/>
                <w:sz w:val="20"/>
                <w:szCs w:val="20"/>
                <w:lang w:val="en-GB"/>
              </w:rPr>
            </w:pPr>
            <w:r w:rsidRPr="00B47988">
              <w:rPr>
                <w:spacing w:val="-2"/>
                <w:sz w:val="20"/>
                <w:szCs w:val="20"/>
                <w:lang w:val="en-GB"/>
              </w:rPr>
              <w:t>Geometric mean ratio (95% CI) vs placebo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FE652C9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0.82 (0.80, 0.85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202D956" w14:textId="3FB57CA8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0.90 (0.8</w:t>
            </w:r>
            <w:r w:rsidR="00DD0641">
              <w:rPr>
                <w:sz w:val="20"/>
                <w:szCs w:val="20"/>
                <w:lang w:val="en-GB"/>
              </w:rPr>
              <w:t>7</w:t>
            </w:r>
            <w:r w:rsidRPr="00B47988">
              <w:rPr>
                <w:sz w:val="20"/>
                <w:szCs w:val="20"/>
                <w:lang w:val="en-GB"/>
              </w:rPr>
              <w:t>, 0.93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2589CE0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47988" w:rsidRPr="00B47988" w14:paraId="1C8A0AAE" w14:textId="77777777" w:rsidTr="00B47988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7F509E" w14:textId="77777777" w:rsidR="00B47988" w:rsidRPr="00B47988" w:rsidRDefault="00B47988" w:rsidP="00E321A4">
            <w:pPr>
              <w:spacing w:after="0"/>
              <w:ind w:left="142"/>
              <w:contextualSpacing/>
              <w:rPr>
                <w:sz w:val="20"/>
                <w:szCs w:val="20"/>
                <w:lang w:val="en-GB"/>
              </w:rPr>
            </w:pPr>
            <w:r w:rsidRPr="00B47988">
              <w:rPr>
                <w:i/>
                <w:sz w:val="20"/>
                <w:szCs w:val="20"/>
                <w:lang w:val="en-GB"/>
              </w:rPr>
              <w:t xml:space="preserve">P </w:t>
            </w:r>
            <w:r w:rsidRPr="00B47988">
              <w:rPr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4B236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75A25A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47988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E21D48" w14:textId="77777777" w:rsidR="00B47988" w:rsidRPr="00B47988" w:rsidRDefault="00B47988" w:rsidP="00E321A4">
            <w:pPr>
              <w:spacing w:after="0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51422F47" w14:textId="09C60A27" w:rsidR="00B47988" w:rsidRPr="00B47988" w:rsidRDefault="00B47988" w:rsidP="00B47988">
      <w:pPr>
        <w:pStyle w:val="NoSpacing"/>
        <w:spacing w:line="480" w:lineRule="auto"/>
        <w:rPr>
          <w:sz w:val="20"/>
          <w:lang w:val="en-GB"/>
        </w:rPr>
      </w:pPr>
      <w:r w:rsidRPr="00B47988">
        <w:rPr>
          <w:sz w:val="20"/>
          <w:lang w:val="en-GB"/>
        </w:rPr>
        <w:t xml:space="preserve">CI, confidence interval; CKD, chronic kidney disease; </w:t>
      </w:r>
      <w:proofErr w:type="spellStart"/>
      <w:r w:rsidRPr="00B47988">
        <w:rPr>
          <w:sz w:val="20"/>
          <w:lang w:val="en-GB"/>
        </w:rPr>
        <w:t>eGFR</w:t>
      </w:r>
      <w:proofErr w:type="spellEnd"/>
      <w:r w:rsidRPr="00B47988">
        <w:rPr>
          <w:sz w:val="20"/>
          <w:lang w:val="en-GB"/>
        </w:rPr>
        <w:t xml:space="preserve">, estimated glomerular filtration rate; HF, heart failure; LSM, least squares mean; N, number in the full analysis set; n, number evaluable at analysis time point; </w:t>
      </w:r>
      <w:proofErr w:type="spellStart"/>
      <w:r w:rsidRPr="00B47988">
        <w:rPr>
          <w:sz w:val="20"/>
          <w:lang w:val="en-GB"/>
        </w:rPr>
        <w:t>RAASi</w:t>
      </w:r>
      <w:proofErr w:type="spellEnd"/>
      <w:r w:rsidRPr="00B47988">
        <w:rPr>
          <w:sz w:val="20"/>
          <w:lang w:val="en-GB"/>
        </w:rPr>
        <w:t xml:space="preserve">, renin–angiotensin–aldosterone system inhibitor; SZC, sodium zirconium </w:t>
      </w:r>
      <w:proofErr w:type="spellStart"/>
      <w:r w:rsidRPr="00B47988">
        <w:rPr>
          <w:sz w:val="20"/>
          <w:lang w:val="en-GB"/>
        </w:rPr>
        <w:t>cyclosilicate</w:t>
      </w:r>
      <w:proofErr w:type="spellEnd"/>
      <w:r w:rsidRPr="00B47988">
        <w:rPr>
          <w:sz w:val="20"/>
          <w:lang w:val="en-GB"/>
        </w:rPr>
        <w:t>.</w:t>
      </w:r>
    </w:p>
    <w:p w14:paraId="34AA067E" w14:textId="77777777" w:rsidR="00B47988" w:rsidRPr="00B47988" w:rsidRDefault="00B47988" w:rsidP="00B47988">
      <w:pPr>
        <w:pStyle w:val="NoSpacing"/>
        <w:spacing w:line="480" w:lineRule="auto"/>
        <w:rPr>
          <w:sz w:val="20"/>
          <w:lang w:val="en-GB"/>
        </w:rPr>
      </w:pPr>
      <w:r w:rsidRPr="00DD0641">
        <w:rPr>
          <w:sz w:val="20"/>
          <w:vertAlign w:val="superscript"/>
          <w:lang w:val="en-GB"/>
        </w:rPr>
        <w:t>a</w:t>
      </w:r>
      <w:r w:rsidRPr="00B47988">
        <w:rPr>
          <w:sz w:val="20"/>
          <w:lang w:val="en-GB"/>
        </w:rPr>
        <w:t xml:space="preserve"> Back-transformed (</w:t>
      </w:r>
      <w:proofErr w:type="spellStart"/>
      <w:r w:rsidRPr="00B47988">
        <w:rPr>
          <w:sz w:val="20"/>
          <w:lang w:val="en-GB"/>
        </w:rPr>
        <w:t>e</w:t>
      </w:r>
      <w:r w:rsidRPr="00952FA7">
        <w:rPr>
          <w:sz w:val="20"/>
          <w:vertAlign w:val="superscript"/>
          <w:lang w:val="en-GB"/>
        </w:rPr>
        <w:t>value</w:t>
      </w:r>
      <w:proofErr w:type="spellEnd"/>
      <w:r w:rsidRPr="00B47988">
        <w:rPr>
          <w:sz w:val="20"/>
          <w:lang w:val="en-GB"/>
        </w:rPr>
        <w:t xml:space="preserve">) geometric LSM and geometric mean ratio were derived from a mixed-effects model of log-transformed central-laboratory K+ levels. Fixed effects were treatment group, visit, treatment-by-visit interaction, and baseline covariates (central-laboratory K+ for correction and maintenance phases, </w:t>
      </w:r>
      <w:proofErr w:type="spellStart"/>
      <w:r w:rsidRPr="00B47988">
        <w:rPr>
          <w:sz w:val="20"/>
          <w:lang w:val="en-GB"/>
        </w:rPr>
        <w:t>eGFR</w:t>
      </w:r>
      <w:proofErr w:type="spellEnd"/>
      <w:r w:rsidRPr="00B47988">
        <w:rPr>
          <w:sz w:val="20"/>
          <w:lang w:val="en-GB"/>
        </w:rPr>
        <w:t xml:space="preserve">, age category, country, </w:t>
      </w:r>
      <w:proofErr w:type="spellStart"/>
      <w:r w:rsidRPr="00B47988">
        <w:rPr>
          <w:sz w:val="20"/>
          <w:lang w:val="en-GB"/>
        </w:rPr>
        <w:t>RAASi</w:t>
      </w:r>
      <w:proofErr w:type="spellEnd"/>
      <w:r w:rsidRPr="00B47988">
        <w:rPr>
          <w:sz w:val="20"/>
          <w:lang w:val="en-GB"/>
        </w:rPr>
        <w:t xml:space="preserve"> use, and presence of CKD, HF, and diabetes mellitus). Patient was a random effect.</w:t>
      </w:r>
    </w:p>
    <w:p w14:paraId="19C2F43A" w14:textId="6C9F41BE" w:rsidR="00B47988" w:rsidRPr="00B47988" w:rsidRDefault="00B47988" w:rsidP="00B47988">
      <w:pPr>
        <w:spacing w:after="160" w:line="259" w:lineRule="auto"/>
        <w:rPr>
          <w:b/>
          <w:i/>
          <w:lang w:val="en-GB"/>
        </w:rPr>
      </w:pPr>
      <w:r w:rsidRPr="00E321A4">
        <w:rPr>
          <w:b/>
          <w:lang w:val="en-GB"/>
        </w:rPr>
        <w:br w:type="page"/>
      </w:r>
    </w:p>
    <w:p w14:paraId="073FE0DF" w14:textId="17DD2436" w:rsidR="00045A2F" w:rsidRPr="00B47988" w:rsidRDefault="00045A2F" w:rsidP="0074349B">
      <w:pPr>
        <w:pStyle w:val="Heading2"/>
        <w:rPr>
          <w:lang w:val="en-GB"/>
        </w:rPr>
      </w:pPr>
      <w:r w:rsidRPr="00B47988">
        <w:rPr>
          <w:lang w:val="en-GB"/>
        </w:rPr>
        <w:lastRenderedPageBreak/>
        <w:t>Supplementary Figures</w:t>
      </w:r>
    </w:p>
    <w:p w14:paraId="577B54BC" w14:textId="76E743FD" w:rsidR="00CF3490" w:rsidRPr="00EE620A" w:rsidRDefault="00CF3490" w:rsidP="00905457">
      <w:pPr>
        <w:spacing w:line="360" w:lineRule="auto"/>
        <w:rPr>
          <w:lang w:val="en-GB"/>
        </w:rPr>
      </w:pPr>
      <w:r w:rsidRPr="00B47988">
        <w:rPr>
          <w:b/>
          <w:lang w:val="en-GB"/>
        </w:rPr>
        <w:t>Supplementary Figure S1.</w:t>
      </w:r>
      <w:r w:rsidRPr="00B47988">
        <w:rPr>
          <w:lang w:val="en-GB"/>
        </w:rPr>
        <w:t xml:space="preserve"> (A) Time to first occurrence of normalization in </w:t>
      </w:r>
      <w:r w:rsidR="00E176B5" w:rsidRPr="00B47988">
        <w:rPr>
          <w:lang w:val="en-GB"/>
        </w:rPr>
        <w:t>central-laboratory</w:t>
      </w:r>
      <w:r w:rsidRPr="00B47988">
        <w:rPr>
          <w:lang w:val="en-GB"/>
        </w:rPr>
        <w:t xml:space="preserve"> K</w:t>
      </w:r>
      <w:r w:rsidRPr="00B47988">
        <w:rPr>
          <w:vertAlign w:val="superscript"/>
          <w:lang w:val="en-GB"/>
        </w:rPr>
        <w:t>+</w:t>
      </w:r>
      <w:r w:rsidRPr="00B47988">
        <w:rPr>
          <w:lang w:val="en-GB"/>
        </w:rPr>
        <w:t xml:space="preserve"> values </w:t>
      </w:r>
      <w:r w:rsidR="002D09E8" w:rsidRPr="00B47988">
        <w:rPr>
          <w:lang w:val="en-GB"/>
        </w:rPr>
        <w:t>(</w:t>
      </w:r>
      <w:r w:rsidRPr="00B47988">
        <w:rPr>
          <w:lang w:val="en-GB"/>
        </w:rPr>
        <w:t>Kaplan</w:t>
      </w:r>
      <w:r w:rsidR="00F75F0D" w:rsidRPr="00B47988">
        <w:rPr>
          <w:lang w:val="en-GB"/>
        </w:rPr>
        <w:t>–</w:t>
      </w:r>
      <w:r w:rsidRPr="00B47988">
        <w:rPr>
          <w:lang w:val="en-GB"/>
        </w:rPr>
        <w:t>Meier estimates</w:t>
      </w:r>
      <w:r w:rsidR="002D09E8" w:rsidRPr="00B47988">
        <w:rPr>
          <w:lang w:val="en-GB"/>
        </w:rPr>
        <w:t xml:space="preserve">; </w:t>
      </w:r>
      <w:r w:rsidRPr="00B47988">
        <w:rPr>
          <w:lang w:val="en-GB"/>
        </w:rPr>
        <w:t xml:space="preserve">full analysis set) during the correction phase and (B) time to first </w:t>
      </w:r>
      <w:r w:rsidR="00AD7ACE">
        <w:rPr>
          <w:lang w:val="en-GB"/>
        </w:rPr>
        <w:t>re</w:t>
      </w:r>
      <w:r w:rsidRPr="00B47988">
        <w:rPr>
          <w:lang w:val="en-GB"/>
        </w:rPr>
        <w:t>currence of hyperkalaemia</w:t>
      </w:r>
      <w:r w:rsidR="002D09E8" w:rsidRPr="00B47988">
        <w:rPr>
          <w:lang w:val="en-GB"/>
        </w:rPr>
        <w:t xml:space="preserve"> (</w:t>
      </w:r>
      <w:r w:rsidRPr="00B47988">
        <w:rPr>
          <w:lang w:val="en-GB"/>
        </w:rPr>
        <w:t>Kaplan</w:t>
      </w:r>
      <w:r w:rsidR="00F75F0D" w:rsidRPr="00B47988">
        <w:rPr>
          <w:lang w:val="en-GB"/>
        </w:rPr>
        <w:t>–</w:t>
      </w:r>
      <w:r w:rsidRPr="00B47988">
        <w:rPr>
          <w:lang w:val="en-GB"/>
        </w:rPr>
        <w:t>Meier estimates</w:t>
      </w:r>
      <w:r w:rsidR="002D09E8" w:rsidRPr="00B47988">
        <w:rPr>
          <w:lang w:val="en-GB"/>
        </w:rPr>
        <w:t xml:space="preserve">; </w:t>
      </w:r>
      <w:r w:rsidRPr="00B47988">
        <w:rPr>
          <w:lang w:val="en-GB"/>
        </w:rPr>
        <w:t xml:space="preserve">full analysis set) during the maintenance phase. </w:t>
      </w:r>
      <w:r w:rsidR="009457B0" w:rsidRPr="00B47988">
        <w:rPr>
          <w:lang w:val="en-GB"/>
        </w:rPr>
        <w:t>Grey</w:t>
      </w:r>
      <w:r w:rsidRPr="00B47988">
        <w:rPr>
          <w:lang w:val="en-GB"/>
        </w:rPr>
        <w:t xml:space="preserve"> bands </w:t>
      </w:r>
      <w:r w:rsidR="002D09E8" w:rsidRPr="00B47988">
        <w:rPr>
          <w:lang w:val="en-GB"/>
        </w:rPr>
        <w:t xml:space="preserve">are the </w:t>
      </w:r>
      <w:r w:rsidRPr="00B47988">
        <w:rPr>
          <w:lang w:val="en-GB"/>
        </w:rPr>
        <w:t xml:space="preserve">95% confidence interval. Normalization was defined as </w:t>
      </w:r>
      <w:r w:rsidR="00E176B5" w:rsidRPr="00B47988">
        <w:rPr>
          <w:lang w:val="en-GB"/>
        </w:rPr>
        <w:t>central-laboratory</w:t>
      </w:r>
      <w:r w:rsidRPr="00B47988">
        <w:rPr>
          <w:lang w:val="en-GB"/>
        </w:rPr>
        <w:t xml:space="preserve"> K</w:t>
      </w:r>
      <w:r w:rsidRPr="00B47988">
        <w:rPr>
          <w:vertAlign w:val="superscript"/>
          <w:lang w:val="en-GB"/>
        </w:rPr>
        <w:t>+</w:t>
      </w:r>
      <w:r w:rsidRPr="00B47988">
        <w:rPr>
          <w:lang w:val="en-GB"/>
        </w:rPr>
        <w:t xml:space="preserve"> levels between 3.5</w:t>
      </w:r>
      <w:r w:rsidR="002D09E8" w:rsidRPr="00B47988">
        <w:rPr>
          <w:lang w:val="en-GB"/>
        </w:rPr>
        <w:t xml:space="preserve"> and </w:t>
      </w:r>
      <w:r w:rsidRPr="00B47988">
        <w:rPr>
          <w:lang w:val="en-GB"/>
        </w:rPr>
        <w:t xml:space="preserve">5.0 mmol/L, inclusive. Hyperkalaemia was defined as </w:t>
      </w:r>
      <w:r w:rsidR="00E176B5" w:rsidRPr="004B25FB">
        <w:rPr>
          <w:lang w:val="en-GB"/>
        </w:rPr>
        <w:t>central-laboratory</w:t>
      </w:r>
      <w:r w:rsidRPr="00EE620A">
        <w:rPr>
          <w:lang w:val="en-GB"/>
        </w:rPr>
        <w:t xml:space="preserve"> K</w:t>
      </w:r>
      <w:r w:rsidRPr="00EE620A">
        <w:rPr>
          <w:vertAlign w:val="superscript"/>
          <w:lang w:val="en-GB"/>
        </w:rPr>
        <w:t>+</w:t>
      </w:r>
      <w:r w:rsidRPr="00EE620A">
        <w:rPr>
          <w:lang w:val="en-GB"/>
        </w:rPr>
        <w:t xml:space="preserve"> level ≥5.1 mmol/L.</w:t>
      </w:r>
    </w:p>
    <w:p w14:paraId="50B1FE53" w14:textId="1B06D5EB" w:rsidR="00CF3490" w:rsidRPr="00B47988" w:rsidRDefault="0063383B" w:rsidP="00CF3490">
      <w:pPr>
        <w:rPr>
          <w:b/>
          <w:lang w:val="en-GB"/>
        </w:rPr>
      </w:pPr>
      <w:r w:rsidRPr="00E321A4">
        <w:rPr>
          <w:noProof/>
        </w:rPr>
        <w:drawing>
          <wp:inline distT="0" distB="0" distL="0" distR="0" wp14:anchorId="3210D9B3" wp14:editId="329609EA">
            <wp:extent cx="4608000" cy="66508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6650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21A4">
        <w:rPr>
          <w:lang w:val="en-GB"/>
        </w:rPr>
        <w:t xml:space="preserve"> </w:t>
      </w:r>
      <w:r w:rsidR="00CF3490" w:rsidRPr="00B47988">
        <w:rPr>
          <w:b/>
          <w:lang w:val="en-GB"/>
        </w:rPr>
        <w:br w:type="page"/>
      </w:r>
    </w:p>
    <w:p w14:paraId="139A2710" w14:textId="66BC806A" w:rsidR="001F6803" w:rsidRPr="00EE620A" w:rsidRDefault="00515B16" w:rsidP="0080612F">
      <w:pPr>
        <w:spacing w:after="0"/>
        <w:rPr>
          <w:b/>
          <w:lang w:val="en-GB"/>
        </w:rPr>
      </w:pPr>
      <w:r w:rsidRPr="00B47988">
        <w:rPr>
          <w:b/>
          <w:lang w:val="en-GB"/>
        </w:rPr>
        <w:lastRenderedPageBreak/>
        <w:t>Supplementary Figure S</w:t>
      </w:r>
      <w:r w:rsidR="00224F26" w:rsidRPr="00B47988">
        <w:rPr>
          <w:b/>
          <w:lang w:val="en-GB"/>
        </w:rPr>
        <w:t>2</w:t>
      </w:r>
      <w:r w:rsidRPr="00B47988">
        <w:rPr>
          <w:b/>
          <w:lang w:val="en-GB"/>
        </w:rPr>
        <w:t xml:space="preserve">. </w:t>
      </w:r>
      <w:r w:rsidRPr="00B47988">
        <w:rPr>
          <w:lang w:val="en-GB"/>
        </w:rPr>
        <w:t xml:space="preserve">Distribution of </w:t>
      </w:r>
      <w:r w:rsidR="00E176B5" w:rsidRPr="00B47988">
        <w:rPr>
          <w:lang w:val="en-GB"/>
        </w:rPr>
        <w:t>central-laboratory</w:t>
      </w:r>
      <w:r w:rsidRPr="00B47988">
        <w:rPr>
          <w:lang w:val="en-GB"/>
        </w:rPr>
        <w:t xml:space="preserve"> K</w:t>
      </w:r>
      <w:r w:rsidRPr="00B47988">
        <w:rPr>
          <w:vertAlign w:val="superscript"/>
          <w:lang w:val="en-GB"/>
        </w:rPr>
        <w:t>+</w:t>
      </w:r>
      <w:r w:rsidRPr="00B47988">
        <w:rPr>
          <w:lang w:val="en-GB"/>
        </w:rPr>
        <w:t xml:space="preserve"> during the study</w:t>
      </w:r>
      <w:r w:rsidR="002D09E8" w:rsidRPr="00B47988">
        <w:rPr>
          <w:lang w:val="en-GB"/>
        </w:rPr>
        <w:t>.</w:t>
      </w:r>
      <w:r w:rsidR="00D06C6B" w:rsidRPr="00B47988">
        <w:rPr>
          <w:lang w:val="en-GB"/>
        </w:rPr>
        <w:t xml:space="preserve"> </w:t>
      </w:r>
      <w:r w:rsidR="009457B0" w:rsidRPr="00B47988">
        <w:rPr>
          <w:lang w:val="en-GB"/>
        </w:rPr>
        <w:t>Grey</w:t>
      </w:r>
      <w:r w:rsidR="00D06C6B" w:rsidRPr="00B47988">
        <w:rPr>
          <w:lang w:val="en-GB"/>
        </w:rPr>
        <w:t xml:space="preserve"> shading indicates </w:t>
      </w:r>
      <w:r w:rsidR="003677C8" w:rsidRPr="00B47988">
        <w:rPr>
          <w:lang w:val="en-GB"/>
        </w:rPr>
        <w:t xml:space="preserve">the </w:t>
      </w:r>
      <w:r w:rsidR="00D06C6B" w:rsidRPr="00B47988">
        <w:rPr>
          <w:lang w:val="en-GB"/>
        </w:rPr>
        <w:t>normokal</w:t>
      </w:r>
      <w:r w:rsidR="007B7659" w:rsidRPr="00B47988">
        <w:rPr>
          <w:lang w:val="en-GB"/>
        </w:rPr>
        <w:t>a</w:t>
      </w:r>
      <w:r w:rsidR="00D06C6B" w:rsidRPr="004B25FB">
        <w:rPr>
          <w:lang w:val="en-GB"/>
        </w:rPr>
        <w:t xml:space="preserve">emic range. </w:t>
      </w:r>
    </w:p>
    <w:p w14:paraId="2F310764" w14:textId="00F676C7" w:rsidR="00515B16" w:rsidRPr="00B47988" w:rsidRDefault="00641757" w:rsidP="00515B16">
      <w:pPr>
        <w:rPr>
          <w:lang w:val="en-GB"/>
        </w:rPr>
      </w:pPr>
      <w:r w:rsidRPr="00E321A4">
        <w:rPr>
          <w:noProof/>
        </w:rPr>
        <w:drawing>
          <wp:inline distT="0" distB="0" distL="0" distR="0" wp14:anchorId="28A68497" wp14:editId="5B2A4CEA">
            <wp:extent cx="5732145" cy="52112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211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5B16" w:rsidRPr="00B47988" w:rsidSect="00534882">
      <w:footerReference w:type="default" r:id="rId10"/>
      <w:footerReference w:type="first" r:id="rId11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FB4FA3" w16cid:durableId="20C62771"/>
  <w16cid:commentId w16cid:paraId="157EEF19" w16cid:durableId="20C62772"/>
  <w16cid:commentId w16cid:paraId="65144295" w16cid:durableId="20C627EB"/>
  <w16cid:commentId w16cid:paraId="138EFF6A" w16cid:durableId="20C62773"/>
  <w16cid:commentId w16cid:paraId="5A48E226" w16cid:durableId="20C62FE7"/>
  <w16cid:commentId w16cid:paraId="289C3B15" w16cid:durableId="20C62774"/>
  <w16cid:commentId w16cid:paraId="2AAA1324" w16cid:durableId="20BCDA2F"/>
  <w16cid:commentId w16cid:paraId="24716376" w16cid:durableId="20C6305C"/>
  <w16cid:commentId w16cid:paraId="3FD41478" w16cid:durableId="20C62776"/>
  <w16cid:commentId w16cid:paraId="50268A87" w16cid:durableId="20C630EE"/>
  <w16cid:commentId w16cid:paraId="22E5CEBD" w16cid:durableId="20C62777"/>
  <w16cid:commentId w16cid:paraId="33DBD049" w16cid:durableId="20C62AA5"/>
  <w16cid:commentId w16cid:paraId="7987314E" w16cid:durableId="20AE404C"/>
  <w16cid:commentId w16cid:paraId="144300A5" w16cid:durableId="20C62779"/>
  <w16cid:commentId w16cid:paraId="3A42BF99" w16cid:durableId="20BB61DC"/>
  <w16cid:commentId w16cid:paraId="4015052E" w16cid:durableId="20C6277B"/>
  <w16cid:commentId w16cid:paraId="3BC268D1" w16cid:durableId="20BB54CE"/>
  <w16cid:commentId w16cid:paraId="65F38689" w16cid:durableId="20BB6332"/>
  <w16cid:commentId w16cid:paraId="124B0E59" w16cid:durableId="20C6277E"/>
  <w16cid:commentId w16cid:paraId="620B3BED" w16cid:durableId="20BB624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1DF6D" w14:textId="77777777" w:rsidR="00B22110" w:rsidRDefault="00B22110" w:rsidP="00B64630">
      <w:pPr>
        <w:spacing w:line="240" w:lineRule="auto"/>
      </w:pPr>
      <w:r>
        <w:separator/>
      </w:r>
    </w:p>
  </w:endnote>
  <w:endnote w:type="continuationSeparator" w:id="0">
    <w:p w14:paraId="2104FC66" w14:textId="77777777" w:rsidR="00B22110" w:rsidRDefault="00B22110" w:rsidP="00B646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6816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AFA4FF" w14:textId="273B7817" w:rsidR="00952FA7" w:rsidRPr="00F6129C" w:rsidRDefault="00952FA7" w:rsidP="00D578C2">
        <w:pPr>
          <w:pStyle w:val="Footer"/>
        </w:pPr>
        <w:r w:rsidRPr="00F6129C">
          <w:fldChar w:fldCharType="begin"/>
        </w:r>
        <w:r w:rsidRPr="00F6129C">
          <w:instrText xml:space="preserve"> PAGE   \* MERGEFORMAT </w:instrText>
        </w:r>
        <w:r w:rsidRPr="00F6129C">
          <w:fldChar w:fldCharType="separate"/>
        </w:r>
        <w:r w:rsidR="005F480C">
          <w:rPr>
            <w:noProof/>
          </w:rPr>
          <w:t>13</w:t>
        </w:r>
        <w:r w:rsidRPr="00F6129C"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88BCA" w14:textId="77777777" w:rsidR="00952FA7" w:rsidRPr="00FB4A66" w:rsidRDefault="00952FA7" w:rsidP="00D578C2">
    <w:pPr>
      <w:pStyle w:val="Footer"/>
      <w:ind w:firstLine="0"/>
      <w:rPr>
        <w:sz w:val="18"/>
      </w:rPr>
    </w:pPr>
    <w:proofErr w:type="spellStart"/>
    <w:r w:rsidRPr="00FB4A66">
      <w:rPr>
        <w:sz w:val="18"/>
      </w:rPr>
      <w:t>inScience</w:t>
    </w:r>
    <w:proofErr w:type="spellEnd"/>
    <w:r w:rsidRPr="00FB4A66">
      <w:rPr>
        <w:sz w:val="18"/>
      </w:rPr>
      <w:t xml:space="preserve"> Communication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EBC0F1" w14:textId="77777777" w:rsidR="00B22110" w:rsidRDefault="00B22110" w:rsidP="00B64630">
      <w:pPr>
        <w:spacing w:line="240" w:lineRule="auto"/>
      </w:pPr>
      <w:r>
        <w:separator/>
      </w:r>
    </w:p>
  </w:footnote>
  <w:footnote w:type="continuationSeparator" w:id="0">
    <w:p w14:paraId="2D0866F3" w14:textId="77777777" w:rsidR="00B22110" w:rsidRDefault="00B22110" w:rsidP="00B646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B705B"/>
    <w:multiLevelType w:val="hybridMultilevel"/>
    <w:tmpl w:val="5C1861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057B"/>
    <w:multiLevelType w:val="hybridMultilevel"/>
    <w:tmpl w:val="F88E02A4"/>
    <w:lvl w:ilvl="0" w:tplc="910AA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009A2"/>
    <w:multiLevelType w:val="hybridMultilevel"/>
    <w:tmpl w:val="70FCF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3377A"/>
    <w:multiLevelType w:val="hybridMultilevel"/>
    <w:tmpl w:val="1ACA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5700E5"/>
    <w:multiLevelType w:val="hybridMultilevel"/>
    <w:tmpl w:val="14CEA5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136542"/>
    <w:multiLevelType w:val="hybridMultilevel"/>
    <w:tmpl w:val="A3DE0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6C5F2C"/>
    <w:multiLevelType w:val="hybridMultilevel"/>
    <w:tmpl w:val="2AD6BC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5C0B13"/>
    <w:multiLevelType w:val="multilevel"/>
    <w:tmpl w:val="219A8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C822D2"/>
    <w:multiLevelType w:val="hybridMultilevel"/>
    <w:tmpl w:val="8320E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1E166F"/>
    <w:multiLevelType w:val="hybridMultilevel"/>
    <w:tmpl w:val="B11AC1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022DC6"/>
    <w:multiLevelType w:val="hybridMultilevel"/>
    <w:tmpl w:val="6E82D0F8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11" w15:restartNumberingAfterBreak="0">
    <w:nsid w:val="560A76BA"/>
    <w:multiLevelType w:val="hybridMultilevel"/>
    <w:tmpl w:val="29589094"/>
    <w:lvl w:ilvl="0" w:tplc="06380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EBD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CE50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7E0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48751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B84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B0F7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BC5B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9C7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DBC1841"/>
    <w:multiLevelType w:val="hybridMultilevel"/>
    <w:tmpl w:val="B3BCD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CA233E"/>
    <w:multiLevelType w:val="hybridMultilevel"/>
    <w:tmpl w:val="8FDA4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2"/>
  </w:num>
  <w:num w:numId="3">
    <w:abstractNumId w:val="6"/>
  </w:num>
  <w:num w:numId="4">
    <w:abstractNumId w:val="3"/>
  </w:num>
  <w:num w:numId="5">
    <w:abstractNumId w:val="8"/>
  </w:num>
  <w:num w:numId="6">
    <w:abstractNumId w:val="2"/>
  </w:num>
  <w:num w:numId="7">
    <w:abstractNumId w:val="10"/>
  </w:num>
  <w:num w:numId="8">
    <w:abstractNumId w:val="11"/>
  </w:num>
  <w:num w:numId="9">
    <w:abstractNumId w:val="9"/>
  </w:num>
  <w:num w:numId="10">
    <w:abstractNumId w:val="0"/>
  </w:num>
  <w:num w:numId="11">
    <w:abstractNumId w:val="4"/>
  </w:num>
  <w:num w:numId="12">
    <w:abstractNumId w:val="7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Euro J Heart Fail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awa59pmtz50pexezlvx5rmevfdvt9t2rd2&quot;&gt;ASZUSZS200502 HARMONIZE-GL_30Apr19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3&lt;/item&gt;&lt;item&gt;24&lt;/item&gt;&lt;/record-ids&gt;&lt;/item&gt;&lt;/Libraries&gt;"/>
  </w:docVars>
  <w:rsids>
    <w:rsidRoot w:val="000A3583"/>
    <w:rsid w:val="00000D37"/>
    <w:rsid w:val="00003328"/>
    <w:rsid w:val="00005D59"/>
    <w:rsid w:val="00006A28"/>
    <w:rsid w:val="000074FB"/>
    <w:rsid w:val="00010467"/>
    <w:rsid w:val="00012F58"/>
    <w:rsid w:val="00013D1E"/>
    <w:rsid w:val="00020D0D"/>
    <w:rsid w:val="00024634"/>
    <w:rsid w:val="00024B17"/>
    <w:rsid w:val="00025E45"/>
    <w:rsid w:val="0003057A"/>
    <w:rsid w:val="00034E19"/>
    <w:rsid w:val="00036F51"/>
    <w:rsid w:val="000427B4"/>
    <w:rsid w:val="00043073"/>
    <w:rsid w:val="000432C5"/>
    <w:rsid w:val="00045A2F"/>
    <w:rsid w:val="00046089"/>
    <w:rsid w:val="000467D6"/>
    <w:rsid w:val="00050586"/>
    <w:rsid w:val="000523C4"/>
    <w:rsid w:val="00064862"/>
    <w:rsid w:val="0006628C"/>
    <w:rsid w:val="0006690E"/>
    <w:rsid w:val="00067506"/>
    <w:rsid w:val="00067675"/>
    <w:rsid w:val="000708C7"/>
    <w:rsid w:val="00070AAF"/>
    <w:rsid w:val="000745FA"/>
    <w:rsid w:val="000756F0"/>
    <w:rsid w:val="000776A2"/>
    <w:rsid w:val="00077EDF"/>
    <w:rsid w:val="00086708"/>
    <w:rsid w:val="00091BB6"/>
    <w:rsid w:val="00092581"/>
    <w:rsid w:val="00092F75"/>
    <w:rsid w:val="0009333D"/>
    <w:rsid w:val="0009396E"/>
    <w:rsid w:val="000941B2"/>
    <w:rsid w:val="00095E8F"/>
    <w:rsid w:val="000961B2"/>
    <w:rsid w:val="0009651F"/>
    <w:rsid w:val="00096520"/>
    <w:rsid w:val="00097E30"/>
    <w:rsid w:val="000A2B05"/>
    <w:rsid w:val="000A32FC"/>
    <w:rsid w:val="000A3583"/>
    <w:rsid w:val="000A6142"/>
    <w:rsid w:val="000B265E"/>
    <w:rsid w:val="000B38AB"/>
    <w:rsid w:val="000B3B58"/>
    <w:rsid w:val="000B3CDB"/>
    <w:rsid w:val="000B4229"/>
    <w:rsid w:val="000B4794"/>
    <w:rsid w:val="000B76F8"/>
    <w:rsid w:val="000C17C4"/>
    <w:rsid w:val="000C1C00"/>
    <w:rsid w:val="000C206A"/>
    <w:rsid w:val="000C24EA"/>
    <w:rsid w:val="000C38D6"/>
    <w:rsid w:val="000C6510"/>
    <w:rsid w:val="000C6EBE"/>
    <w:rsid w:val="000C737E"/>
    <w:rsid w:val="000C74BA"/>
    <w:rsid w:val="000C7E45"/>
    <w:rsid w:val="000D0A6B"/>
    <w:rsid w:val="000D0D61"/>
    <w:rsid w:val="000D5487"/>
    <w:rsid w:val="000D59AB"/>
    <w:rsid w:val="000D6F23"/>
    <w:rsid w:val="000E19A5"/>
    <w:rsid w:val="000E1D8B"/>
    <w:rsid w:val="000E1DC6"/>
    <w:rsid w:val="000E4C1F"/>
    <w:rsid w:val="000E4DC4"/>
    <w:rsid w:val="000E5687"/>
    <w:rsid w:val="000E5748"/>
    <w:rsid w:val="000E5C2D"/>
    <w:rsid w:val="000E5DBB"/>
    <w:rsid w:val="000E68C6"/>
    <w:rsid w:val="000E6B6F"/>
    <w:rsid w:val="000E6E7A"/>
    <w:rsid w:val="000E7326"/>
    <w:rsid w:val="000E7AFA"/>
    <w:rsid w:val="000F5DE6"/>
    <w:rsid w:val="001026DA"/>
    <w:rsid w:val="00105586"/>
    <w:rsid w:val="00106232"/>
    <w:rsid w:val="00107B86"/>
    <w:rsid w:val="00110707"/>
    <w:rsid w:val="001117B3"/>
    <w:rsid w:val="00111FF7"/>
    <w:rsid w:val="00112D29"/>
    <w:rsid w:val="00112FA8"/>
    <w:rsid w:val="0011306F"/>
    <w:rsid w:val="00115490"/>
    <w:rsid w:val="0011675C"/>
    <w:rsid w:val="00120163"/>
    <w:rsid w:val="00122381"/>
    <w:rsid w:val="00122EAA"/>
    <w:rsid w:val="00124531"/>
    <w:rsid w:val="00125CC4"/>
    <w:rsid w:val="00126A09"/>
    <w:rsid w:val="00126A95"/>
    <w:rsid w:val="0012766C"/>
    <w:rsid w:val="00127817"/>
    <w:rsid w:val="001324EC"/>
    <w:rsid w:val="001350CA"/>
    <w:rsid w:val="00137F08"/>
    <w:rsid w:val="00140E0A"/>
    <w:rsid w:val="00140E6C"/>
    <w:rsid w:val="00143603"/>
    <w:rsid w:val="001454C5"/>
    <w:rsid w:val="001455FB"/>
    <w:rsid w:val="001457CF"/>
    <w:rsid w:val="001469D4"/>
    <w:rsid w:val="00150048"/>
    <w:rsid w:val="00150190"/>
    <w:rsid w:val="00151BDB"/>
    <w:rsid w:val="00151FF1"/>
    <w:rsid w:val="001526E4"/>
    <w:rsid w:val="00154C84"/>
    <w:rsid w:val="00154DC9"/>
    <w:rsid w:val="00157371"/>
    <w:rsid w:val="0016075A"/>
    <w:rsid w:val="0016370C"/>
    <w:rsid w:val="001644D2"/>
    <w:rsid w:val="00172AB2"/>
    <w:rsid w:val="00173620"/>
    <w:rsid w:val="001744C6"/>
    <w:rsid w:val="001763F8"/>
    <w:rsid w:val="00177975"/>
    <w:rsid w:val="00180EB6"/>
    <w:rsid w:val="00181882"/>
    <w:rsid w:val="00185631"/>
    <w:rsid w:val="0018574C"/>
    <w:rsid w:val="00186CBE"/>
    <w:rsid w:val="0018735B"/>
    <w:rsid w:val="001927B5"/>
    <w:rsid w:val="00194C05"/>
    <w:rsid w:val="00195E5D"/>
    <w:rsid w:val="00196006"/>
    <w:rsid w:val="00196961"/>
    <w:rsid w:val="001A0934"/>
    <w:rsid w:val="001A5AA2"/>
    <w:rsid w:val="001A7A58"/>
    <w:rsid w:val="001B1577"/>
    <w:rsid w:val="001B1D23"/>
    <w:rsid w:val="001B4650"/>
    <w:rsid w:val="001B5801"/>
    <w:rsid w:val="001B73E9"/>
    <w:rsid w:val="001C04E0"/>
    <w:rsid w:val="001C1572"/>
    <w:rsid w:val="001C24CE"/>
    <w:rsid w:val="001C617A"/>
    <w:rsid w:val="001D10EF"/>
    <w:rsid w:val="001D2D9F"/>
    <w:rsid w:val="001D2F9E"/>
    <w:rsid w:val="001D3413"/>
    <w:rsid w:val="001D3CEF"/>
    <w:rsid w:val="001D707B"/>
    <w:rsid w:val="001D7DB5"/>
    <w:rsid w:val="001E0582"/>
    <w:rsid w:val="001E0A27"/>
    <w:rsid w:val="001E2FA8"/>
    <w:rsid w:val="001E39FC"/>
    <w:rsid w:val="001E6293"/>
    <w:rsid w:val="001E6702"/>
    <w:rsid w:val="001E6754"/>
    <w:rsid w:val="001F0019"/>
    <w:rsid w:val="001F1E6D"/>
    <w:rsid w:val="001F30F4"/>
    <w:rsid w:val="001F3E1D"/>
    <w:rsid w:val="001F4802"/>
    <w:rsid w:val="001F546A"/>
    <w:rsid w:val="001F58F0"/>
    <w:rsid w:val="001F6803"/>
    <w:rsid w:val="001F7417"/>
    <w:rsid w:val="001F7A2F"/>
    <w:rsid w:val="00200012"/>
    <w:rsid w:val="00200A5A"/>
    <w:rsid w:val="0020130B"/>
    <w:rsid w:val="002016BB"/>
    <w:rsid w:val="0020174A"/>
    <w:rsid w:val="002043E5"/>
    <w:rsid w:val="00204714"/>
    <w:rsid w:val="00206BAE"/>
    <w:rsid w:val="0021090F"/>
    <w:rsid w:val="002120AB"/>
    <w:rsid w:val="002126DB"/>
    <w:rsid w:val="00214808"/>
    <w:rsid w:val="00216B09"/>
    <w:rsid w:val="002209E4"/>
    <w:rsid w:val="00220C69"/>
    <w:rsid w:val="00220DC7"/>
    <w:rsid w:val="00221D0A"/>
    <w:rsid w:val="00222C99"/>
    <w:rsid w:val="002232FE"/>
    <w:rsid w:val="002233A2"/>
    <w:rsid w:val="00223C62"/>
    <w:rsid w:val="00223DD5"/>
    <w:rsid w:val="0022462D"/>
    <w:rsid w:val="00224F26"/>
    <w:rsid w:val="00226E20"/>
    <w:rsid w:val="00226EF1"/>
    <w:rsid w:val="00227403"/>
    <w:rsid w:val="00231A4C"/>
    <w:rsid w:val="0023360B"/>
    <w:rsid w:val="00236042"/>
    <w:rsid w:val="00243A4A"/>
    <w:rsid w:val="00244908"/>
    <w:rsid w:val="0025029A"/>
    <w:rsid w:val="0025036F"/>
    <w:rsid w:val="00250533"/>
    <w:rsid w:val="00250602"/>
    <w:rsid w:val="00252AB9"/>
    <w:rsid w:val="002537F3"/>
    <w:rsid w:val="00253BFE"/>
    <w:rsid w:val="002546A3"/>
    <w:rsid w:val="0026195D"/>
    <w:rsid w:val="00262009"/>
    <w:rsid w:val="00266CBF"/>
    <w:rsid w:val="002704B1"/>
    <w:rsid w:val="00271A60"/>
    <w:rsid w:val="00271FF5"/>
    <w:rsid w:val="002723C4"/>
    <w:rsid w:val="00273DE5"/>
    <w:rsid w:val="00276DD6"/>
    <w:rsid w:val="0028025E"/>
    <w:rsid w:val="00281496"/>
    <w:rsid w:val="00281D76"/>
    <w:rsid w:val="00282229"/>
    <w:rsid w:val="00282263"/>
    <w:rsid w:val="002841E4"/>
    <w:rsid w:val="0028739E"/>
    <w:rsid w:val="00287C12"/>
    <w:rsid w:val="002932F4"/>
    <w:rsid w:val="0029382D"/>
    <w:rsid w:val="00295CB2"/>
    <w:rsid w:val="002971DE"/>
    <w:rsid w:val="00297440"/>
    <w:rsid w:val="002A358A"/>
    <w:rsid w:val="002A5027"/>
    <w:rsid w:val="002A5793"/>
    <w:rsid w:val="002A5801"/>
    <w:rsid w:val="002A649A"/>
    <w:rsid w:val="002A78C4"/>
    <w:rsid w:val="002B31BB"/>
    <w:rsid w:val="002B418B"/>
    <w:rsid w:val="002B5CA7"/>
    <w:rsid w:val="002B6E3B"/>
    <w:rsid w:val="002B751A"/>
    <w:rsid w:val="002B76EF"/>
    <w:rsid w:val="002B7CFF"/>
    <w:rsid w:val="002C0CC3"/>
    <w:rsid w:val="002C0CFB"/>
    <w:rsid w:val="002C2403"/>
    <w:rsid w:val="002D09E8"/>
    <w:rsid w:val="002D1405"/>
    <w:rsid w:val="002D2FFF"/>
    <w:rsid w:val="002E4131"/>
    <w:rsid w:val="002E4766"/>
    <w:rsid w:val="002E6AEB"/>
    <w:rsid w:val="002E71CC"/>
    <w:rsid w:val="002F01E4"/>
    <w:rsid w:val="002F0580"/>
    <w:rsid w:val="002F1CE7"/>
    <w:rsid w:val="002F384A"/>
    <w:rsid w:val="002F411A"/>
    <w:rsid w:val="002F557F"/>
    <w:rsid w:val="002F6D73"/>
    <w:rsid w:val="00301350"/>
    <w:rsid w:val="00305EE6"/>
    <w:rsid w:val="00306559"/>
    <w:rsid w:val="00316B71"/>
    <w:rsid w:val="00317EF5"/>
    <w:rsid w:val="0032265B"/>
    <w:rsid w:val="00323061"/>
    <w:rsid w:val="00324128"/>
    <w:rsid w:val="003275AA"/>
    <w:rsid w:val="00331DDA"/>
    <w:rsid w:val="00332434"/>
    <w:rsid w:val="0033292C"/>
    <w:rsid w:val="00333EFE"/>
    <w:rsid w:val="00337338"/>
    <w:rsid w:val="003411D8"/>
    <w:rsid w:val="003413F5"/>
    <w:rsid w:val="00341543"/>
    <w:rsid w:val="0034257E"/>
    <w:rsid w:val="00344B84"/>
    <w:rsid w:val="003461C7"/>
    <w:rsid w:val="003477B0"/>
    <w:rsid w:val="003541E4"/>
    <w:rsid w:val="0035420C"/>
    <w:rsid w:val="00355349"/>
    <w:rsid w:val="00355CB1"/>
    <w:rsid w:val="003573A0"/>
    <w:rsid w:val="003605DF"/>
    <w:rsid w:val="00361E87"/>
    <w:rsid w:val="00362527"/>
    <w:rsid w:val="00362C43"/>
    <w:rsid w:val="003631C0"/>
    <w:rsid w:val="003662FD"/>
    <w:rsid w:val="003677C8"/>
    <w:rsid w:val="00367CD6"/>
    <w:rsid w:val="00370544"/>
    <w:rsid w:val="00371439"/>
    <w:rsid w:val="003725FD"/>
    <w:rsid w:val="003757A9"/>
    <w:rsid w:val="00380EAE"/>
    <w:rsid w:val="003841BD"/>
    <w:rsid w:val="003848D6"/>
    <w:rsid w:val="003941F4"/>
    <w:rsid w:val="00394387"/>
    <w:rsid w:val="00395510"/>
    <w:rsid w:val="003A31D0"/>
    <w:rsid w:val="003A4D64"/>
    <w:rsid w:val="003A6143"/>
    <w:rsid w:val="003A67FE"/>
    <w:rsid w:val="003B079F"/>
    <w:rsid w:val="003B2027"/>
    <w:rsid w:val="003B2808"/>
    <w:rsid w:val="003B3946"/>
    <w:rsid w:val="003B58C8"/>
    <w:rsid w:val="003B5A8B"/>
    <w:rsid w:val="003B6D8B"/>
    <w:rsid w:val="003B784C"/>
    <w:rsid w:val="003C0DE0"/>
    <w:rsid w:val="003C1240"/>
    <w:rsid w:val="003C155F"/>
    <w:rsid w:val="003C1C23"/>
    <w:rsid w:val="003C2A10"/>
    <w:rsid w:val="003C3A01"/>
    <w:rsid w:val="003C53BA"/>
    <w:rsid w:val="003C676E"/>
    <w:rsid w:val="003C6C95"/>
    <w:rsid w:val="003D096E"/>
    <w:rsid w:val="003D2932"/>
    <w:rsid w:val="003D2EA2"/>
    <w:rsid w:val="003D2F61"/>
    <w:rsid w:val="003D33AF"/>
    <w:rsid w:val="003D390B"/>
    <w:rsid w:val="003D48EE"/>
    <w:rsid w:val="003D601F"/>
    <w:rsid w:val="003D740F"/>
    <w:rsid w:val="003D7494"/>
    <w:rsid w:val="003D74CF"/>
    <w:rsid w:val="003E11CE"/>
    <w:rsid w:val="003E18F9"/>
    <w:rsid w:val="003E29D6"/>
    <w:rsid w:val="003E4E3E"/>
    <w:rsid w:val="003F003C"/>
    <w:rsid w:val="003F00BF"/>
    <w:rsid w:val="003F34C5"/>
    <w:rsid w:val="003F6BBF"/>
    <w:rsid w:val="003F75EF"/>
    <w:rsid w:val="003F75FB"/>
    <w:rsid w:val="004012B4"/>
    <w:rsid w:val="00401F9D"/>
    <w:rsid w:val="0040234B"/>
    <w:rsid w:val="00405178"/>
    <w:rsid w:val="004068FE"/>
    <w:rsid w:val="00407757"/>
    <w:rsid w:val="00407DC7"/>
    <w:rsid w:val="0041062B"/>
    <w:rsid w:val="00414120"/>
    <w:rsid w:val="00414477"/>
    <w:rsid w:val="00414DC7"/>
    <w:rsid w:val="00415DF2"/>
    <w:rsid w:val="00421139"/>
    <w:rsid w:val="004227A1"/>
    <w:rsid w:val="00422AF2"/>
    <w:rsid w:val="0042321E"/>
    <w:rsid w:val="00423708"/>
    <w:rsid w:val="00423B03"/>
    <w:rsid w:val="004246BE"/>
    <w:rsid w:val="00427049"/>
    <w:rsid w:val="00431EA3"/>
    <w:rsid w:val="00435FE1"/>
    <w:rsid w:val="00436199"/>
    <w:rsid w:val="00440F8A"/>
    <w:rsid w:val="0044432E"/>
    <w:rsid w:val="0044530D"/>
    <w:rsid w:val="00446099"/>
    <w:rsid w:val="0044686F"/>
    <w:rsid w:val="004515B1"/>
    <w:rsid w:val="004518A0"/>
    <w:rsid w:val="0045256F"/>
    <w:rsid w:val="00452C6D"/>
    <w:rsid w:val="004557C0"/>
    <w:rsid w:val="00455F70"/>
    <w:rsid w:val="00456DCC"/>
    <w:rsid w:val="00460153"/>
    <w:rsid w:val="0046064C"/>
    <w:rsid w:val="00462035"/>
    <w:rsid w:val="00471DE8"/>
    <w:rsid w:val="0047358B"/>
    <w:rsid w:val="004807BB"/>
    <w:rsid w:val="00480970"/>
    <w:rsid w:val="0048112D"/>
    <w:rsid w:val="00484BB6"/>
    <w:rsid w:val="00493A6D"/>
    <w:rsid w:val="004961F0"/>
    <w:rsid w:val="004967B4"/>
    <w:rsid w:val="00496A47"/>
    <w:rsid w:val="004A0420"/>
    <w:rsid w:val="004A0522"/>
    <w:rsid w:val="004A1F4E"/>
    <w:rsid w:val="004A2072"/>
    <w:rsid w:val="004A399E"/>
    <w:rsid w:val="004A44E0"/>
    <w:rsid w:val="004A50C6"/>
    <w:rsid w:val="004A56E9"/>
    <w:rsid w:val="004A5C63"/>
    <w:rsid w:val="004A6A56"/>
    <w:rsid w:val="004A72C5"/>
    <w:rsid w:val="004B0A64"/>
    <w:rsid w:val="004B0E85"/>
    <w:rsid w:val="004B144C"/>
    <w:rsid w:val="004B1861"/>
    <w:rsid w:val="004B25FB"/>
    <w:rsid w:val="004B46B2"/>
    <w:rsid w:val="004B61B6"/>
    <w:rsid w:val="004C0104"/>
    <w:rsid w:val="004C0143"/>
    <w:rsid w:val="004C0BA6"/>
    <w:rsid w:val="004C782E"/>
    <w:rsid w:val="004D2E15"/>
    <w:rsid w:val="004D3CF4"/>
    <w:rsid w:val="004D522F"/>
    <w:rsid w:val="004D73A2"/>
    <w:rsid w:val="004E2E3B"/>
    <w:rsid w:val="004E494F"/>
    <w:rsid w:val="004E6614"/>
    <w:rsid w:val="004F0229"/>
    <w:rsid w:val="004F03BF"/>
    <w:rsid w:val="004F1247"/>
    <w:rsid w:val="004F501B"/>
    <w:rsid w:val="004F7D17"/>
    <w:rsid w:val="00500BB6"/>
    <w:rsid w:val="00500DC2"/>
    <w:rsid w:val="00502ADB"/>
    <w:rsid w:val="0050359A"/>
    <w:rsid w:val="00505C8A"/>
    <w:rsid w:val="00507DBD"/>
    <w:rsid w:val="00515B16"/>
    <w:rsid w:val="00516EA1"/>
    <w:rsid w:val="00520952"/>
    <w:rsid w:val="005222E6"/>
    <w:rsid w:val="00524F81"/>
    <w:rsid w:val="00527DE7"/>
    <w:rsid w:val="00530258"/>
    <w:rsid w:val="00530D2F"/>
    <w:rsid w:val="00534882"/>
    <w:rsid w:val="00534D27"/>
    <w:rsid w:val="00534E3A"/>
    <w:rsid w:val="0053505B"/>
    <w:rsid w:val="00536557"/>
    <w:rsid w:val="005379A6"/>
    <w:rsid w:val="00540983"/>
    <w:rsid w:val="0054166A"/>
    <w:rsid w:val="005472A8"/>
    <w:rsid w:val="00551115"/>
    <w:rsid w:val="005518FA"/>
    <w:rsid w:val="00551B0D"/>
    <w:rsid w:val="00551B6D"/>
    <w:rsid w:val="005563F6"/>
    <w:rsid w:val="00557479"/>
    <w:rsid w:val="0055753A"/>
    <w:rsid w:val="0055799F"/>
    <w:rsid w:val="00557C13"/>
    <w:rsid w:val="00561CDC"/>
    <w:rsid w:val="00563205"/>
    <w:rsid w:val="00565FDA"/>
    <w:rsid w:val="00566BB3"/>
    <w:rsid w:val="005739FC"/>
    <w:rsid w:val="005741CD"/>
    <w:rsid w:val="00574E2A"/>
    <w:rsid w:val="00576358"/>
    <w:rsid w:val="0057641D"/>
    <w:rsid w:val="005816AB"/>
    <w:rsid w:val="00583E56"/>
    <w:rsid w:val="00584091"/>
    <w:rsid w:val="00584CE3"/>
    <w:rsid w:val="00585C83"/>
    <w:rsid w:val="0059369C"/>
    <w:rsid w:val="00593EE6"/>
    <w:rsid w:val="00595785"/>
    <w:rsid w:val="005A0CB4"/>
    <w:rsid w:val="005A18E7"/>
    <w:rsid w:val="005A4E92"/>
    <w:rsid w:val="005B0796"/>
    <w:rsid w:val="005B24E6"/>
    <w:rsid w:val="005B3127"/>
    <w:rsid w:val="005B5727"/>
    <w:rsid w:val="005B5B5D"/>
    <w:rsid w:val="005B70DE"/>
    <w:rsid w:val="005C03CB"/>
    <w:rsid w:val="005C1738"/>
    <w:rsid w:val="005C1A45"/>
    <w:rsid w:val="005C5792"/>
    <w:rsid w:val="005C7343"/>
    <w:rsid w:val="005C7EA8"/>
    <w:rsid w:val="005D05EF"/>
    <w:rsid w:val="005D0CF8"/>
    <w:rsid w:val="005D31C7"/>
    <w:rsid w:val="005D5C39"/>
    <w:rsid w:val="005D7220"/>
    <w:rsid w:val="005D7231"/>
    <w:rsid w:val="005D7F28"/>
    <w:rsid w:val="005E0771"/>
    <w:rsid w:val="005E1E48"/>
    <w:rsid w:val="005E2085"/>
    <w:rsid w:val="005E20A3"/>
    <w:rsid w:val="005E4E76"/>
    <w:rsid w:val="005E7FE6"/>
    <w:rsid w:val="005F25AF"/>
    <w:rsid w:val="005F34B4"/>
    <w:rsid w:val="005F3F23"/>
    <w:rsid w:val="005F480C"/>
    <w:rsid w:val="005F53C9"/>
    <w:rsid w:val="005F56BD"/>
    <w:rsid w:val="00602977"/>
    <w:rsid w:val="006030A8"/>
    <w:rsid w:val="006055D2"/>
    <w:rsid w:val="00606A15"/>
    <w:rsid w:val="00606B23"/>
    <w:rsid w:val="00606C20"/>
    <w:rsid w:val="00607710"/>
    <w:rsid w:val="00610C05"/>
    <w:rsid w:val="006134E9"/>
    <w:rsid w:val="00616079"/>
    <w:rsid w:val="00616FB0"/>
    <w:rsid w:val="00617180"/>
    <w:rsid w:val="00624DCB"/>
    <w:rsid w:val="0062604B"/>
    <w:rsid w:val="006260D7"/>
    <w:rsid w:val="006305F7"/>
    <w:rsid w:val="006318DC"/>
    <w:rsid w:val="00631D9F"/>
    <w:rsid w:val="0063383B"/>
    <w:rsid w:val="006339DE"/>
    <w:rsid w:val="006371E5"/>
    <w:rsid w:val="006379E8"/>
    <w:rsid w:val="00641757"/>
    <w:rsid w:val="006437F7"/>
    <w:rsid w:val="00643FCC"/>
    <w:rsid w:val="0065150D"/>
    <w:rsid w:val="00654E77"/>
    <w:rsid w:val="00655CD9"/>
    <w:rsid w:val="006632AB"/>
    <w:rsid w:val="00670DC5"/>
    <w:rsid w:val="00671A23"/>
    <w:rsid w:val="00672AA6"/>
    <w:rsid w:val="00672C08"/>
    <w:rsid w:val="00674916"/>
    <w:rsid w:val="00674F26"/>
    <w:rsid w:val="0067561A"/>
    <w:rsid w:val="00676414"/>
    <w:rsid w:val="00677A25"/>
    <w:rsid w:val="006827DC"/>
    <w:rsid w:val="00682FCB"/>
    <w:rsid w:val="00683DF5"/>
    <w:rsid w:val="00684DFB"/>
    <w:rsid w:val="00691F1D"/>
    <w:rsid w:val="00695B94"/>
    <w:rsid w:val="00696139"/>
    <w:rsid w:val="00696D1F"/>
    <w:rsid w:val="006A0A4C"/>
    <w:rsid w:val="006A2A89"/>
    <w:rsid w:val="006A39C5"/>
    <w:rsid w:val="006A587C"/>
    <w:rsid w:val="006A5F10"/>
    <w:rsid w:val="006B0BE5"/>
    <w:rsid w:val="006B612C"/>
    <w:rsid w:val="006B6585"/>
    <w:rsid w:val="006B6E97"/>
    <w:rsid w:val="006C2201"/>
    <w:rsid w:val="006C3218"/>
    <w:rsid w:val="006C4424"/>
    <w:rsid w:val="006C51A4"/>
    <w:rsid w:val="006C70CB"/>
    <w:rsid w:val="006C739D"/>
    <w:rsid w:val="006C7A37"/>
    <w:rsid w:val="006D00EE"/>
    <w:rsid w:val="006D1396"/>
    <w:rsid w:val="006D3A82"/>
    <w:rsid w:val="006D3D78"/>
    <w:rsid w:val="006D5945"/>
    <w:rsid w:val="006D5D48"/>
    <w:rsid w:val="006D621E"/>
    <w:rsid w:val="006D7F97"/>
    <w:rsid w:val="006E0DF0"/>
    <w:rsid w:val="006E26E7"/>
    <w:rsid w:val="006E3ECB"/>
    <w:rsid w:val="006E5C9C"/>
    <w:rsid w:val="006E5E24"/>
    <w:rsid w:val="006F0CF0"/>
    <w:rsid w:val="006F15A9"/>
    <w:rsid w:val="006F24E8"/>
    <w:rsid w:val="006F33CE"/>
    <w:rsid w:val="006F4869"/>
    <w:rsid w:val="006F4D61"/>
    <w:rsid w:val="006F4E8D"/>
    <w:rsid w:val="006F6658"/>
    <w:rsid w:val="006F7B3B"/>
    <w:rsid w:val="007018DA"/>
    <w:rsid w:val="007030F9"/>
    <w:rsid w:val="00703F22"/>
    <w:rsid w:val="0070616E"/>
    <w:rsid w:val="00706B1A"/>
    <w:rsid w:val="007075D7"/>
    <w:rsid w:val="00711B37"/>
    <w:rsid w:val="007152EB"/>
    <w:rsid w:val="00725669"/>
    <w:rsid w:val="0072652A"/>
    <w:rsid w:val="007310E6"/>
    <w:rsid w:val="00734509"/>
    <w:rsid w:val="00734956"/>
    <w:rsid w:val="00735149"/>
    <w:rsid w:val="00735782"/>
    <w:rsid w:val="00736450"/>
    <w:rsid w:val="00737B6F"/>
    <w:rsid w:val="0074061A"/>
    <w:rsid w:val="00740C8A"/>
    <w:rsid w:val="0074349B"/>
    <w:rsid w:val="007435F9"/>
    <w:rsid w:val="00743B39"/>
    <w:rsid w:val="0074537C"/>
    <w:rsid w:val="007470AE"/>
    <w:rsid w:val="00747824"/>
    <w:rsid w:val="0075047D"/>
    <w:rsid w:val="00752553"/>
    <w:rsid w:val="007541F4"/>
    <w:rsid w:val="007561D4"/>
    <w:rsid w:val="00761124"/>
    <w:rsid w:val="0076173D"/>
    <w:rsid w:val="007655C5"/>
    <w:rsid w:val="007662CE"/>
    <w:rsid w:val="00767063"/>
    <w:rsid w:val="007672F9"/>
    <w:rsid w:val="00767605"/>
    <w:rsid w:val="00767E2B"/>
    <w:rsid w:val="0077009A"/>
    <w:rsid w:val="00770CF9"/>
    <w:rsid w:val="00772917"/>
    <w:rsid w:val="00774857"/>
    <w:rsid w:val="007751FC"/>
    <w:rsid w:val="00775E66"/>
    <w:rsid w:val="00777113"/>
    <w:rsid w:val="007773A6"/>
    <w:rsid w:val="00777904"/>
    <w:rsid w:val="00780D7F"/>
    <w:rsid w:val="00787663"/>
    <w:rsid w:val="00792CC9"/>
    <w:rsid w:val="00793158"/>
    <w:rsid w:val="00794605"/>
    <w:rsid w:val="0079641A"/>
    <w:rsid w:val="007A338E"/>
    <w:rsid w:val="007A5801"/>
    <w:rsid w:val="007B08A1"/>
    <w:rsid w:val="007B1B4B"/>
    <w:rsid w:val="007B2314"/>
    <w:rsid w:val="007B2570"/>
    <w:rsid w:val="007B3551"/>
    <w:rsid w:val="007B4592"/>
    <w:rsid w:val="007B46D9"/>
    <w:rsid w:val="007B50E2"/>
    <w:rsid w:val="007B7659"/>
    <w:rsid w:val="007C1647"/>
    <w:rsid w:val="007C24E5"/>
    <w:rsid w:val="007C27DF"/>
    <w:rsid w:val="007C7292"/>
    <w:rsid w:val="007C7953"/>
    <w:rsid w:val="007D08E1"/>
    <w:rsid w:val="007D2497"/>
    <w:rsid w:val="007D3F38"/>
    <w:rsid w:val="007D5DBF"/>
    <w:rsid w:val="007D64E0"/>
    <w:rsid w:val="007E0973"/>
    <w:rsid w:val="007E186E"/>
    <w:rsid w:val="007E79C7"/>
    <w:rsid w:val="007F0965"/>
    <w:rsid w:val="007F0F99"/>
    <w:rsid w:val="007F18DE"/>
    <w:rsid w:val="007F4051"/>
    <w:rsid w:val="0080146C"/>
    <w:rsid w:val="00803563"/>
    <w:rsid w:val="00803AB2"/>
    <w:rsid w:val="0080612F"/>
    <w:rsid w:val="0081063B"/>
    <w:rsid w:val="008117E0"/>
    <w:rsid w:val="00812655"/>
    <w:rsid w:val="008161D6"/>
    <w:rsid w:val="00817912"/>
    <w:rsid w:val="00820FB9"/>
    <w:rsid w:val="00822FFC"/>
    <w:rsid w:val="008234C9"/>
    <w:rsid w:val="00825F05"/>
    <w:rsid w:val="00826153"/>
    <w:rsid w:val="00827F21"/>
    <w:rsid w:val="00831281"/>
    <w:rsid w:val="00831F22"/>
    <w:rsid w:val="0083213B"/>
    <w:rsid w:val="008354B0"/>
    <w:rsid w:val="00840258"/>
    <w:rsid w:val="00844736"/>
    <w:rsid w:val="00845C26"/>
    <w:rsid w:val="00845F55"/>
    <w:rsid w:val="0084712A"/>
    <w:rsid w:val="00847C5D"/>
    <w:rsid w:val="00851CDD"/>
    <w:rsid w:val="00855063"/>
    <w:rsid w:val="00855BDD"/>
    <w:rsid w:val="00857B7E"/>
    <w:rsid w:val="0086383D"/>
    <w:rsid w:val="00866FCE"/>
    <w:rsid w:val="00867396"/>
    <w:rsid w:val="008729A6"/>
    <w:rsid w:val="008746D2"/>
    <w:rsid w:val="00875A60"/>
    <w:rsid w:val="00875BDC"/>
    <w:rsid w:val="00880041"/>
    <w:rsid w:val="00882074"/>
    <w:rsid w:val="00883D55"/>
    <w:rsid w:val="0088619F"/>
    <w:rsid w:val="00891576"/>
    <w:rsid w:val="00891DDD"/>
    <w:rsid w:val="00892D7F"/>
    <w:rsid w:val="008A01AA"/>
    <w:rsid w:val="008A1A34"/>
    <w:rsid w:val="008B0C18"/>
    <w:rsid w:val="008B11F1"/>
    <w:rsid w:val="008B16D5"/>
    <w:rsid w:val="008B1A89"/>
    <w:rsid w:val="008B1C9D"/>
    <w:rsid w:val="008B4398"/>
    <w:rsid w:val="008B523B"/>
    <w:rsid w:val="008C1E2D"/>
    <w:rsid w:val="008C1F65"/>
    <w:rsid w:val="008C2755"/>
    <w:rsid w:val="008C3AA1"/>
    <w:rsid w:val="008C4FB0"/>
    <w:rsid w:val="008C6337"/>
    <w:rsid w:val="008C65C5"/>
    <w:rsid w:val="008D0861"/>
    <w:rsid w:val="008D1AF3"/>
    <w:rsid w:val="008D29A8"/>
    <w:rsid w:val="008D3C90"/>
    <w:rsid w:val="008D49A7"/>
    <w:rsid w:val="008D5CAB"/>
    <w:rsid w:val="008D6631"/>
    <w:rsid w:val="008E2764"/>
    <w:rsid w:val="008E4E55"/>
    <w:rsid w:val="008E5485"/>
    <w:rsid w:val="008E54F9"/>
    <w:rsid w:val="008E76F7"/>
    <w:rsid w:val="008F1D9F"/>
    <w:rsid w:val="008F2A89"/>
    <w:rsid w:val="008F4BCF"/>
    <w:rsid w:val="008F55F9"/>
    <w:rsid w:val="008F573C"/>
    <w:rsid w:val="008F57E9"/>
    <w:rsid w:val="008F67B0"/>
    <w:rsid w:val="00900170"/>
    <w:rsid w:val="0090046A"/>
    <w:rsid w:val="00900E01"/>
    <w:rsid w:val="009018B6"/>
    <w:rsid w:val="009044CB"/>
    <w:rsid w:val="00904DEB"/>
    <w:rsid w:val="0090523C"/>
    <w:rsid w:val="00905457"/>
    <w:rsid w:val="00907711"/>
    <w:rsid w:val="009102E4"/>
    <w:rsid w:val="0091118D"/>
    <w:rsid w:val="00911DD8"/>
    <w:rsid w:val="00912869"/>
    <w:rsid w:val="00912E8A"/>
    <w:rsid w:val="00913133"/>
    <w:rsid w:val="00915377"/>
    <w:rsid w:val="00917AAA"/>
    <w:rsid w:val="009218AA"/>
    <w:rsid w:val="00922E29"/>
    <w:rsid w:val="00924D5F"/>
    <w:rsid w:val="0093159C"/>
    <w:rsid w:val="00931EA8"/>
    <w:rsid w:val="00933225"/>
    <w:rsid w:val="00933A6E"/>
    <w:rsid w:val="00933BE8"/>
    <w:rsid w:val="00933C4D"/>
    <w:rsid w:val="00934AB5"/>
    <w:rsid w:val="00934AC7"/>
    <w:rsid w:val="009403F0"/>
    <w:rsid w:val="009412CB"/>
    <w:rsid w:val="00941354"/>
    <w:rsid w:val="00942589"/>
    <w:rsid w:val="00942E32"/>
    <w:rsid w:val="009449DD"/>
    <w:rsid w:val="009457B0"/>
    <w:rsid w:val="009477B0"/>
    <w:rsid w:val="00947C8C"/>
    <w:rsid w:val="00947EDF"/>
    <w:rsid w:val="00952FA7"/>
    <w:rsid w:val="00956FB9"/>
    <w:rsid w:val="00957CCD"/>
    <w:rsid w:val="009634B9"/>
    <w:rsid w:val="009641F1"/>
    <w:rsid w:val="0096765E"/>
    <w:rsid w:val="00970340"/>
    <w:rsid w:val="00970A63"/>
    <w:rsid w:val="00971388"/>
    <w:rsid w:val="0097159F"/>
    <w:rsid w:val="00973D41"/>
    <w:rsid w:val="00975779"/>
    <w:rsid w:val="00975C49"/>
    <w:rsid w:val="009771E4"/>
    <w:rsid w:val="00977885"/>
    <w:rsid w:val="00980C12"/>
    <w:rsid w:val="00981D55"/>
    <w:rsid w:val="0098238E"/>
    <w:rsid w:val="009859B0"/>
    <w:rsid w:val="009862C2"/>
    <w:rsid w:val="0098632A"/>
    <w:rsid w:val="00986EED"/>
    <w:rsid w:val="00991B7C"/>
    <w:rsid w:val="00992346"/>
    <w:rsid w:val="00993097"/>
    <w:rsid w:val="00995D2E"/>
    <w:rsid w:val="009960ED"/>
    <w:rsid w:val="009A046A"/>
    <w:rsid w:val="009A2231"/>
    <w:rsid w:val="009A30B6"/>
    <w:rsid w:val="009A4FA6"/>
    <w:rsid w:val="009B02A8"/>
    <w:rsid w:val="009B2F9B"/>
    <w:rsid w:val="009B6E0F"/>
    <w:rsid w:val="009B78B3"/>
    <w:rsid w:val="009C15A9"/>
    <w:rsid w:val="009C23F9"/>
    <w:rsid w:val="009C5137"/>
    <w:rsid w:val="009C53D8"/>
    <w:rsid w:val="009C5AA6"/>
    <w:rsid w:val="009D0C01"/>
    <w:rsid w:val="009D12C6"/>
    <w:rsid w:val="009D3C31"/>
    <w:rsid w:val="009D68BF"/>
    <w:rsid w:val="009E166B"/>
    <w:rsid w:val="009E18B2"/>
    <w:rsid w:val="009F4E5B"/>
    <w:rsid w:val="009F5F31"/>
    <w:rsid w:val="00A05F59"/>
    <w:rsid w:val="00A06D67"/>
    <w:rsid w:val="00A06EE8"/>
    <w:rsid w:val="00A101D4"/>
    <w:rsid w:val="00A1129C"/>
    <w:rsid w:val="00A13C05"/>
    <w:rsid w:val="00A15791"/>
    <w:rsid w:val="00A164E5"/>
    <w:rsid w:val="00A179DF"/>
    <w:rsid w:val="00A20CFB"/>
    <w:rsid w:val="00A236B1"/>
    <w:rsid w:val="00A24058"/>
    <w:rsid w:val="00A248FA"/>
    <w:rsid w:val="00A24E3F"/>
    <w:rsid w:val="00A25617"/>
    <w:rsid w:val="00A264E0"/>
    <w:rsid w:val="00A27277"/>
    <w:rsid w:val="00A30186"/>
    <w:rsid w:val="00A3019E"/>
    <w:rsid w:val="00A3355A"/>
    <w:rsid w:val="00A34959"/>
    <w:rsid w:val="00A36090"/>
    <w:rsid w:val="00A36D52"/>
    <w:rsid w:val="00A37039"/>
    <w:rsid w:val="00A3703B"/>
    <w:rsid w:val="00A4102E"/>
    <w:rsid w:val="00A41736"/>
    <w:rsid w:val="00A4240E"/>
    <w:rsid w:val="00A425EF"/>
    <w:rsid w:val="00A42BC5"/>
    <w:rsid w:val="00A42D7E"/>
    <w:rsid w:val="00A444F8"/>
    <w:rsid w:val="00A4513B"/>
    <w:rsid w:val="00A45818"/>
    <w:rsid w:val="00A47A32"/>
    <w:rsid w:val="00A50A66"/>
    <w:rsid w:val="00A52141"/>
    <w:rsid w:val="00A52273"/>
    <w:rsid w:val="00A55454"/>
    <w:rsid w:val="00A632EC"/>
    <w:rsid w:val="00A64ACD"/>
    <w:rsid w:val="00A7435F"/>
    <w:rsid w:val="00A809F8"/>
    <w:rsid w:val="00A81738"/>
    <w:rsid w:val="00A835A5"/>
    <w:rsid w:val="00A838F3"/>
    <w:rsid w:val="00A84934"/>
    <w:rsid w:val="00A84C08"/>
    <w:rsid w:val="00A8567A"/>
    <w:rsid w:val="00A86AD8"/>
    <w:rsid w:val="00A86ECF"/>
    <w:rsid w:val="00A87744"/>
    <w:rsid w:val="00A91512"/>
    <w:rsid w:val="00A92EB6"/>
    <w:rsid w:val="00A9421A"/>
    <w:rsid w:val="00A9483A"/>
    <w:rsid w:val="00A94D51"/>
    <w:rsid w:val="00A95501"/>
    <w:rsid w:val="00A9689D"/>
    <w:rsid w:val="00A969E6"/>
    <w:rsid w:val="00A97996"/>
    <w:rsid w:val="00AA110C"/>
    <w:rsid w:val="00AA1F52"/>
    <w:rsid w:val="00AA252F"/>
    <w:rsid w:val="00AA31DC"/>
    <w:rsid w:val="00AA3305"/>
    <w:rsid w:val="00AA4585"/>
    <w:rsid w:val="00AA465B"/>
    <w:rsid w:val="00AA4F2B"/>
    <w:rsid w:val="00AA6336"/>
    <w:rsid w:val="00AA638C"/>
    <w:rsid w:val="00AA6540"/>
    <w:rsid w:val="00AA675C"/>
    <w:rsid w:val="00AA7BC7"/>
    <w:rsid w:val="00AA7D85"/>
    <w:rsid w:val="00AB04BB"/>
    <w:rsid w:val="00AB0500"/>
    <w:rsid w:val="00AB250A"/>
    <w:rsid w:val="00AB2B9A"/>
    <w:rsid w:val="00AB509B"/>
    <w:rsid w:val="00AB5AC1"/>
    <w:rsid w:val="00AC25B1"/>
    <w:rsid w:val="00AC2CD3"/>
    <w:rsid w:val="00AC2D47"/>
    <w:rsid w:val="00AC330B"/>
    <w:rsid w:val="00AC3C80"/>
    <w:rsid w:val="00AC47A4"/>
    <w:rsid w:val="00AC601E"/>
    <w:rsid w:val="00AD3594"/>
    <w:rsid w:val="00AD76A8"/>
    <w:rsid w:val="00AD7ACE"/>
    <w:rsid w:val="00AE003D"/>
    <w:rsid w:val="00AE17AB"/>
    <w:rsid w:val="00AE1B20"/>
    <w:rsid w:val="00AE3B9E"/>
    <w:rsid w:val="00AE4157"/>
    <w:rsid w:val="00AE41BA"/>
    <w:rsid w:val="00AE7B4D"/>
    <w:rsid w:val="00AF15F0"/>
    <w:rsid w:val="00AF29CE"/>
    <w:rsid w:val="00AF29DC"/>
    <w:rsid w:val="00AF59AA"/>
    <w:rsid w:val="00B0099F"/>
    <w:rsid w:val="00B0669B"/>
    <w:rsid w:val="00B10059"/>
    <w:rsid w:val="00B10895"/>
    <w:rsid w:val="00B13B94"/>
    <w:rsid w:val="00B146B9"/>
    <w:rsid w:val="00B16416"/>
    <w:rsid w:val="00B22018"/>
    <w:rsid w:val="00B22110"/>
    <w:rsid w:val="00B243A3"/>
    <w:rsid w:val="00B2561A"/>
    <w:rsid w:val="00B26874"/>
    <w:rsid w:val="00B278F8"/>
    <w:rsid w:val="00B307D3"/>
    <w:rsid w:val="00B31294"/>
    <w:rsid w:val="00B32022"/>
    <w:rsid w:val="00B32ACB"/>
    <w:rsid w:val="00B3455D"/>
    <w:rsid w:val="00B42ADB"/>
    <w:rsid w:val="00B4637D"/>
    <w:rsid w:val="00B47164"/>
    <w:rsid w:val="00B47630"/>
    <w:rsid w:val="00B47988"/>
    <w:rsid w:val="00B512FA"/>
    <w:rsid w:val="00B51491"/>
    <w:rsid w:val="00B51984"/>
    <w:rsid w:val="00B52619"/>
    <w:rsid w:val="00B535AD"/>
    <w:rsid w:val="00B537F4"/>
    <w:rsid w:val="00B53BC7"/>
    <w:rsid w:val="00B5448A"/>
    <w:rsid w:val="00B55528"/>
    <w:rsid w:val="00B55D64"/>
    <w:rsid w:val="00B57E05"/>
    <w:rsid w:val="00B60737"/>
    <w:rsid w:val="00B60826"/>
    <w:rsid w:val="00B60856"/>
    <w:rsid w:val="00B64630"/>
    <w:rsid w:val="00B65D15"/>
    <w:rsid w:val="00B665F5"/>
    <w:rsid w:val="00B66EA9"/>
    <w:rsid w:val="00B67E33"/>
    <w:rsid w:val="00B70D0D"/>
    <w:rsid w:val="00B737D5"/>
    <w:rsid w:val="00B74136"/>
    <w:rsid w:val="00B76833"/>
    <w:rsid w:val="00B8040B"/>
    <w:rsid w:val="00B826FC"/>
    <w:rsid w:val="00B8448E"/>
    <w:rsid w:val="00B9327C"/>
    <w:rsid w:val="00B95D9B"/>
    <w:rsid w:val="00B97B6F"/>
    <w:rsid w:val="00BA1B6E"/>
    <w:rsid w:val="00BA1D92"/>
    <w:rsid w:val="00BA5CDA"/>
    <w:rsid w:val="00BA6F53"/>
    <w:rsid w:val="00BA7766"/>
    <w:rsid w:val="00BA79CD"/>
    <w:rsid w:val="00BA7AB7"/>
    <w:rsid w:val="00BB198F"/>
    <w:rsid w:val="00BB19D5"/>
    <w:rsid w:val="00BB36D9"/>
    <w:rsid w:val="00BB3FCF"/>
    <w:rsid w:val="00BB45C9"/>
    <w:rsid w:val="00BB5BEF"/>
    <w:rsid w:val="00BB72F8"/>
    <w:rsid w:val="00BC5801"/>
    <w:rsid w:val="00BC6883"/>
    <w:rsid w:val="00BD1E65"/>
    <w:rsid w:val="00BD2F02"/>
    <w:rsid w:val="00BD3C0C"/>
    <w:rsid w:val="00BD57C4"/>
    <w:rsid w:val="00BD5FBB"/>
    <w:rsid w:val="00BD67FF"/>
    <w:rsid w:val="00BD6E2B"/>
    <w:rsid w:val="00BD7D06"/>
    <w:rsid w:val="00BE173C"/>
    <w:rsid w:val="00BE3612"/>
    <w:rsid w:val="00BE3921"/>
    <w:rsid w:val="00BE4954"/>
    <w:rsid w:val="00BE527A"/>
    <w:rsid w:val="00BE5767"/>
    <w:rsid w:val="00BE6436"/>
    <w:rsid w:val="00BE703A"/>
    <w:rsid w:val="00BE7375"/>
    <w:rsid w:val="00BF23C3"/>
    <w:rsid w:val="00BF3C94"/>
    <w:rsid w:val="00BF6878"/>
    <w:rsid w:val="00BF76FA"/>
    <w:rsid w:val="00BF77E8"/>
    <w:rsid w:val="00BF7AFF"/>
    <w:rsid w:val="00C02CD2"/>
    <w:rsid w:val="00C048BA"/>
    <w:rsid w:val="00C04E34"/>
    <w:rsid w:val="00C06D8B"/>
    <w:rsid w:val="00C079A4"/>
    <w:rsid w:val="00C125B1"/>
    <w:rsid w:val="00C1429E"/>
    <w:rsid w:val="00C15F3A"/>
    <w:rsid w:val="00C166B6"/>
    <w:rsid w:val="00C17835"/>
    <w:rsid w:val="00C215A0"/>
    <w:rsid w:val="00C21FE5"/>
    <w:rsid w:val="00C227C3"/>
    <w:rsid w:val="00C23719"/>
    <w:rsid w:val="00C25C4A"/>
    <w:rsid w:val="00C27018"/>
    <w:rsid w:val="00C27EA8"/>
    <w:rsid w:val="00C3179E"/>
    <w:rsid w:val="00C34042"/>
    <w:rsid w:val="00C34DCE"/>
    <w:rsid w:val="00C3576A"/>
    <w:rsid w:val="00C36EEE"/>
    <w:rsid w:val="00C37CB3"/>
    <w:rsid w:val="00C40B89"/>
    <w:rsid w:val="00C46700"/>
    <w:rsid w:val="00C46954"/>
    <w:rsid w:val="00C514E7"/>
    <w:rsid w:val="00C5326C"/>
    <w:rsid w:val="00C53565"/>
    <w:rsid w:val="00C53D53"/>
    <w:rsid w:val="00C55FD9"/>
    <w:rsid w:val="00C610ED"/>
    <w:rsid w:val="00C612B6"/>
    <w:rsid w:val="00C6145F"/>
    <w:rsid w:val="00C64A87"/>
    <w:rsid w:val="00C666D1"/>
    <w:rsid w:val="00C675A0"/>
    <w:rsid w:val="00C71E23"/>
    <w:rsid w:val="00C72740"/>
    <w:rsid w:val="00C74A85"/>
    <w:rsid w:val="00C75713"/>
    <w:rsid w:val="00C7668A"/>
    <w:rsid w:val="00C76E18"/>
    <w:rsid w:val="00C80D6C"/>
    <w:rsid w:val="00C80EFB"/>
    <w:rsid w:val="00C81A9D"/>
    <w:rsid w:val="00C82126"/>
    <w:rsid w:val="00C8387D"/>
    <w:rsid w:val="00C85049"/>
    <w:rsid w:val="00C856B4"/>
    <w:rsid w:val="00C86A83"/>
    <w:rsid w:val="00C900F2"/>
    <w:rsid w:val="00C95239"/>
    <w:rsid w:val="00C976A7"/>
    <w:rsid w:val="00CA71FB"/>
    <w:rsid w:val="00CB00EB"/>
    <w:rsid w:val="00CB015C"/>
    <w:rsid w:val="00CB03FC"/>
    <w:rsid w:val="00CB1588"/>
    <w:rsid w:val="00CB2D03"/>
    <w:rsid w:val="00CB4B4C"/>
    <w:rsid w:val="00CC0721"/>
    <w:rsid w:val="00CC1827"/>
    <w:rsid w:val="00CC25FC"/>
    <w:rsid w:val="00CC4C21"/>
    <w:rsid w:val="00CC556D"/>
    <w:rsid w:val="00CC5853"/>
    <w:rsid w:val="00CC634E"/>
    <w:rsid w:val="00CC7183"/>
    <w:rsid w:val="00CC724D"/>
    <w:rsid w:val="00CD00E0"/>
    <w:rsid w:val="00CD187A"/>
    <w:rsid w:val="00CD72CE"/>
    <w:rsid w:val="00CD74CC"/>
    <w:rsid w:val="00CD75DB"/>
    <w:rsid w:val="00CD7AE3"/>
    <w:rsid w:val="00CD7B5C"/>
    <w:rsid w:val="00CE0345"/>
    <w:rsid w:val="00CE0442"/>
    <w:rsid w:val="00CE11EA"/>
    <w:rsid w:val="00CE4000"/>
    <w:rsid w:val="00CE4CA4"/>
    <w:rsid w:val="00CE6829"/>
    <w:rsid w:val="00CE6F9C"/>
    <w:rsid w:val="00CF2F12"/>
    <w:rsid w:val="00CF3490"/>
    <w:rsid w:val="00CF660B"/>
    <w:rsid w:val="00CF7704"/>
    <w:rsid w:val="00D002FF"/>
    <w:rsid w:val="00D0117A"/>
    <w:rsid w:val="00D0154B"/>
    <w:rsid w:val="00D02C48"/>
    <w:rsid w:val="00D02CDB"/>
    <w:rsid w:val="00D02DD6"/>
    <w:rsid w:val="00D03B5A"/>
    <w:rsid w:val="00D03D94"/>
    <w:rsid w:val="00D05153"/>
    <w:rsid w:val="00D059CC"/>
    <w:rsid w:val="00D05AAB"/>
    <w:rsid w:val="00D06C6B"/>
    <w:rsid w:val="00D105F9"/>
    <w:rsid w:val="00D119DF"/>
    <w:rsid w:val="00D12AF3"/>
    <w:rsid w:val="00D135F8"/>
    <w:rsid w:val="00D137AC"/>
    <w:rsid w:val="00D16068"/>
    <w:rsid w:val="00D20077"/>
    <w:rsid w:val="00D20BBF"/>
    <w:rsid w:val="00D21CDA"/>
    <w:rsid w:val="00D24BDF"/>
    <w:rsid w:val="00D250C3"/>
    <w:rsid w:val="00D252CF"/>
    <w:rsid w:val="00D31A65"/>
    <w:rsid w:val="00D32DC1"/>
    <w:rsid w:val="00D3375B"/>
    <w:rsid w:val="00D35BF3"/>
    <w:rsid w:val="00D3791E"/>
    <w:rsid w:val="00D41139"/>
    <w:rsid w:val="00D41835"/>
    <w:rsid w:val="00D42B87"/>
    <w:rsid w:val="00D434D0"/>
    <w:rsid w:val="00D44A7C"/>
    <w:rsid w:val="00D520B4"/>
    <w:rsid w:val="00D532D2"/>
    <w:rsid w:val="00D54FEA"/>
    <w:rsid w:val="00D57815"/>
    <w:rsid w:val="00D578C2"/>
    <w:rsid w:val="00D57D83"/>
    <w:rsid w:val="00D61E84"/>
    <w:rsid w:val="00D65701"/>
    <w:rsid w:val="00D66E41"/>
    <w:rsid w:val="00D70921"/>
    <w:rsid w:val="00D71560"/>
    <w:rsid w:val="00D7187B"/>
    <w:rsid w:val="00D7350A"/>
    <w:rsid w:val="00D73CFF"/>
    <w:rsid w:val="00D74F47"/>
    <w:rsid w:val="00D768D4"/>
    <w:rsid w:val="00D779D1"/>
    <w:rsid w:val="00D77BFE"/>
    <w:rsid w:val="00D8211D"/>
    <w:rsid w:val="00D83F34"/>
    <w:rsid w:val="00D85F82"/>
    <w:rsid w:val="00D90C8D"/>
    <w:rsid w:val="00D918BD"/>
    <w:rsid w:val="00D934B7"/>
    <w:rsid w:val="00D96012"/>
    <w:rsid w:val="00D97B09"/>
    <w:rsid w:val="00DA21AC"/>
    <w:rsid w:val="00DA26D0"/>
    <w:rsid w:val="00DA3504"/>
    <w:rsid w:val="00DA53A0"/>
    <w:rsid w:val="00DA5BC3"/>
    <w:rsid w:val="00DA784D"/>
    <w:rsid w:val="00DB10B4"/>
    <w:rsid w:val="00DB1A12"/>
    <w:rsid w:val="00DB251F"/>
    <w:rsid w:val="00DB4F56"/>
    <w:rsid w:val="00DB5097"/>
    <w:rsid w:val="00DC21EE"/>
    <w:rsid w:val="00DC3C79"/>
    <w:rsid w:val="00DC5207"/>
    <w:rsid w:val="00DC75D9"/>
    <w:rsid w:val="00DD0641"/>
    <w:rsid w:val="00DD268C"/>
    <w:rsid w:val="00DD28C5"/>
    <w:rsid w:val="00DD39EA"/>
    <w:rsid w:val="00DD5F88"/>
    <w:rsid w:val="00DD66E4"/>
    <w:rsid w:val="00DE07C4"/>
    <w:rsid w:val="00DE0A30"/>
    <w:rsid w:val="00DE3530"/>
    <w:rsid w:val="00DE54FB"/>
    <w:rsid w:val="00DF0A42"/>
    <w:rsid w:val="00DF19FC"/>
    <w:rsid w:val="00DF300F"/>
    <w:rsid w:val="00DF628A"/>
    <w:rsid w:val="00E037DD"/>
    <w:rsid w:val="00E03AD5"/>
    <w:rsid w:val="00E04A9A"/>
    <w:rsid w:val="00E0520F"/>
    <w:rsid w:val="00E05716"/>
    <w:rsid w:val="00E11EE0"/>
    <w:rsid w:val="00E13489"/>
    <w:rsid w:val="00E13840"/>
    <w:rsid w:val="00E14265"/>
    <w:rsid w:val="00E14436"/>
    <w:rsid w:val="00E176B5"/>
    <w:rsid w:val="00E20160"/>
    <w:rsid w:val="00E20A38"/>
    <w:rsid w:val="00E250EA"/>
    <w:rsid w:val="00E279B6"/>
    <w:rsid w:val="00E31692"/>
    <w:rsid w:val="00E321A4"/>
    <w:rsid w:val="00E32325"/>
    <w:rsid w:val="00E32A6E"/>
    <w:rsid w:val="00E32EE0"/>
    <w:rsid w:val="00E3393C"/>
    <w:rsid w:val="00E34735"/>
    <w:rsid w:val="00E36093"/>
    <w:rsid w:val="00E42274"/>
    <w:rsid w:val="00E46E51"/>
    <w:rsid w:val="00E529E1"/>
    <w:rsid w:val="00E541B1"/>
    <w:rsid w:val="00E54B5B"/>
    <w:rsid w:val="00E55CFF"/>
    <w:rsid w:val="00E60F3B"/>
    <w:rsid w:val="00E61FCA"/>
    <w:rsid w:val="00E62C8F"/>
    <w:rsid w:val="00E63565"/>
    <w:rsid w:val="00E64CCD"/>
    <w:rsid w:val="00E658B3"/>
    <w:rsid w:val="00E662CE"/>
    <w:rsid w:val="00E70392"/>
    <w:rsid w:val="00E70AB2"/>
    <w:rsid w:val="00E71662"/>
    <w:rsid w:val="00E71A53"/>
    <w:rsid w:val="00E71D85"/>
    <w:rsid w:val="00E732C8"/>
    <w:rsid w:val="00E76FA2"/>
    <w:rsid w:val="00E771D9"/>
    <w:rsid w:val="00E8028D"/>
    <w:rsid w:val="00E8517E"/>
    <w:rsid w:val="00E9061A"/>
    <w:rsid w:val="00E90AEB"/>
    <w:rsid w:val="00E90CA4"/>
    <w:rsid w:val="00E923CF"/>
    <w:rsid w:val="00E94FF6"/>
    <w:rsid w:val="00E95A34"/>
    <w:rsid w:val="00E962CF"/>
    <w:rsid w:val="00E97419"/>
    <w:rsid w:val="00EA1D34"/>
    <w:rsid w:val="00EA20D2"/>
    <w:rsid w:val="00EA6367"/>
    <w:rsid w:val="00EA7A93"/>
    <w:rsid w:val="00EB104D"/>
    <w:rsid w:val="00EB17A4"/>
    <w:rsid w:val="00EB30C3"/>
    <w:rsid w:val="00EB3C7D"/>
    <w:rsid w:val="00EB6C0B"/>
    <w:rsid w:val="00EC1BCC"/>
    <w:rsid w:val="00EC2A2C"/>
    <w:rsid w:val="00EC3E28"/>
    <w:rsid w:val="00EC4372"/>
    <w:rsid w:val="00EC5CEB"/>
    <w:rsid w:val="00EC5EA4"/>
    <w:rsid w:val="00EC63CE"/>
    <w:rsid w:val="00EC7695"/>
    <w:rsid w:val="00EC7DAC"/>
    <w:rsid w:val="00ED1513"/>
    <w:rsid w:val="00ED38E6"/>
    <w:rsid w:val="00ED43DB"/>
    <w:rsid w:val="00ED6C52"/>
    <w:rsid w:val="00ED7E8D"/>
    <w:rsid w:val="00EE50BF"/>
    <w:rsid w:val="00EE5913"/>
    <w:rsid w:val="00EE620A"/>
    <w:rsid w:val="00EE6726"/>
    <w:rsid w:val="00F008F0"/>
    <w:rsid w:val="00F00BF9"/>
    <w:rsid w:val="00F00D83"/>
    <w:rsid w:val="00F016D5"/>
    <w:rsid w:val="00F022EE"/>
    <w:rsid w:val="00F058CB"/>
    <w:rsid w:val="00F05DDF"/>
    <w:rsid w:val="00F0695E"/>
    <w:rsid w:val="00F1204F"/>
    <w:rsid w:val="00F13837"/>
    <w:rsid w:val="00F15C5F"/>
    <w:rsid w:val="00F1640D"/>
    <w:rsid w:val="00F16B04"/>
    <w:rsid w:val="00F20A51"/>
    <w:rsid w:val="00F22CE3"/>
    <w:rsid w:val="00F23812"/>
    <w:rsid w:val="00F25F3F"/>
    <w:rsid w:val="00F266A1"/>
    <w:rsid w:val="00F26BC1"/>
    <w:rsid w:val="00F26E58"/>
    <w:rsid w:val="00F270C6"/>
    <w:rsid w:val="00F311B8"/>
    <w:rsid w:val="00F3501D"/>
    <w:rsid w:val="00F35080"/>
    <w:rsid w:val="00F35B01"/>
    <w:rsid w:val="00F35FD9"/>
    <w:rsid w:val="00F371D2"/>
    <w:rsid w:val="00F372E1"/>
    <w:rsid w:val="00F40DE3"/>
    <w:rsid w:val="00F42ADB"/>
    <w:rsid w:val="00F43A51"/>
    <w:rsid w:val="00F46D05"/>
    <w:rsid w:val="00F470EB"/>
    <w:rsid w:val="00F518F8"/>
    <w:rsid w:val="00F52794"/>
    <w:rsid w:val="00F53A9C"/>
    <w:rsid w:val="00F56097"/>
    <w:rsid w:val="00F56433"/>
    <w:rsid w:val="00F56B5F"/>
    <w:rsid w:val="00F56CB7"/>
    <w:rsid w:val="00F615C2"/>
    <w:rsid w:val="00F623C6"/>
    <w:rsid w:val="00F625E6"/>
    <w:rsid w:val="00F64C11"/>
    <w:rsid w:val="00F64D9D"/>
    <w:rsid w:val="00F6657A"/>
    <w:rsid w:val="00F66F7E"/>
    <w:rsid w:val="00F7175B"/>
    <w:rsid w:val="00F718C8"/>
    <w:rsid w:val="00F71EA3"/>
    <w:rsid w:val="00F73FC9"/>
    <w:rsid w:val="00F75F0D"/>
    <w:rsid w:val="00F80385"/>
    <w:rsid w:val="00F82549"/>
    <w:rsid w:val="00F8359C"/>
    <w:rsid w:val="00F83990"/>
    <w:rsid w:val="00F84F51"/>
    <w:rsid w:val="00F9006F"/>
    <w:rsid w:val="00F90510"/>
    <w:rsid w:val="00F90514"/>
    <w:rsid w:val="00F9235E"/>
    <w:rsid w:val="00F92AC2"/>
    <w:rsid w:val="00F9410C"/>
    <w:rsid w:val="00F94D54"/>
    <w:rsid w:val="00F97859"/>
    <w:rsid w:val="00FA0ADB"/>
    <w:rsid w:val="00FA109A"/>
    <w:rsid w:val="00FA1965"/>
    <w:rsid w:val="00FA1BD4"/>
    <w:rsid w:val="00FA2D6F"/>
    <w:rsid w:val="00FA36B0"/>
    <w:rsid w:val="00FB186E"/>
    <w:rsid w:val="00FB1CF3"/>
    <w:rsid w:val="00FB5085"/>
    <w:rsid w:val="00FB52CC"/>
    <w:rsid w:val="00FB620E"/>
    <w:rsid w:val="00FB63F2"/>
    <w:rsid w:val="00FC16C3"/>
    <w:rsid w:val="00FC1979"/>
    <w:rsid w:val="00FC252C"/>
    <w:rsid w:val="00FC301D"/>
    <w:rsid w:val="00FC3195"/>
    <w:rsid w:val="00FC4CD0"/>
    <w:rsid w:val="00FC7F00"/>
    <w:rsid w:val="00FD2312"/>
    <w:rsid w:val="00FD3232"/>
    <w:rsid w:val="00FD6006"/>
    <w:rsid w:val="00FD62E2"/>
    <w:rsid w:val="00FD6A82"/>
    <w:rsid w:val="00FD6FE5"/>
    <w:rsid w:val="00FE0402"/>
    <w:rsid w:val="00FE2C0E"/>
    <w:rsid w:val="00FE6183"/>
    <w:rsid w:val="00FF1904"/>
    <w:rsid w:val="00FF1A9B"/>
    <w:rsid w:val="00FF33E3"/>
    <w:rsid w:val="00FF35C5"/>
    <w:rsid w:val="00FF3C14"/>
    <w:rsid w:val="00FF52B4"/>
    <w:rsid w:val="00FF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265552"/>
  <w15:docId w15:val="{9A68DB06-D06B-4AEE-AD6C-1DF425C5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9E8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20F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904"/>
    <w:pPr>
      <w:keepNext/>
      <w:spacing w:before="120" w:after="12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7904"/>
    <w:pPr>
      <w:keepNext/>
      <w:spacing w:after="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6631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unhideWhenUsed/>
    <w:rsid w:val="006D5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D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D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D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D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4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520F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7904"/>
    <w:rPr>
      <w:rFonts w:ascii="Times New Roman" w:hAnsi="Times New Roman" w:cs="Times New Roman"/>
      <w:b/>
      <w:i/>
      <w:sz w:val="24"/>
      <w:szCs w:val="24"/>
    </w:rPr>
  </w:style>
  <w:style w:type="table" w:styleId="LightShading">
    <w:name w:val="Light Shading"/>
    <w:basedOn w:val="TableNormal"/>
    <w:uiPriority w:val="60"/>
    <w:rsid w:val="009C5AA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26E20"/>
    <w:pPr>
      <w:widowControl w:val="0"/>
      <w:spacing w:line="240" w:lineRule="auto"/>
      <w:ind w:left="720"/>
      <w:contextualSpacing/>
    </w:pPr>
    <w:rPr>
      <w:rFonts w:eastAsia="Times New Roman" w:cs="Vrinda"/>
      <w:lang w:eastAsia="ko-KR"/>
    </w:rPr>
  </w:style>
  <w:style w:type="table" w:styleId="TableGrid">
    <w:name w:val="Table Grid"/>
    <w:basedOn w:val="TableNormal"/>
    <w:uiPriority w:val="39"/>
    <w:rsid w:val="00981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61B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77904"/>
    <w:rPr>
      <w:rFonts w:ascii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4630"/>
    <w:pPr>
      <w:tabs>
        <w:tab w:val="center" w:pos="4680"/>
        <w:tab w:val="right" w:pos="9360"/>
      </w:tabs>
      <w:spacing w:line="240" w:lineRule="auto"/>
      <w:ind w:firstLine="720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6463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64630"/>
    <w:pPr>
      <w:tabs>
        <w:tab w:val="center" w:pos="4680"/>
        <w:tab w:val="right" w:pos="9360"/>
      </w:tabs>
      <w:spacing w:line="240" w:lineRule="auto"/>
      <w:ind w:firstLine="720"/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64630"/>
    <w:rPr>
      <w:rFonts w:ascii="Times New Roman" w:hAnsi="Times New Roman"/>
    </w:rPr>
  </w:style>
  <w:style w:type="character" w:styleId="PageNumber">
    <w:name w:val="page number"/>
    <w:basedOn w:val="DefaultParagraphFont"/>
    <w:unhideWhenUsed/>
    <w:rsid w:val="00B64630"/>
  </w:style>
  <w:style w:type="paragraph" w:styleId="NoSpacing">
    <w:name w:val="No Spacing"/>
    <w:uiPriority w:val="1"/>
    <w:qFormat/>
    <w:rsid w:val="007D5DB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052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79D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9D1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779D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79D1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79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1389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27583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886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0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453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7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2511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0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D2D9E-017B-4F7F-9168-4516E67E3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4</Pages>
  <Words>3102</Words>
  <Characters>17688</Characters>
  <Application>Microsoft Office Word</Application>
  <DocSecurity>0</DocSecurity>
  <Lines>147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oltzbrink Publishing Group</Company>
  <LinksUpToDate>false</LinksUpToDate>
  <CharactersWithSpaces>2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el, Disha, Springer Healthcare US</dc:creator>
  <cp:lastModifiedBy>Julian Martins</cp:lastModifiedBy>
  <cp:revision>6</cp:revision>
  <cp:lastPrinted>2019-07-19T09:56:00Z</cp:lastPrinted>
  <dcterms:created xsi:type="dcterms:W3CDTF">2019-07-19T09:54:00Z</dcterms:created>
  <dcterms:modified xsi:type="dcterms:W3CDTF">2019-09-27T15:44:00Z</dcterms:modified>
</cp:coreProperties>
</file>